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32D5D" w14:textId="283B7AC3" w:rsidR="005351F3" w:rsidRDefault="005351F3" w:rsidP="005351F3">
      <w:pPr>
        <w:contextualSpacing/>
        <w:rPr>
          <w:rFonts w:ascii="Times New Roman" w:eastAsia="ＭＳ ゴシック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Hlk43822356"/>
      <w:bookmarkEnd w:id="0"/>
      <w:r>
        <w:rPr>
          <w:rFonts w:ascii="Times New Roman" w:eastAsia="ＭＳ ゴシック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>
        <w:rPr>
          <w:rFonts w:ascii="Times New Roman" w:eastAsia="ＭＳ ゴシック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upplementary Information</w:t>
      </w:r>
    </w:p>
    <w:p w14:paraId="06BBBCF7" w14:textId="77777777" w:rsidR="005351F3" w:rsidRDefault="005351F3" w:rsidP="005351F3">
      <w:pPr>
        <w:contextualSpacing/>
        <w:rPr>
          <w:rFonts w:ascii="Times New Roman" w:eastAsia="ＭＳ ゴシック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23698BC" w14:textId="0ECA6DAB" w:rsidR="00D97C65" w:rsidRPr="005351F3" w:rsidRDefault="00736DBB" w:rsidP="005351F3">
      <w:pPr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43392806"/>
      <w:r w:rsidRPr="00C55A9A">
        <w:rPr>
          <w:rFonts w:ascii="Times New Roman" w:eastAsia="ＭＳ ゴシック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herapeutic Hypothermia after Cardiac Arrest </w:t>
      </w:r>
      <w:r w:rsidRPr="00C55A9A">
        <w:rPr>
          <w:rFonts w:ascii="Times New Roman" w:eastAsia="ＭＳ ゴシック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Increases</w:t>
      </w:r>
      <w:r w:rsidRPr="00C55A9A" w:rsidDel="001B21E5">
        <w:rPr>
          <w:rFonts w:ascii="Times New Roman" w:eastAsia="ＭＳ ゴシック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C55A9A">
        <w:rPr>
          <w:rFonts w:ascii="Times New Roman" w:eastAsia="ＭＳ ゴシック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he Plasma Level of B-type Natriuretic Peptide</w:t>
      </w:r>
      <w:bookmarkEnd w:id="1"/>
      <w:r w:rsidR="001B21E5" w:rsidRPr="005351F3">
        <w:rPr>
          <w:rFonts w:ascii="Times New Roman" w:eastAsia="ＭＳ ゴシック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38E37C4" w14:textId="77777777" w:rsidR="00E17C04" w:rsidRPr="005351F3" w:rsidRDefault="00E17C04" w:rsidP="005351F3">
      <w:pPr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822609" w14:textId="77777777" w:rsidR="00044FA3" w:rsidRDefault="00044FA3" w:rsidP="00044FA3">
      <w:pPr>
        <w:contextualSpacing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537FD8">
        <w:rPr>
          <w:rFonts w:ascii="Times New Roman" w:hAnsi="Times New Roman" w:cs="Times New Roman"/>
          <w:bCs/>
          <w:sz w:val="24"/>
          <w:szCs w:val="24"/>
        </w:rPr>
        <w:t xml:space="preserve">Yusuke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Kashiwagi</w:t>
      </w:r>
      <w:bookmarkStart w:id="2" w:name="_Hlk21874944"/>
      <w:proofErr w:type="spellEnd"/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bookmarkEnd w:id="2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Kimiaki</w:t>
      </w:r>
      <w:proofErr w:type="spellEnd"/>
      <w:r w:rsidRPr="00537FD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Komukai</w:t>
      </w:r>
      <w:bookmarkStart w:id="3" w:name="_Hlk21875025"/>
      <w:proofErr w:type="spellEnd"/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End w:id="3"/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Haruka</w:t>
      </w:r>
      <w:proofErr w:type="spellEnd"/>
      <w:r w:rsidRPr="00537FD8">
        <w:rPr>
          <w:rFonts w:ascii="Times New Roman" w:hAnsi="Times New Roman" w:cs="Times New Roman"/>
          <w:bCs/>
          <w:sz w:val="24"/>
          <w:szCs w:val="24"/>
        </w:rPr>
        <w:t xml:space="preserve"> Kimura</w:t>
      </w:r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Toraaki</w:t>
      </w:r>
      <w:proofErr w:type="spellEnd"/>
      <w:r w:rsidRPr="00537FD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Okuyama</w:t>
      </w:r>
      <w:proofErr w:type="spellEnd"/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7FD8">
        <w:rPr>
          <w:rFonts w:ascii="Times New Roman" w:hAnsi="Times New Roman" w:cs="Times New Roman"/>
          <w:bCs/>
          <w:sz w:val="24"/>
          <w:szCs w:val="24"/>
        </w:rPr>
        <w:t>, Tomoki Maehara</w:t>
      </w:r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7FD8">
        <w:rPr>
          <w:rFonts w:ascii="Times New Roman" w:hAnsi="Times New Roman" w:cs="Times New Roman"/>
          <w:bCs/>
          <w:sz w:val="24"/>
          <w:szCs w:val="24"/>
        </w:rPr>
        <w:t>, Keisuke Fukushima</w:t>
      </w:r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Takahito</w:t>
      </w:r>
      <w:proofErr w:type="spellEnd"/>
      <w:r w:rsidRPr="00537FD8">
        <w:rPr>
          <w:rFonts w:ascii="Times New Roman" w:hAnsi="Times New Roman" w:cs="Times New Roman"/>
          <w:bCs/>
          <w:sz w:val="24"/>
          <w:szCs w:val="24"/>
        </w:rPr>
        <w:t xml:space="preserve"> Kamba</w:t>
      </w:r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Yoshitsugu</w:t>
      </w:r>
      <w:proofErr w:type="spellEnd"/>
      <w:r w:rsidRPr="00537FD8">
        <w:rPr>
          <w:rFonts w:ascii="Times New Roman" w:hAnsi="Times New Roman" w:cs="Times New Roman"/>
          <w:bCs/>
          <w:sz w:val="24"/>
          <w:szCs w:val="24"/>
        </w:rPr>
        <w:t xml:space="preserve"> Oki</w:t>
      </w:r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Keisuke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Shirasaki</w:t>
      </w:r>
      <w:proofErr w:type="spellEnd"/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Takeyuki</w:t>
      </w:r>
      <w:proofErr w:type="spellEnd"/>
      <w:r w:rsidRPr="00537FD8">
        <w:rPr>
          <w:rFonts w:ascii="Times New Roman" w:hAnsi="Times New Roman" w:cs="Times New Roman"/>
          <w:bCs/>
          <w:sz w:val="24"/>
          <w:szCs w:val="24"/>
        </w:rPr>
        <w:t xml:space="preserve"> Kubota</w:t>
      </w:r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Satoru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Miyanaga</w:t>
      </w:r>
      <w:proofErr w:type="spellEnd"/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Tomohisa</w:t>
      </w:r>
      <w:proofErr w:type="spellEnd"/>
      <w:r w:rsidRPr="00537FD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37FD8">
        <w:rPr>
          <w:rFonts w:ascii="Times New Roman" w:hAnsi="Times New Roman" w:cs="Times New Roman"/>
          <w:bCs/>
          <w:sz w:val="24"/>
          <w:szCs w:val="24"/>
        </w:rPr>
        <w:t>Nagoshi</w:t>
      </w:r>
      <w:proofErr w:type="spellEnd"/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37FD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37FD8">
        <w:rPr>
          <w:rFonts w:ascii="Times New Roman" w:hAnsi="Times New Roman" w:cs="Times New Roman"/>
          <w:sz w:val="24"/>
          <w:szCs w:val="24"/>
        </w:rPr>
        <w:t>Mi</w:t>
      </w:r>
      <w:r w:rsidRPr="00537FD8">
        <w:rPr>
          <w:rFonts w:ascii="Times New Roman" w:hAnsi="Times New Roman" w:cs="Times New Roman"/>
          <w:bCs/>
          <w:sz w:val="24"/>
          <w:szCs w:val="24"/>
        </w:rPr>
        <w:t>chihiro</w:t>
      </w:r>
      <w:proofErr w:type="spellEnd"/>
      <w:r w:rsidRPr="00537FD8">
        <w:rPr>
          <w:rFonts w:ascii="Times New Roman" w:hAnsi="Times New Roman" w:cs="Times New Roman"/>
          <w:bCs/>
          <w:sz w:val="24"/>
          <w:szCs w:val="24"/>
        </w:rPr>
        <w:t xml:space="preserve"> Yoshimura</w:t>
      </w:r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7FD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14:paraId="24F9F25A" w14:textId="77777777" w:rsidR="00044FA3" w:rsidRPr="0020022B" w:rsidRDefault="00044FA3" w:rsidP="00044FA3">
      <w:pPr>
        <w:contextualSpacing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23D31A53" w14:textId="77777777" w:rsidR="00044FA3" w:rsidRPr="00537FD8" w:rsidRDefault="00044FA3" w:rsidP="00044FA3">
      <w:pPr>
        <w:contextualSpacing/>
        <w:rPr>
          <w:rFonts w:ascii="Times New Roman" w:hAnsi="Times New Roman" w:cs="Times New Roman"/>
          <w:sz w:val="24"/>
          <w:szCs w:val="24"/>
        </w:rPr>
      </w:pPr>
      <w:r w:rsidRPr="00537FD8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37FD8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The </w:t>
      </w:r>
      <w:proofErr w:type="spellStart"/>
      <w:r w:rsidRPr="00537FD8">
        <w:rPr>
          <w:rFonts w:ascii="Times New Roman" w:hAnsi="Times New Roman" w:cs="Times New Roman"/>
          <w:sz w:val="24"/>
          <w:szCs w:val="24"/>
        </w:rPr>
        <w:t>Jikei</w:t>
      </w:r>
      <w:proofErr w:type="spellEnd"/>
      <w:r w:rsidRPr="00537FD8">
        <w:rPr>
          <w:rFonts w:ascii="Times New Roman" w:hAnsi="Times New Roman" w:cs="Times New Roman"/>
          <w:sz w:val="24"/>
          <w:szCs w:val="24"/>
        </w:rPr>
        <w:t xml:space="preserve"> University School of Medicine, Kashiwa Hospital, Kashiwa, Chiba, Japan</w:t>
      </w:r>
    </w:p>
    <w:p w14:paraId="7BCE289F" w14:textId="74A59B65" w:rsidR="0005102E" w:rsidRDefault="00044FA3" w:rsidP="00044FA3">
      <w:pPr>
        <w:pStyle w:val="Web"/>
        <w:widowControl w:val="0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color w:val="000000"/>
          <w:kern w:val="24"/>
        </w:rPr>
      </w:pPr>
      <w:r w:rsidRPr="00537FD8">
        <w:rPr>
          <w:rFonts w:ascii="Times New Roman" w:hAnsi="Times New Roman" w:cs="Times New Roman"/>
          <w:vertAlign w:val="superscript"/>
        </w:rPr>
        <w:t xml:space="preserve">2 </w:t>
      </w:r>
      <w:r w:rsidRPr="00537FD8">
        <w:rPr>
          <w:rFonts w:ascii="Times New Roman" w:hAnsi="Times New Roman" w:cs="Times New Roman"/>
        </w:rPr>
        <w:t xml:space="preserve">Division of Cardiology, Department of Internal Medicine, The </w:t>
      </w:r>
      <w:proofErr w:type="spellStart"/>
      <w:r w:rsidRPr="00537FD8">
        <w:rPr>
          <w:rFonts w:ascii="Times New Roman" w:hAnsi="Times New Roman" w:cs="Times New Roman"/>
        </w:rPr>
        <w:t>Jikei</w:t>
      </w:r>
      <w:proofErr w:type="spellEnd"/>
      <w:r w:rsidRPr="00537FD8">
        <w:rPr>
          <w:rFonts w:ascii="Times New Roman" w:hAnsi="Times New Roman" w:cs="Times New Roman"/>
        </w:rPr>
        <w:t xml:space="preserve"> University School of Medicine, Tokyo, Japan</w:t>
      </w:r>
    </w:p>
    <w:p w14:paraId="3B8A53C8" w14:textId="44BD063C" w:rsidR="005351F3" w:rsidRPr="005351F3" w:rsidRDefault="005351F3" w:rsidP="005351F3"/>
    <w:p w14:paraId="22A4F8D3" w14:textId="2DEA8601" w:rsidR="005351F3" w:rsidRPr="005351F3" w:rsidRDefault="005351F3" w:rsidP="005351F3"/>
    <w:p w14:paraId="1923958E" w14:textId="052D1D1D" w:rsidR="005351F3" w:rsidRPr="005351F3" w:rsidRDefault="005351F3" w:rsidP="005351F3"/>
    <w:p w14:paraId="2EC2A1AD" w14:textId="7BC12FE7" w:rsidR="005351F3" w:rsidRPr="005351F3" w:rsidRDefault="005351F3" w:rsidP="005351F3"/>
    <w:p w14:paraId="3D57AAC0" w14:textId="673E6F13" w:rsidR="005351F3" w:rsidRPr="005351F3" w:rsidRDefault="005351F3" w:rsidP="005351F3"/>
    <w:p w14:paraId="6138183F" w14:textId="40071BC1" w:rsidR="005351F3" w:rsidRPr="005351F3" w:rsidRDefault="005351F3" w:rsidP="005351F3"/>
    <w:p w14:paraId="6BC0800C" w14:textId="52FD2A65" w:rsidR="005351F3" w:rsidRPr="005351F3" w:rsidRDefault="005351F3" w:rsidP="005351F3"/>
    <w:p w14:paraId="55503D08" w14:textId="02423BAB" w:rsidR="005351F3" w:rsidRPr="005351F3" w:rsidRDefault="005351F3" w:rsidP="005351F3"/>
    <w:p w14:paraId="41F7C7D8" w14:textId="59BA7034" w:rsidR="005351F3" w:rsidRPr="005351F3" w:rsidRDefault="005351F3" w:rsidP="005351F3"/>
    <w:p w14:paraId="606F575A" w14:textId="2A76F715" w:rsidR="005351F3" w:rsidRPr="005351F3" w:rsidRDefault="005351F3" w:rsidP="005351F3"/>
    <w:p w14:paraId="30F19CDF" w14:textId="401BF25A" w:rsidR="005351F3" w:rsidRPr="005351F3" w:rsidRDefault="005351F3" w:rsidP="005351F3"/>
    <w:p w14:paraId="0B2D2A49" w14:textId="5EBBDFD9" w:rsidR="005351F3" w:rsidRPr="005351F3" w:rsidRDefault="005351F3" w:rsidP="005351F3"/>
    <w:p w14:paraId="688783E9" w14:textId="31DC7A0E" w:rsidR="005351F3" w:rsidRPr="005351F3" w:rsidRDefault="005351F3" w:rsidP="005351F3"/>
    <w:p w14:paraId="724340F3" w14:textId="191FB0A0" w:rsidR="005351F3" w:rsidRPr="005351F3" w:rsidRDefault="005351F3" w:rsidP="005351F3"/>
    <w:p w14:paraId="6FC7B7D3" w14:textId="5BE4015A" w:rsidR="005351F3" w:rsidRPr="005351F3" w:rsidRDefault="005351F3" w:rsidP="005351F3"/>
    <w:p w14:paraId="5514C285" w14:textId="18774694" w:rsidR="005351F3" w:rsidRPr="005351F3" w:rsidRDefault="005351F3" w:rsidP="005351F3"/>
    <w:p w14:paraId="32DB6293" w14:textId="25616DD5" w:rsidR="005351F3" w:rsidRPr="005351F3" w:rsidRDefault="005351F3" w:rsidP="005351F3"/>
    <w:p w14:paraId="25BF4259" w14:textId="35610C20" w:rsidR="005351F3" w:rsidRPr="005351F3" w:rsidRDefault="005351F3" w:rsidP="005351F3"/>
    <w:p w14:paraId="671AFF84" w14:textId="11C94745" w:rsidR="005351F3" w:rsidRPr="005351F3" w:rsidRDefault="005351F3" w:rsidP="005351F3"/>
    <w:p w14:paraId="71BFCD26" w14:textId="662E15A7" w:rsidR="005351F3" w:rsidRPr="005351F3" w:rsidRDefault="005351F3" w:rsidP="005351F3"/>
    <w:p w14:paraId="11018269" w14:textId="01F4A85A" w:rsidR="005351F3" w:rsidRPr="005351F3" w:rsidRDefault="005351F3" w:rsidP="005351F3"/>
    <w:p w14:paraId="21EB2CA2" w14:textId="561C1593" w:rsidR="005351F3" w:rsidRPr="005351F3" w:rsidRDefault="005351F3" w:rsidP="005351F3"/>
    <w:p w14:paraId="0E748744" w14:textId="2775ED88" w:rsidR="005351F3" w:rsidRPr="005351F3" w:rsidRDefault="005351F3" w:rsidP="005351F3"/>
    <w:p w14:paraId="72264C3A" w14:textId="42473466" w:rsidR="005351F3" w:rsidRPr="005351F3" w:rsidRDefault="005351F3" w:rsidP="005351F3"/>
    <w:p w14:paraId="7E121E20" w14:textId="181AAE3C" w:rsidR="005351F3" w:rsidRDefault="005351F3" w:rsidP="005351F3"/>
    <w:p w14:paraId="529AE9F8" w14:textId="649DC92E" w:rsidR="005351F3" w:rsidRPr="006B627B" w:rsidRDefault="005351F3" w:rsidP="005351F3">
      <w:pPr>
        <w:rPr>
          <w:rFonts w:ascii="Times New Roman" w:hAnsi="Times New Roman" w:cs="Times New Roman"/>
          <w:sz w:val="24"/>
          <w:szCs w:val="24"/>
        </w:rPr>
      </w:pPr>
      <w:r w:rsidRPr="006B627B">
        <w:rPr>
          <w:rFonts w:ascii="Times New Roman" w:hAnsi="Times New Roman" w:cs="Times New Roman"/>
          <w:sz w:val="24"/>
          <w:szCs w:val="24"/>
        </w:rPr>
        <w:lastRenderedPageBreak/>
        <w:t>Supplementary Table S1</w:t>
      </w:r>
      <w:r w:rsidR="00662432" w:rsidRPr="006B627B">
        <w:rPr>
          <w:rFonts w:ascii="Times New Roman" w:hAnsi="Times New Roman" w:cs="Times New Roman"/>
          <w:sz w:val="24"/>
          <w:szCs w:val="24"/>
        </w:rPr>
        <w:t xml:space="preserve">: </w:t>
      </w:r>
      <w:r w:rsidR="00662432" w:rsidRPr="006B627B">
        <w:rPr>
          <w:rFonts w:ascii="Times New Roman" w:hAnsi="Times New Roman" w:cs="Times New Roman" w:hint="eastAsia"/>
          <w:sz w:val="24"/>
          <w:szCs w:val="24"/>
        </w:rPr>
        <w:t>T</w:t>
      </w:r>
      <w:r w:rsidR="00662432" w:rsidRPr="006B627B">
        <w:rPr>
          <w:rFonts w:ascii="Times New Roman" w:hAnsi="Times New Roman" w:cs="Times New Roman"/>
          <w:sz w:val="24"/>
          <w:szCs w:val="24"/>
        </w:rPr>
        <w:t xml:space="preserve">he </w:t>
      </w:r>
      <w:r w:rsidR="004818C7" w:rsidRPr="006B627B">
        <w:rPr>
          <w:rFonts w:ascii="Times New Roman" w:hAnsi="Times New Roman" w:cs="Times New Roman"/>
          <w:sz w:val="24"/>
          <w:szCs w:val="24"/>
        </w:rPr>
        <w:t>%ΔBNP</w:t>
      </w:r>
      <w:r w:rsidRPr="006B627B">
        <w:rPr>
          <w:rFonts w:ascii="Times New Roman" w:hAnsi="Times New Roman" w:cs="Times New Roman"/>
          <w:sz w:val="24"/>
          <w:szCs w:val="24"/>
        </w:rPr>
        <w:t xml:space="preserve"> </w:t>
      </w:r>
      <w:r w:rsidR="00662432" w:rsidRPr="006B627B">
        <w:rPr>
          <w:rFonts w:ascii="Times New Roman" w:hAnsi="Times New Roman" w:cs="Times New Roman"/>
          <w:sz w:val="24"/>
          <w:szCs w:val="24"/>
        </w:rPr>
        <w:t>values of the Non</w:t>
      </w:r>
      <w:r w:rsidRPr="006B627B">
        <w:rPr>
          <w:rFonts w:ascii="Times New Roman" w:hAnsi="Times New Roman" w:cs="Times New Roman"/>
          <w:sz w:val="24"/>
          <w:szCs w:val="24"/>
        </w:rPr>
        <w:t xml:space="preserve">-catecholamine group and </w:t>
      </w:r>
      <w:r w:rsidR="00662432" w:rsidRPr="006B627B">
        <w:rPr>
          <w:rFonts w:ascii="Times New Roman" w:hAnsi="Times New Roman" w:cs="Times New Roman"/>
          <w:sz w:val="24"/>
          <w:szCs w:val="24"/>
        </w:rPr>
        <w:t xml:space="preserve">the Catecholamine </w:t>
      </w:r>
      <w:r w:rsidRPr="006B627B">
        <w:rPr>
          <w:rFonts w:ascii="Times New Roman" w:hAnsi="Times New Roman" w:cs="Times New Roman"/>
          <w:sz w:val="24"/>
          <w:szCs w:val="24"/>
        </w:rPr>
        <w:t>group.</w:t>
      </w:r>
    </w:p>
    <w:p w14:paraId="524A841A" w14:textId="622D4A64" w:rsidR="005351F3" w:rsidRPr="006B627B" w:rsidRDefault="005351F3" w:rsidP="005351F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2835"/>
        <w:gridCol w:w="2835"/>
        <w:gridCol w:w="1275"/>
      </w:tblGrid>
      <w:tr w:rsidR="00795D0C" w:rsidRPr="006B627B" w14:paraId="5031C60B" w14:textId="77777777" w:rsidTr="004172F2">
        <w:trPr>
          <w:trHeight w:val="429"/>
        </w:trPr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4DD69" w14:textId="77777777" w:rsidR="005351F3" w:rsidRPr="006B627B" w:rsidRDefault="005351F3" w:rsidP="00795D0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B77E7" w14:textId="0B4AFB9C" w:rsidR="005351F3" w:rsidRPr="006B627B" w:rsidRDefault="005351F3" w:rsidP="00795D0C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on-catecholamine</w:t>
            </w:r>
            <w:r w:rsidR="00695A86" w:rsidRPr="006B627B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="00695A86"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group</w:t>
            </w:r>
          </w:p>
          <w:p w14:paraId="72DEF084" w14:textId="786EF7F5" w:rsidR="005351F3" w:rsidRPr="006B627B" w:rsidRDefault="005351F3" w:rsidP="00795D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n=4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A219" w14:textId="7CCECCD2" w:rsidR="00795D0C" w:rsidRPr="006B627B" w:rsidRDefault="005351F3" w:rsidP="00795D0C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atecholamine</w:t>
            </w:r>
            <w:r w:rsidR="00695A86"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group</w:t>
            </w:r>
          </w:p>
          <w:p w14:paraId="6DBDDCF4" w14:textId="1CE8CF05" w:rsidR="005351F3" w:rsidRPr="006B627B" w:rsidRDefault="005351F3" w:rsidP="00795D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(n=1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27726" w14:textId="77777777" w:rsidR="005351F3" w:rsidRPr="006B627B" w:rsidRDefault="005351F3" w:rsidP="00795D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</w:p>
        </w:tc>
      </w:tr>
      <w:tr w:rsidR="00795D0C" w:rsidRPr="006B627B" w14:paraId="4F45F082" w14:textId="77777777" w:rsidTr="004172F2">
        <w:trPr>
          <w:trHeight w:val="429"/>
        </w:trPr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77AA6" w14:textId="7FB5D2E9" w:rsidR="005351F3" w:rsidRPr="006B627B" w:rsidRDefault="004818C7" w:rsidP="00795D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/>
                <w:sz w:val="24"/>
                <w:szCs w:val="24"/>
              </w:rPr>
              <w:t>%ΔBNP (%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9064E" w14:textId="79707082" w:rsidR="005351F3" w:rsidRPr="006B627B" w:rsidRDefault="00B40CA4" w:rsidP="00795D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627B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  <w:r w:rsidR="005351F3"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1 (</w:t>
            </w: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5351F3"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81, </w:t>
            </w: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="005351F3"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0)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8334" w14:textId="78AB6729" w:rsidR="005351F3" w:rsidRPr="006B627B" w:rsidRDefault="00B40CA4" w:rsidP="00795D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="005351F3"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3 (</w:t>
            </w: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5351F3"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51, </w:t>
            </w: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="005351F3"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73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D2375" w14:textId="77777777" w:rsidR="005351F3" w:rsidRPr="006B627B" w:rsidRDefault="005351F3" w:rsidP="00795D0C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B627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7202</w:t>
            </w:r>
          </w:p>
        </w:tc>
      </w:tr>
    </w:tbl>
    <w:p w14:paraId="7E8BB637" w14:textId="1EA862D9" w:rsidR="005351F3" w:rsidRPr="006B627B" w:rsidRDefault="005351F3" w:rsidP="00795D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346B3F" w14:textId="77777777" w:rsidR="00662432" w:rsidRPr="006B627B" w:rsidRDefault="00662432" w:rsidP="00662432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bookmarkStart w:id="4" w:name="_Hlk43194365"/>
      <w:r w:rsidRPr="006B62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NP, B-type or brain natriuretic peptide; TH, therapeutic hypothermia </w:t>
      </w:r>
    </w:p>
    <w:p w14:paraId="5D030A41" w14:textId="77777777" w:rsidR="00662432" w:rsidRPr="00795D0C" w:rsidRDefault="00662432" w:rsidP="00662432">
      <w:pPr>
        <w:widowControl/>
        <w:jc w:val="left"/>
        <w:textAlignment w:val="center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6B627B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%ΔBNP (%) =100 × (the plasma BNP level at TH 12hr </w:t>
      </w:r>
      <w:r w:rsidRPr="006B627B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-</w:t>
      </w:r>
      <w:r w:rsidRPr="006B627B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the plasma BNP level at Pre-TH) / the plasma BNP level at Pre-TH.</w:t>
      </w:r>
    </w:p>
    <w:bookmarkEnd w:id="4"/>
    <w:p w14:paraId="774CE299" w14:textId="77777777" w:rsidR="00795D0C" w:rsidRPr="00804790" w:rsidRDefault="00795D0C" w:rsidP="00795D0C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14:paraId="3CE4D41B" w14:textId="2DA88849" w:rsidR="00662432" w:rsidRDefault="0066243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FE8C7F" w14:textId="0442EEDB" w:rsidR="00795D0C" w:rsidRPr="006B627B" w:rsidRDefault="00795D0C" w:rsidP="00795D0C">
      <w:pPr>
        <w:jc w:val="left"/>
        <w:rPr>
          <w:rFonts w:ascii="Times New Roman" w:hAnsi="Times New Roman" w:cs="Times New Roman"/>
          <w:sz w:val="24"/>
          <w:szCs w:val="24"/>
        </w:rPr>
      </w:pPr>
      <w:r w:rsidRPr="006B627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2: </w:t>
      </w:r>
      <w:r w:rsidR="00662432" w:rsidRPr="006B627B">
        <w:rPr>
          <w:rFonts w:ascii="Times New Roman" w:hAnsi="Times New Roman" w:cs="Times New Roman"/>
          <w:sz w:val="24"/>
          <w:szCs w:val="24"/>
        </w:rPr>
        <w:t xml:space="preserve">The </w:t>
      </w:r>
      <w:r w:rsidR="00843918" w:rsidRPr="006B627B">
        <w:rPr>
          <w:rFonts w:ascii="Times New Roman" w:hAnsi="Times New Roman" w:cs="Times New Roman"/>
          <w:sz w:val="24"/>
          <w:szCs w:val="24"/>
        </w:rPr>
        <w:t>%ΔBNP</w:t>
      </w:r>
      <w:r w:rsidRPr="006B627B">
        <w:rPr>
          <w:rFonts w:ascii="Times New Roman" w:hAnsi="Times New Roman" w:cs="Times New Roman"/>
          <w:sz w:val="24"/>
          <w:szCs w:val="24"/>
        </w:rPr>
        <w:t xml:space="preserve"> </w:t>
      </w:r>
      <w:r w:rsidR="00662432" w:rsidRPr="006B627B">
        <w:rPr>
          <w:rFonts w:ascii="Times New Roman" w:hAnsi="Times New Roman" w:cs="Times New Roman"/>
          <w:sz w:val="24"/>
          <w:szCs w:val="24"/>
        </w:rPr>
        <w:t xml:space="preserve">values of </w:t>
      </w:r>
      <w:r w:rsidRPr="006B627B">
        <w:rPr>
          <w:rFonts w:ascii="Times New Roman" w:hAnsi="Times New Roman" w:cs="Times New Roman"/>
          <w:sz w:val="24"/>
          <w:szCs w:val="24"/>
        </w:rPr>
        <w:t>female</w:t>
      </w:r>
      <w:r w:rsidR="00662432" w:rsidRPr="006B627B">
        <w:rPr>
          <w:rFonts w:ascii="Times New Roman" w:hAnsi="Times New Roman" w:cs="Times New Roman"/>
          <w:sz w:val="24"/>
          <w:szCs w:val="24"/>
        </w:rPr>
        <w:t>s</w:t>
      </w:r>
      <w:r w:rsidRPr="006B627B">
        <w:rPr>
          <w:rFonts w:ascii="Times New Roman" w:hAnsi="Times New Roman" w:cs="Times New Roman"/>
          <w:sz w:val="24"/>
          <w:szCs w:val="24"/>
        </w:rPr>
        <w:t xml:space="preserve"> and male</w:t>
      </w:r>
      <w:r w:rsidR="00662432" w:rsidRPr="006B627B">
        <w:rPr>
          <w:rFonts w:ascii="Times New Roman" w:hAnsi="Times New Roman" w:cs="Times New Roman"/>
          <w:sz w:val="24"/>
          <w:szCs w:val="24"/>
        </w:rPr>
        <w:t>s</w:t>
      </w:r>
      <w:r w:rsidRPr="006B627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6"/>
        <w:gridCol w:w="2132"/>
        <w:gridCol w:w="2112"/>
        <w:gridCol w:w="1076"/>
      </w:tblGrid>
      <w:tr w:rsidR="00D817D3" w:rsidRPr="006B627B" w14:paraId="6F1DAA30" w14:textId="77777777" w:rsidTr="00D817D3">
        <w:trPr>
          <w:trHeight w:val="375"/>
        </w:trPr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388ED" w14:textId="77777777" w:rsidR="00D817D3" w:rsidRPr="006B627B" w:rsidRDefault="00D817D3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8A2CC" w14:textId="3ABA7D3E" w:rsidR="00D817D3" w:rsidRPr="006B627B" w:rsidRDefault="00D817D3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Female (n=3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A3684" w14:textId="77777777" w:rsidR="00D817D3" w:rsidRPr="006B627B" w:rsidRDefault="00D817D3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Male (n=1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A2798" w14:textId="77777777" w:rsidR="00D817D3" w:rsidRPr="006B627B" w:rsidRDefault="00D817D3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D817D3" w:rsidRPr="006B627B" w14:paraId="51096196" w14:textId="77777777" w:rsidTr="00D817D3">
        <w:trPr>
          <w:trHeight w:val="375"/>
        </w:trPr>
        <w:tc>
          <w:tcPr>
            <w:tcW w:w="3720" w:type="dxa"/>
            <w:tcBorders>
              <w:top w:val="single" w:sz="4" w:space="0" w:color="auto"/>
            </w:tcBorders>
            <w:noWrap/>
            <w:hideMark/>
          </w:tcPr>
          <w:p w14:paraId="6016E793" w14:textId="77777777" w:rsidR="00D817D3" w:rsidRPr="006B627B" w:rsidRDefault="00D817D3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The plasma BNP (Pre-TH) (</w:t>
            </w:r>
            <w:proofErr w:type="spellStart"/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  <w:proofErr w:type="spellEnd"/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/mL)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hideMark/>
          </w:tcPr>
          <w:p w14:paraId="69BEE138" w14:textId="77777777" w:rsidR="00D817D3" w:rsidRPr="006B627B" w:rsidRDefault="00D817D3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362 (234, 630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5AD313FC" w14:textId="77777777" w:rsidR="00D817D3" w:rsidRPr="006B627B" w:rsidRDefault="00D817D3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62 (14, 40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EB280F0" w14:textId="77777777" w:rsidR="00D817D3" w:rsidRPr="006B627B" w:rsidRDefault="00D817D3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0.191</w:t>
            </w:r>
          </w:p>
        </w:tc>
      </w:tr>
      <w:tr w:rsidR="00D817D3" w:rsidRPr="006B627B" w14:paraId="7113B296" w14:textId="77777777" w:rsidTr="00D817D3">
        <w:trPr>
          <w:trHeight w:val="375"/>
        </w:trPr>
        <w:tc>
          <w:tcPr>
            <w:tcW w:w="3720" w:type="dxa"/>
            <w:tcBorders>
              <w:bottom w:val="single" w:sz="4" w:space="0" w:color="auto"/>
            </w:tcBorders>
            <w:noWrap/>
            <w:hideMark/>
          </w:tcPr>
          <w:p w14:paraId="6FF18EA2" w14:textId="4B6E3B2F" w:rsidR="00D817D3" w:rsidRPr="006B627B" w:rsidRDefault="008047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/>
                <w:sz w:val="24"/>
                <w:szCs w:val="24"/>
              </w:rPr>
              <w:t>%ΔBNP (%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hideMark/>
          </w:tcPr>
          <w:p w14:paraId="20F9C035" w14:textId="770A6592" w:rsidR="00D817D3" w:rsidRPr="006B627B" w:rsidRDefault="00804790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7D3" w:rsidRPr="006B62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 (92, </w:t>
            </w:r>
            <w:r w:rsidRPr="006B62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7D3"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55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284F85B3" w14:textId="73E00CFD" w:rsidR="00D817D3" w:rsidRPr="006B627B" w:rsidRDefault="00804790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817D3"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62 (</w:t>
            </w:r>
            <w:r w:rsidRPr="006B62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7D3" w:rsidRPr="006B62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4, </w:t>
            </w:r>
            <w:r w:rsidRPr="006B62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817D3"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7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DC8F2B5" w14:textId="77777777" w:rsidR="00D817D3" w:rsidRPr="006B627B" w:rsidRDefault="00D817D3" w:rsidP="00D817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627B"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</w:p>
        </w:tc>
      </w:tr>
    </w:tbl>
    <w:p w14:paraId="59CE0898" w14:textId="77777777" w:rsidR="00D817D3" w:rsidRPr="006B627B" w:rsidRDefault="00D817D3" w:rsidP="00795D0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04B92E5" w14:textId="12308795" w:rsidR="00795D0C" w:rsidRPr="006B627B" w:rsidRDefault="00795D0C" w:rsidP="00795D0C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6B62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NP</w:t>
      </w:r>
      <w:r w:rsidR="00662432" w:rsidRPr="006B62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Pr="006B62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-type or brain natriuretic peptide</w:t>
      </w:r>
      <w:r w:rsidR="00662432" w:rsidRPr="006B62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; </w:t>
      </w:r>
      <w:r w:rsidR="00D817D3" w:rsidRPr="006B62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</w:t>
      </w:r>
      <w:r w:rsidR="00662432" w:rsidRPr="006B62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="00D817D3" w:rsidRPr="006B62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rapeutic hypothermia</w:t>
      </w:r>
      <w:r w:rsidRPr="006B62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</w:p>
    <w:p w14:paraId="59259B67" w14:textId="77777777" w:rsidR="00662432" w:rsidRPr="006B627B" w:rsidRDefault="00662432" w:rsidP="00662432">
      <w:pPr>
        <w:widowControl/>
        <w:jc w:val="left"/>
        <w:textAlignment w:val="center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bookmarkStart w:id="5" w:name="_Hlk43819743"/>
      <w:r w:rsidRPr="006B627B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%ΔBNP (%) =100 × (the plasma BNP level at TH 12hr </w:t>
      </w:r>
      <w:r w:rsidRPr="006B627B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-</w:t>
      </w:r>
      <w:r w:rsidRPr="006B627B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the plasma BNP level at Pre-TH) / the plasma BNP level at Pre-TH.</w:t>
      </w:r>
    </w:p>
    <w:bookmarkEnd w:id="5"/>
    <w:p w14:paraId="152518C4" w14:textId="7E5B487D" w:rsidR="00662432" w:rsidRPr="006B627B" w:rsidRDefault="00662432">
      <w:pPr>
        <w:widowControl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6B627B">
        <w:rPr>
          <w:rFonts w:ascii="Times New Roman" w:hAnsi="Times New Roman" w:cs="Times New Roman"/>
          <w:color w:val="000000"/>
          <w:kern w:val="24"/>
          <w:sz w:val="24"/>
          <w:szCs w:val="24"/>
        </w:rPr>
        <w:br w:type="page"/>
      </w:r>
    </w:p>
    <w:p w14:paraId="09CC0FEC" w14:textId="3C0B25B6" w:rsidR="00795D0C" w:rsidRPr="00EA7D3D" w:rsidRDefault="00795D0C" w:rsidP="00795D0C">
      <w:pPr>
        <w:tabs>
          <w:tab w:val="left" w:pos="3081"/>
        </w:tabs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08206D" w:rsidRPr="00EA7D3D">
        <w:rPr>
          <w:rFonts w:ascii="Times New Roman" w:hAnsi="Times New Roman" w:cs="Times New Roman"/>
          <w:sz w:val="24"/>
          <w:szCs w:val="24"/>
        </w:rPr>
        <w:t>3</w:t>
      </w:r>
      <w:r w:rsidRPr="00EA7D3D">
        <w:rPr>
          <w:rFonts w:ascii="Times New Roman" w:hAnsi="Times New Roman" w:cs="Times New Roman"/>
          <w:sz w:val="24"/>
          <w:szCs w:val="24"/>
        </w:rPr>
        <w:t xml:space="preserve">: </w:t>
      </w:r>
      <w:r w:rsidR="005400C6" w:rsidRPr="00EA7D3D">
        <w:rPr>
          <w:rFonts w:ascii="Times New Roman" w:hAnsi="Times New Roman" w:cs="Times New Roman"/>
          <w:sz w:val="24"/>
          <w:szCs w:val="24"/>
        </w:rPr>
        <w:t>The p</w:t>
      </w:r>
      <w:r w:rsidRPr="00EA7D3D">
        <w:rPr>
          <w:rFonts w:ascii="Times New Roman" w:hAnsi="Times New Roman" w:cs="Times New Roman"/>
          <w:sz w:val="24"/>
          <w:szCs w:val="24"/>
        </w:rPr>
        <w:t>hysical measurement</w:t>
      </w:r>
      <w:r w:rsidR="00662432" w:rsidRPr="00EA7D3D">
        <w:rPr>
          <w:rFonts w:ascii="Times New Roman" w:hAnsi="Times New Roman" w:cs="Times New Roman"/>
          <w:sz w:val="24"/>
          <w:szCs w:val="24"/>
        </w:rPr>
        <w:t>s</w:t>
      </w:r>
      <w:r w:rsidR="00042992" w:rsidRPr="00EA7D3D">
        <w:rPr>
          <w:rFonts w:ascii="Times New Roman" w:hAnsi="Times New Roman" w:cs="Times New Roman"/>
          <w:sz w:val="24"/>
          <w:szCs w:val="24"/>
        </w:rPr>
        <w:t xml:space="preserve"> 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of patients and the administration of </w:t>
      </w:r>
      <w:r w:rsidR="00042992" w:rsidRPr="00EA7D3D">
        <w:rPr>
          <w:rFonts w:ascii="Times New Roman" w:hAnsi="Times New Roman" w:cs="Times New Roman"/>
          <w:sz w:val="24"/>
          <w:szCs w:val="24"/>
        </w:rPr>
        <w:t>catecholamine</w:t>
      </w:r>
      <w:r w:rsidR="003246D0" w:rsidRPr="00EA7D3D">
        <w:rPr>
          <w:rFonts w:ascii="Times New Roman" w:hAnsi="Times New Roman" w:cs="Times New Roman"/>
          <w:sz w:val="24"/>
          <w:szCs w:val="24"/>
        </w:rPr>
        <w:t xml:space="preserve"> </w:t>
      </w:r>
      <w:r w:rsidR="00042992" w:rsidRPr="00EA7D3D">
        <w:rPr>
          <w:rFonts w:ascii="Times New Roman" w:hAnsi="Times New Roman" w:cs="Times New Roman"/>
          <w:sz w:val="24"/>
          <w:szCs w:val="24"/>
        </w:rPr>
        <w:t>during therapeutic hypothermia.</w:t>
      </w:r>
    </w:p>
    <w:p w14:paraId="73233FE8" w14:textId="2A5789F7" w:rsidR="00795D0C" w:rsidRPr="00EA7D3D" w:rsidRDefault="00795D0C" w:rsidP="00795D0C">
      <w:pPr>
        <w:tabs>
          <w:tab w:val="left" w:pos="3081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90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5"/>
        <w:gridCol w:w="1130"/>
        <w:gridCol w:w="1065"/>
        <w:gridCol w:w="853"/>
        <w:gridCol w:w="1164"/>
        <w:gridCol w:w="1173"/>
        <w:gridCol w:w="1615"/>
        <w:gridCol w:w="709"/>
        <w:gridCol w:w="674"/>
      </w:tblGrid>
      <w:tr w:rsidR="00E345DB" w:rsidRPr="00EA7D3D" w14:paraId="1A753C20" w14:textId="24FE704C" w:rsidTr="00843918">
        <w:trPr>
          <w:trHeight w:val="717"/>
        </w:trPr>
        <w:tc>
          <w:tcPr>
            <w:tcW w:w="65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220E5" w14:textId="77777777" w:rsidR="00E345DB" w:rsidRPr="00EA7D3D" w:rsidRDefault="00E345DB" w:rsidP="00E345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as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4E015" w14:textId="77777777" w:rsidR="00E345DB" w:rsidRPr="00EA7D3D" w:rsidRDefault="00E345DB" w:rsidP="00E345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ge</w:t>
            </w:r>
            <w:r w:rsidRPr="00EA7D3D">
              <w:rPr>
                <w:rFonts w:ascii="Times New Roman" w:eastAsia="ＭＳ Ｐ明朝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　</w:t>
            </w: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years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57F3D" w14:textId="77777777" w:rsidR="00E345DB" w:rsidRPr="00EA7D3D" w:rsidRDefault="00E345DB" w:rsidP="00E345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eight (m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F196F" w14:textId="22EAD046" w:rsidR="00E345DB" w:rsidRPr="00EA7D3D" w:rsidRDefault="00E345DB" w:rsidP="00E345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W (kg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F7BBB" w14:textId="77777777" w:rsidR="00E345DB" w:rsidRPr="00EA7D3D" w:rsidRDefault="00E345DB" w:rsidP="00E345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MI (kg/m</w:t>
            </w: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2</w:t>
            </w: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AAEEC" w14:textId="77777777" w:rsidR="00E345DB" w:rsidRPr="00EA7D3D" w:rsidRDefault="00E345DB" w:rsidP="00E345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SA(m</w:t>
            </w: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8"/>
                <w:sz w:val="24"/>
                <w:szCs w:val="24"/>
                <w:vertAlign w:val="superscript"/>
              </w:rPr>
              <w:t>2</w:t>
            </w: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F04B15" w14:textId="1FAFDD87" w:rsidR="00E345DB" w:rsidRPr="00EA7D3D" w:rsidRDefault="00E345DB" w:rsidP="00E345DB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EA7D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drena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7D4A89" w14:textId="5FC8A213" w:rsidR="00E345DB" w:rsidRPr="00EA7D3D" w:rsidRDefault="00E345DB" w:rsidP="00E345DB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OB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026CBCE" w14:textId="5D39BF6E" w:rsidR="00E345DB" w:rsidRPr="00EA7D3D" w:rsidRDefault="00E345DB" w:rsidP="00E345DB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OA</w:t>
            </w:r>
          </w:p>
        </w:tc>
      </w:tr>
      <w:tr w:rsidR="00E345DB" w:rsidRPr="00EA7D3D" w14:paraId="651AF27E" w14:textId="7B658083" w:rsidTr="00843918">
        <w:trPr>
          <w:trHeight w:val="365"/>
        </w:trPr>
        <w:tc>
          <w:tcPr>
            <w:tcW w:w="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0476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13376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FE9F1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0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EA59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5.4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540A18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2.63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40BF1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6</w:t>
            </w: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9C97E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A496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0002A43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2C711C0B" w14:textId="21620BCE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5B2B9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365314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DE102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DF328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0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5FF7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1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5C847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FE0A" w14:textId="38D24DC6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7AD4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B1E8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24FECB8A" w14:textId="4394F144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D9A15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CC110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276DD0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AC86B9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0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94FF6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3.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D414D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D358" w14:textId="76FE7493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ADD0" w14:textId="1C1DA578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8B54" w14:textId="27916234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E345DB" w:rsidRPr="00EA7D3D" w14:paraId="53922A24" w14:textId="3105F640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3392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5A7EE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7FF80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18128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90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4A317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8.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16EBD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.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A6C7" w14:textId="1ACB2ED4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DF87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BBD5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75D1680F" w14:textId="3266B844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78CF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8543A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3DCC8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99C8D6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3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A8DF6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0.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4F681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3476" w14:textId="7FD04591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5627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D309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4AA20F0D" w14:textId="0C27BAF1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2064D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8A5BE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B47E8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27FF9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4547D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9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A21DD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06E5" w14:textId="7409C19C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7619" w14:textId="5AD31142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6BA4" w14:textId="0B71CB50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E345DB" w:rsidRPr="00EA7D3D" w14:paraId="170DE081" w14:textId="619D6657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8318D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1C12C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C6B62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0637E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7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5D141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1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9ADD0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8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B9AD" w14:textId="35557A4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1131" w14:textId="29067475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09DE" w14:textId="59A9F89C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</w:tr>
      <w:tr w:rsidR="00E345DB" w:rsidRPr="00EA7D3D" w14:paraId="6DEC1EB3" w14:textId="41C389ED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A6379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6CBA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0D14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19E01E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70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B7CFBE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4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974A1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8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906C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6404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21BE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07A5A3B6" w14:textId="5F0E24ED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2AD8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8725A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7E41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77C0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10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D5794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8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35B676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.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E7D4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8E94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8D10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3CA687D9" w14:textId="1C4F670C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64498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2865C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95D19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57495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62C3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/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8AA9F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/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87EE" w14:textId="2B40D255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C1A6" w14:textId="78A1E679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EEBC" w14:textId="0F7129D4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E345DB" w:rsidRPr="00EA7D3D" w14:paraId="57B1AE47" w14:textId="49435EB0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B66EFD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CD3FA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CDF28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9EA5C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5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E08EC8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1.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273C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BFCD" w14:textId="70D1C6DD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00234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6F36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3D7C2FC5" w14:textId="317B4C53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77D114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CCCB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5C01A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76D74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6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EC3FA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0.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0F037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5DE2" w14:textId="4E2F028F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690A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E098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2BA40B51" w14:textId="48541C42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15E79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D233D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C219E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261B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6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AC57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2.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5BA2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C3FA" w14:textId="3AC71122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17A0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DF2D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0D46E72F" w14:textId="179A9AF7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2FA77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F917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CE4E4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5C411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9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F6D5C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4.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32A34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5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F0F6" w14:textId="01E92125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FE83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B280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7077D111" w14:textId="70C797E3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FA4D4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3400A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CB68C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3D686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94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9BF54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6.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DC6FE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9A39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56A79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D2EE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28136650" w14:textId="041ACADB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C6E5D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2C2E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CA91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054D7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8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38277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0.5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0D837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C3A8" w14:textId="67A9291C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EC07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F799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06746C8B" w14:textId="74FB595C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8C49C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B5B55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B8A5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824B8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72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59F41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6.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B568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9160" w14:textId="5F9AF881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DF26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01C6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4625D9E4" w14:textId="3A7103BD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4B3A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C555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021436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CE4B4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5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A158A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8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944E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4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D5FA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9795" w14:textId="3C138213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3856" w14:textId="035E61B1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E345DB" w:rsidRPr="00EA7D3D" w14:paraId="6BE033C4" w14:textId="22E30A72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4D6AC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C4BF7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0B2782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78BD5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70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C298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3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2980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8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DDC5" w14:textId="573C5BD5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7514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6AA9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654C8AC5" w14:textId="594CDEE3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EC883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F090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5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B3229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57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FFAB9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59.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29561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3.9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95B9E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59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C376D" w14:textId="419BD498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72ABC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750F904A" w14:textId="77777777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345DB" w:rsidRPr="00EA7D3D" w14:paraId="52B6FA2D" w14:textId="711F6150" w:rsidTr="00843918">
        <w:trPr>
          <w:trHeight w:val="365"/>
        </w:trPr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4A79E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F427F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6E3C4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4CCA0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3.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FDACB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1.8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96C92" w14:textId="77777777" w:rsidR="00E345DB" w:rsidRPr="00EA7D3D" w:rsidRDefault="00E345DB" w:rsidP="00E345DB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7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3365F" w14:textId="1237995F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9D099" w14:textId="7B281B79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  <w:t>〇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532C5" w14:textId="56D67534" w:rsidR="00E345DB" w:rsidRPr="00EA7D3D" w:rsidRDefault="00E345DB" w:rsidP="00E345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7B5484BF" w14:textId="2544E15A" w:rsidR="00795D0C" w:rsidRPr="00EA7D3D" w:rsidRDefault="00795D0C" w:rsidP="00795D0C">
      <w:pPr>
        <w:tabs>
          <w:tab w:val="left" w:pos="3081"/>
        </w:tabs>
        <w:rPr>
          <w:rFonts w:ascii="Times New Roman" w:hAnsi="Times New Roman" w:cs="Times New Roman"/>
          <w:sz w:val="24"/>
          <w:szCs w:val="24"/>
        </w:rPr>
      </w:pPr>
    </w:p>
    <w:p w14:paraId="5E85FDF4" w14:textId="309FAF10" w:rsidR="00D06E75" w:rsidRDefault="00D06E75" w:rsidP="00795D0C">
      <w:pPr>
        <w:tabs>
          <w:tab w:val="left" w:pos="3081"/>
        </w:tabs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t>BW</w:t>
      </w:r>
      <w:r w:rsidR="00662432" w:rsidRPr="00EA7D3D">
        <w:rPr>
          <w:rFonts w:ascii="Times New Roman" w:hAnsi="Times New Roman" w:cs="Times New Roman"/>
          <w:sz w:val="24"/>
          <w:szCs w:val="24"/>
        </w:rPr>
        <w:t>,</w:t>
      </w:r>
      <w:r w:rsidRPr="00EA7D3D">
        <w:rPr>
          <w:rFonts w:ascii="Times New Roman" w:hAnsi="Times New Roman" w:cs="Times New Roman"/>
          <w:sz w:val="24"/>
          <w:szCs w:val="24"/>
        </w:rPr>
        <w:t xml:space="preserve"> body weight</w:t>
      </w:r>
      <w:r w:rsidR="00662432" w:rsidRPr="00EA7D3D">
        <w:rPr>
          <w:rFonts w:ascii="Times New Roman" w:hAnsi="Times New Roman" w:cs="Times New Roman"/>
          <w:sz w:val="24"/>
          <w:szCs w:val="24"/>
        </w:rPr>
        <w:t>;</w:t>
      </w:r>
      <w:r w:rsidRPr="00EA7D3D">
        <w:rPr>
          <w:rFonts w:ascii="Times New Roman" w:hAnsi="Times New Roman" w:cs="Times New Roman"/>
          <w:sz w:val="24"/>
          <w:szCs w:val="24"/>
        </w:rPr>
        <w:t xml:space="preserve"> BMI; body mass index</w:t>
      </w:r>
      <w:r w:rsidR="00662432" w:rsidRPr="00EA7D3D">
        <w:rPr>
          <w:rFonts w:ascii="Times New Roman" w:hAnsi="Times New Roman" w:cs="Times New Roman"/>
          <w:sz w:val="24"/>
          <w:szCs w:val="24"/>
        </w:rPr>
        <w:t>;</w:t>
      </w:r>
      <w:r w:rsidRPr="00EA7D3D">
        <w:rPr>
          <w:rFonts w:ascii="Times New Roman" w:hAnsi="Times New Roman" w:cs="Times New Roman"/>
          <w:sz w:val="24"/>
          <w:szCs w:val="24"/>
        </w:rPr>
        <w:t xml:space="preserve"> BSA</w:t>
      </w:r>
      <w:r w:rsidR="00662432" w:rsidRPr="00EA7D3D">
        <w:rPr>
          <w:rFonts w:ascii="Times New Roman" w:hAnsi="Times New Roman" w:cs="Times New Roman"/>
          <w:sz w:val="24"/>
          <w:szCs w:val="24"/>
        </w:rPr>
        <w:t>,</w:t>
      </w:r>
      <w:r w:rsidRPr="00EA7D3D">
        <w:rPr>
          <w:rFonts w:ascii="Times New Roman" w:hAnsi="Times New Roman" w:cs="Times New Roman"/>
          <w:sz w:val="24"/>
          <w:szCs w:val="24"/>
        </w:rPr>
        <w:t xml:space="preserve"> body surface area</w:t>
      </w:r>
      <w:r w:rsidR="00662432" w:rsidRPr="00EA7D3D">
        <w:rPr>
          <w:rFonts w:ascii="Times New Roman" w:hAnsi="Times New Roman" w:cs="Times New Roman"/>
          <w:sz w:val="24"/>
          <w:szCs w:val="24"/>
        </w:rPr>
        <w:t>;</w:t>
      </w:r>
      <w:r w:rsidRPr="00EA7D3D">
        <w:rPr>
          <w:rFonts w:ascii="Times New Roman" w:hAnsi="Times New Roman" w:cs="Times New Roman"/>
          <w:sz w:val="24"/>
          <w:szCs w:val="24"/>
        </w:rPr>
        <w:t xml:space="preserve"> N/A</w:t>
      </w:r>
      <w:r w:rsidR="00662432" w:rsidRPr="00EA7D3D">
        <w:rPr>
          <w:rFonts w:ascii="Times New Roman" w:hAnsi="Times New Roman" w:cs="Times New Roman"/>
          <w:sz w:val="24"/>
          <w:szCs w:val="24"/>
        </w:rPr>
        <w:t>,</w:t>
      </w:r>
      <w:r w:rsidRPr="00EA7D3D">
        <w:rPr>
          <w:rFonts w:ascii="Times New Roman" w:hAnsi="Times New Roman" w:cs="Times New Roman"/>
          <w:sz w:val="24"/>
          <w:szCs w:val="24"/>
        </w:rPr>
        <w:t xml:space="preserve"> not available</w:t>
      </w:r>
      <w:r w:rsidR="00662432" w:rsidRPr="00EA7D3D">
        <w:rPr>
          <w:rFonts w:ascii="Times New Roman" w:hAnsi="Times New Roman" w:cs="Times New Roman" w:hint="eastAsia"/>
          <w:sz w:val="24"/>
          <w:szCs w:val="24"/>
        </w:rPr>
        <w:t>;</w:t>
      </w:r>
      <w:r w:rsidR="00E345DB" w:rsidRPr="00EA7D3D">
        <w:rPr>
          <w:rFonts w:ascii="Times New Roman" w:hAnsi="Times New Roman" w:cs="Times New Roman"/>
          <w:sz w:val="24"/>
          <w:szCs w:val="24"/>
        </w:rPr>
        <w:t xml:space="preserve"> </w:t>
      </w:r>
      <w:r w:rsidR="00E345DB" w:rsidRPr="00EA7D3D">
        <w:rPr>
          <w:rFonts w:ascii="Times New Roman" w:hAnsi="Times New Roman" w:cs="Times New Roman"/>
        </w:rPr>
        <w:t>DOB</w:t>
      </w:r>
      <w:r w:rsidR="00662432" w:rsidRPr="00EA7D3D">
        <w:rPr>
          <w:rFonts w:ascii="Times New Roman" w:hAnsi="Times New Roman" w:cs="Times New Roman"/>
        </w:rPr>
        <w:t>,</w:t>
      </w:r>
      <w:r w:rsidR="00E345DB" w:rsidRPr="00EA7D3D">
        <w:rPr>
          <w:rFonts w:ascii="Times New Roman" w:hAnsi="Times New Roman" w:cs="Times New Roman"/>
        </w:rPr>
        <w:t xml:space="preserve"> dobutamine</w:t>
      </w:r>
      <w:r w:rsidR="00662432" w:rsidRPr="00EA7D3D">
        <w:rPr>
          <w:rFonts w:ascii="Times New Roman" w:hAnsi="Times New Roman" w:cs="Times New Roman"/>
        </w:rPr>
        <w:t>;</w:t>
      </w:r>
      <w:r w:rsidR="00042992" w:rsidRPr="00EA7D3D">
        <w:rPr>
          <w:rFonts w:ascii="Times New Roman" w:hAnsi="Times New Roman" w:cs="Times New Roman"/>
        </w:rPr>
        <w:t xml:space="preserve"> DOA</w:t>
      </w:r>
      <w:r w:rsidR="00662432" w:rsidRPr="00EA7D3D">
        <w:rPr>
          <w:rFonts w:ascii="Times New Roman" w:hAnsi="Times New Roman" w:cs="Times New Roman"/>
        </w:rPr>
        <w:t>,</w:t>
      </w:r>
      <w:r w:rsidR="00042992" w:rsidRPr="00EA7D3D">
        <w:rPr>
          <w:rFonts w:ascii="Times New Roman" w:hAnsi="Times New Roman" w:cs="Times New Roman"/>
        </w:rPr>
        <w:t xml:space="preserve"> dopamine</w:t>
      </w:r>
      <w:r w:rsidR="00662432" w:rsidRPr="00EA7D3D">
        <w:rPr>
          <w:rFonts w:ascii="Times New Roman" w:hAnsi="Times New Roman" w:cs="Times New Roman"/>
        </w:rPr>
        <w:t>.</w:t>
      </w:r>
    </w:p>
    <w:p w14:paraId="1298FCC4" w14:textId="1225A414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49144192" w14:textId="2924619F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73C1D398" w14:textId="6DDF6F51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2FBE756E" w14:textId="38ABD24E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32AFCFE8" w14:textId="1DC7BB65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126CC971" w14:textId="5F26D046" w:rsid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6F10FEF2" w14:textId="7A116ADE" w:rsidR="0008206D" w:rsidRDefault="0008206D" w:rsidP="006F4252">
      <w:pPr>
        <w:rPr>
          <w:rFonts w:ascii="Times New Roman" w:hAnsi="Times New Roman" w:cs="Times New Roman"/>
          <w:sz w:val="24"/>
          <w:szCs w:val="24"/>
        </w:rPr>
      </w:pPr>
    </w:p>
    <w:p w14:paraId="093DC8A7" w14:textId="224767D7" w:rsidR="0008206D" w:rsidRDefault="0008206D" w:rsidP="006F4252">
      <w:pPr>
        <w:rPr>
          <w:rFonts w:ascii="Times New Roman" w:hAnsi="Times New Roman" w:cs="Times New Roman"/>
          <w:sz w:val="24"/>
          <w:szCs w:val="24"/>
        </w:rPr>
      </w:pPr>
    </w:p>
    <w:p w14:paraId="22D85C9E" w14:textId="7C484A75" w:rsidR="0008206D" w:rsidRPr="00EA7D3D" w:rsidRDefault="0008206D" w:rsidP="0008206D">
      <w:pPr>
        <w:jc w:val="left"/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lastRenderedPageBreak/>
        <w:t>Supplementary Table S4:</w:t>
      </w:r>
      <w:r w:rsidR="00D12884">
        <w:rPr>
          <w:rFonts w:ascii="Times New Roman" w:hAnsi="Times New Roman" w:cs="Times New Roman"/>
          <w:sz w:val="24"/>
          <w:szCs w:val="24"/>
        </w:rPr>
        <w:t xml:space="preserve"> </w:t>
      </w:r>
      <w:r w:rsidR="00662432" w:rsidRPr="00EA7D3D">
        <w:rPr>
          <w:rFonts w:ascii="Times New Roman" w:hAnsi="Times New Roman" w:cs="Times New Roman"/>
          <w:sz w:val="24"/>
          <w:szCs w:val="24"/>
        </w:rPr>
        <w:t>T</w:t>
      </w:r>
      <w:r w:rsidRPr="00EA7D3D">
        <w:rPr>
          <w:rFonts w:ascii="Times New Roman" w:hAnsi="Times New Roman" w:cs="Times New Roman"/>
          <w:sz w:val="24"/>
          <w:szCs w:val="24"/>
        </w:rPr>
        <w:t>he BMI/BSA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 values</w:t>
      </w:r>
      <w:r w:rsidRPr="00EA7D3D">
        <w:rPr>
          <w:rFonts w:ascii="Times New Roman" w:hAnsi="Times New Roman" w:cs="Times New Roman"/>
          <w:sz w:val="24"/>
          <w:szCs w:val="24"/>
        </w:rPr>
        <w:t xml:space="preserve"> </w:t>
      </w:r>
      <w:r w:rsidR="00662432" w:rsidRPr="00EA7D3D">
        <w:rPr>
          <w:rFonts w:ascii="Times New Roman" w:hAnsi="Times New Roman" w:cs="Times New Roman"/>
          <w:sz w:val="24"/>
          <w:szCs w:val="24"/>
        </w:rPr>
        <w:t>of the patients in the Non</w:t>
      </w:r>
      <w:r w:rsidRPr="00EA7D3D">
        <w:rPr>
          <w:rFonts w:ascii="Times New Roman" w:hAnsi="Times New Roman" w:cs="Times New Roman"/>
          <w:sz w:val="24"/>
          <w:szCs w:val="24"/>
        </w:rPr>
        <w:t xml:space="preserve">-catecholamine group and 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the Catecholamine </w:t>
      </w:r>
      <w:r w:rsidRPr="00EA7D3D">
        <w:rPr>
          <w:rFonts w:ascii="Times New Roman" w:hAnsi="Times New Roman" w:cs="Times New Roman"/>
          <w:sz w:val="24"/>
          <w:szCs w:val="24"/>
        </w:rPr>
        <w:t>group.</w:t>
      </w:r>
    </w:p>
    <w:p w14:paraId="6165DDBB" w14:textId="77777777" w:rsidR="0008206D" w:rsidRPr="00EA7D3D" w:rsidRDefault="0008206D" w:rsidP="0008206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9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0"/>
        <w:gridCol w:w="3356"/>
        <w:gridCol w:w="2747"/>
        <w:gridCol w:w="904"/>
      </w:tblGrid>
      <w:tr w:rsidR="0008206D" w:rsidRPr="00EA7D3D" w14:paraId="0A4CF75A" w14:textId="77777777" w:rsidTr="00B80077">
        <w:trPr>
          <w:trHeight w:val="851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841F3" w14:textId="77777777" w:rsidR="0008206D" w:rsidRPr="00EA7D3D" w:rsidRDefault="0008206D" w:rsidP="00B800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DA27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on-catecholamine group</w:t>
            </w:r>
          </w:p>
          <w:p w14:paraId="07EBB99A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n=4)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BFB98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atecholamine group</w:t>
            </w:r>
          </w:p>
          <w:p w14:paraId="0D2FEE55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(n=17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6ECF4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</w:p>
        </w:tc>
      </w:tr>
      <w:tr w:rsidR="0008206D" w:rsidRPr="00EA7D3D" w14:paraId="0922C13E" w14:textId="77777777" w:rsidTr="00B80077">
        <w:trPr>
          <w:trHeight w:val="820"/>
        </w:trPr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FFB4" w14:textId="77777777" w:rsidR="0008206D" w:rsidRPr="00EA7D3D" w:rsidRDefault="0008206D" w:rsidP="00B8007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MI </w:t>
            </w:r>
            <w:r w:rsidRPr="00EA7D3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(kg/m</w:t>
            </w:r>
            <w:r w:rsidRPr="00EA7D3D">
              <w:rPr>
                <w:rFonts w:ascii="Times New Roman" w:eastAsia="ＭＳ Ｐゴシック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</w:rPr>
              <w:t>2</w:t>
            </w:r>
            <w:r w:rsidRPr="00EA7D3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3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37C38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0.2 (23.4, 37.2)</w:t>
            </w:r>
          </w:p>
        </w:tc>
        <w:tc>
          <w:tcPr>
            <w:tcW w:w="274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20C0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1.6 (20.7, 23.7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22644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030</w:t>
            </w:r>
          </w:p>
        </w:tc>
      </w:tr>
      <w:tr w:rsidR="0008206D" w:rsidRPr="00EA7D3D" w14:paraId="6EE339C8" w14:textId="77777777" w:rsidTr="00B80077">
        <w:trPr>
          <w:trHeight w:val="820"/>
        </w:trPr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2664" w14:textId="77777777" w:rsidR="0008206D" w:rsidRPr="00EA7D3D" w:rsidRDefault="0008206D" w:rsidP="00B80077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SA (m</w:t>
            </w:r>
            <w:r w:rsidRPr="00EA7D3D">
              <w:rPr>
                <w:rFonts w:ascii="Times New Roman" w:eastAsia="ＭＳ Ｐゴシック" w:hAnsi="Times New Roman" w:cs="Times New Roman"/>
                <w:color w:val="000000"/>
                <w:kern w:val="24"/>
                <w:position w:val="10"/>
                <w:sz w:val="24"/>
                <w:szCs w:val="24"/>
                <w:vertAlign w:val="superscript"/>
              </w:rPr>
              <w:t>2</w:t>
            </w:r>
            <w:r w:rsidRPr="00EA7D3D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3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8D05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93 ± 0.20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39F41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.69 ± 0.</w:t>
            </w:r>
            <w:r w:rsidRPr="00EA7D3D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616B" w14:textId="77777777" w:rsidR="0008206D" w:rsidRPr="00EA7D3D" w:rsidRDefault="0008206D" w:rsidP="00B8007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7D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.019</w:t>
            </w:r>
          </w:p>
        </w:tc>
      </w:tr>
    </w:tbl>
    <w:p w14:paraId="1E2CADDC" w14:textId="77777777" w:rsidR="0008206D" w:rsidRPr="00EA7D3D" w:rsidRDefault="0008206D" w:rsidP="0008206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66B5A7C" w14:textId="523088D5" w:rsidR="0008206D" w:rsidRDefault="00662432" w:rsidP="0008206D">
      <w:pPr>
        <w:jc w:val="left"/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t>BW, body weight; BMI; body mass index; BSA, body surface area.</w:t>
      </w:r>
    </w:p>
    <w:p w14:paraId="28676D49" w14:textId="5F7AEAC9" w:rsidR="0008206D" w:rsidRDefault="0008206D" w:rsidP="006F4252">
      <w:pPr>
        <w:rPr>
          <w:rFonts w:ascii="Times New Roman" w:hAnsi="Times New Roman" w:cs="Times New Roman"/>
          <w:sz w:val="24"/>
          <w:szCs w:val="24"/>
        </w:rPr>
      </w:pPr>
    </w:p>
    <w:p w14:paraId="098E1383" w14:textId="175333D1" w:rsidR="00662432" w:rsidRDefault="0066243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EDCAC3" w14:textId="0C8B9860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EA7D3D">
        <w:rPr>
          <w:rFonts w:ascii="Times New Roman" w:hAnsi="Times New Roman" w:cs="Times New Roman"/>
          <w:sz w:val="24"/>
          <w:szCs w:val="24"/>
        </w:rPr>
        <w:t>upplementary Figure Legends</w:t>
      </w:r>
    </w:p>
    <w:p w14:paraId="62614AE7" w14:textId="49836A51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sz w:val="24"/>
          <w:szCs w:val="24"/>
        </w:rPr>
      </w:pPr>
    </w:p>
    <w:p w14:paraId="1699E794" w14:textId="77777777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EA7D3D">
        <w:rPr>
          <w:rFonts w:ascii="Times New Roman" w:hAnsi="Times New Roman" w:cs="Times New Roman"/>
          <w:b/>
          <w:bCs/>
          <w:sz w:val="24"/>
          <w:szCs w:val="24"/>
        </w:rPr>
        <w:t>Supplementary Figure S1. The percentage change form baseline in NP levels during TH.</w:t>
      </w:r>
    </w:p>
    <w:p w14:paraId="2955E87E" w14:textId="6E424558" w:rsidR="006F4252" w:rsidRPr="00EA7D3D" w:rsidRDefault="00804790" w:rsidP="00804790">
      <w:pPr>
        <w:widowControl/>
        <w:jc w:val="left"/>
        <w:textAlignment w:val="center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t>Plotting</w:t>
      </w:r>
      <w:r w:rsidR="006F4252" w:rsidRPr="00EA7D3D">
        <w:rPr>
          <w:rFonts w:ascii="Times New Roman" w:hAnsi="Times New Roman" w:cs="Times New Roman"/>
          <w:sz w:val="24"/>
          <w:szCs w:val="24"/>
        </w:rPr>
        <w:t xml:space="preserve"> the </w:t>
      </w:r>
      <w:r w:rsidRPr="00EA7D3D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6F4252" w:rsidRPr="00EA7D3D">
        <w:rPr>
          <w:rFonts w:ascii="Times New Roman" w:hAnsi="Times New Roman" w:cs="Times New Roman"/>
          <w:sz w:val="24"/>
          <w:szCs w:val="24"/>
        </w:rPr>
        <w:t>change</w:t>
      </w:r>
      <w:r w:rsidRPr="00EA7D3D">
        <w:rPr>
          <w:rFonts w:ascii="Times New Roman" w:hAnsi="Times New Roman" w:cs="Times New Roman"/>
          <w:sz w:val="24"/>
          <w:szCs w:val="24"/>
        </w:rPr>
        <w:t>s</w:t>
      </w:r>
      <w:r w:rsidR="006F4252" w:rsidRPr="00EA7D3D">
        <w:rPr>
          <w:rFonts w:ascii="Times New Roman" w:hAnsi="Times New Roman" w:cs="Times New Roman"/>
          <w:sz w:val="24"/>
          <w:szCs w:val="24"/>
        </w:rPr>
        <w:t xml:space="preserve"> 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from </w:t>
      </w:r>
      <w:r w:rsidR="006F4252" w:rsidRPr="00EA7D3D">
        <w:rPr>
          <w:rFonts w:ascii="Times New Roman" w:hAnsi="Times New Roman" w:cs="Times New Roman"/>
          <w:sz w:val="24"/>
          <w:szCs w:val="24"/>
        </w:rPr>
        <w:t xml:space="preserve">baseline in 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the </w:t>
      </w:r>
      <w:r w:rsidR="006F4252" w:rsidRPr="00EA7D3D">
        <w:rPr>
          <w:rFonts w:ascii="Times New Roman" w:hAnsi="Times New Roman" w:cs="Times New Roman"/>
          <w:sz w:val="24"/>
          <w:szCs w:val="24"/>
        </w:rPr>
        <w:t xml:space="preserve">NP levels during TH. </w:t>
      </w:r>
      <w:r w:rsidR="006F4D87" w:rsidRPr="00EA7D3D">
        <w:rPr>
          <w:rFonts w:ascii="Times New Roman" w:hAnsi="Times New Roman" w:cs="Times New Roman"/>
          <w:color w:val="000000"/>
          <w:kern w:val="24"/>
          <w:sz w:val="24"/>
          <w:szCs w:val="24"/>
        </w:rPr>
        <w:t>%ΔBNP</w:t>
      </w:r>
      <w:r w:rsidR="006F4252" w:rsidRPr="00EA7D3D">
        <w:rPr>
          <w:rFonts w:ascii="Times New Roman" w:hAnsi="Times New Roman" w:cs="Times New Roman"/>
          <w:sz w:val="24"/>
          <w:szCs w:val="24"/>
        </w:rPr>
        <w:t xml:space="preserve"> 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was </w:t>
      </w:r>
      <w:r w:rsidR="006F4252" w:rsidRPr="00EA7D3D">
        <w:rPr>
          <w:rFonts w:ascii="Times New Roman" w:hAnsi="Times New Roman" w:cs="Times New Roman"/>
          <w:sz w:val="24"/>
          <w:szCs w:val="24"/>
        </w:rPr>
        <w:t xml:space="preserve">defined </w:t>
      </w:r>
      <w:r w:rsidR="006F4D87" w:rsidRPr="00EA7D3D">
        <w:rPr>
          <w:rFonts w:ascii="Times New Roman" w:hAnsi="Times New Roman" w:cs="Times New Roman"/>
          <w:sz w:val="24"/>
          <w:szCs w:val="24"/>
        </w:rPr>
        <w:t>as follows:</w:t>
      </w:r>
      <w:r w:rsidR="006F4252" w:rsidRPr="00EA7D3D">
        <w:rPr>
          <w:rFonts w:ascii="Times New Roman" w:hAnsi="Times New Roman" w:cs="Times New Roman"/>
          <w:sz w:val="24"/>
          <w:szCs w:val="24"/>
        </w:rPr>
        <w:t xml:space="preserve"> [</w:t>
      </w:r>
      <w:r w:rsidRPr="00EA7D3D">
        <w:rPr>
          <w:rFonts w:ascii="Times New Roman" w:hAnsi="Times New Roman" w:cs="Times New Roman"/>
          <w:color w:val="000000"/>
          <w:kern w:val="24"/>
          <w:sz w:val="24"/>
          <w:szCs w:val="24"/>
        </w:rPr>
        <w:t>%ΔBNP (%) =100</w:t>
      </w:r>
      <w:r w:rsidR="00662432" w:rsidRPr="00EA7D3D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EA7D3D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× (the plasma BNP level at TH 12hr </w:t>
      </w:r>
      <w:r w:rsidRPr="00EA7D3D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-</w:t>
      </w:r>
      <w:r w:rsidRPr="00EA7D3D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the plasma BNP level at Pre-TH) /</w:t>
      </w:r>
      <w:r w:rsidR="00662432" w:rsidRPr="00EA7D3D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EA7D3D">
        <w:rPr>
          <w:rFonts w:ascii="Times New Roman" w:hAnsi="Times New Roman" w:cs="Times New Roman"/>
          <w:color w:val="000000"/>
          <w:kern w:val="24"/>
          <w:sz w:val="24"/>
          <w:szCs w:val="24"/>
        </w:rPr>
        <w:t>the plasma BNP level at Pre-TH</w:t>
      </w:r>
      <w:r w:rsidR="006F4252" w:rsidRPr="00EA7D3D">
        <w:rPr>
          <w:rFonts w:ascii="Times New Roman" w:hAnsi="Times New Roman" w:cs="Times New Roman"/>
          <w:sz w:val="24"/>
          <w:szCs w:val="24"/>
        </w:rPr>
        <w:t>].</w:t>
      </w:r>
    </w:p>
    <w:p w14:paraId="5FC4E770" w14:textId="4CE8479E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t>NP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, </w:t>
      </w:r>
      <w:r w:rsidRPr="00EA7D3D">
        <w:rPr>
          <w:rFonts w:ascii="Times New Roman" w:hAnsi="Times New Roman" w:cs="Times New Roman"/>
          <w:sz w:val="24"/>
          <w:szCs w:val="24"/>
        </w:rPr>
        <w:t>natriuretic peptide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; </w:t>
      </w:r>
      <w:r w:rsidRPr="00EA7D3D">
        <w:rPr>
          <w:rFonts w:ascii="Times New Roman" w:hAnsi="Times New Roman" w:cs="Times New Roman"/>
          <w:sz w:val="24"/>
          <w:szCs w:val="24"/>
        </w:rPr>
        <w:t>TH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, </w:t>
      </w:r>
      <w:r w:rsidRPr="00EA7D3D">
        <w:rPr>
          <w:rFonts w:ascii="Times New Roman" w:hAnsi="Times New Roman" w:cs="Times New Roman"/>
          <w:sz w:val="24"/>
          <w:szCs w:val="24"/>
        </w:rPr>
        <w:t>therapeutic hypothermia</w:t>
      </w:r>
      <w:r w:rsidR="00662432" w:rsidRPr="00EA7D3D">
        <w:rPr>
          <w:rFonts w:ascii="Times New Roman" w:hAnsi="Times New Roman" w:cs="Times New Roman"/>
          <w:sz w:val="24"/>
          <w:szCs w:val="24"/>
        </w:rPr>
        <w:t>.</w:t>
      </w:r>
    </w:p>
    <w:p w14:paraId="1FEFA056" w14:textId="77777777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sz w:val="24"/>
          <w:szCs w:val="24"/>
        </w:rPr>
      </w:pPr>
    </w:p>
    <w:p w14:paraId="72F70941" w14:textId="06106439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EA7D3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: </w:t>
      </w:r>
      <w:r w:rsidR="00662432" w:rsidRPr="00EA7D3D">
        <w:rPr>
          <w:rFonts w:ascii="Times New Roman" w:hAnsi="Times New Roman" w:cs="Times New Roman"/>
          <w:b/>
          <w:bCs/>
          <w:sz w:val="24"/>
          <w:szCs w:val="24"/>
        </w:rPr>
        <w:t xml:space="preserve">The associations </w:t>
      </w:r>
      <w:r w:rsidRPr="00EA7D3D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 w:rsidR="00662432" w:rsidRPr="00EA7D3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A7D3D">
        <w:rPr>
          <w:rFonts w:ascii="Times New Roman" w:hAnsi="Times New Roman" w:cs="Times New Roman"/>
          <w:b/>
          <w:bCs/>
          <w:sz w:val="24"/>
          <w:szCs w:val="24"/>
        </w:rPr>
        <w:t>ANP and BNP levels.</w:t>
      </w:r>
    </w:p>
    <w:p w14:paraId="1B79B97A" w14:textId="298D9F8A" w:rsidR="006F4252" w:rsidRPr="00EA7D3D" w:rsidRDefault="00662432" w:rsidP="006F4252">
      <w:pPr>
        <w:tabs>
          <w:tab w:val="left" w:pos="5509"/>
        </w:tabs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6F4252" w:rsidRPr="00EA7D3D">
        <w:rPr>
          <w:rFonts w:ascii="Times New Roman" w:hAnsi="Times New Roman" w:cs="Times New Roman"/>
          <w:sz w:val="24"/>
          <w:szCs w:val="24"/>
        </w:rPr>
        <w:t xml:space="preserve">simple regression analyses between </w:t>
      </w:r>
      <w:r w:rsidRPr="00EA7D3D">
        <w:rPr>
          <w:rFonts w:ascii="Times New Roman" w:hAnsi="Times New Roman" w:cs="Times New Roman"/>
          <w:sz w:val="24"/>
          <w:szCs w:val="24"/>
        </w:rPr>
        <w:t xml:space="preserve">the </w:t>
      </w:r>
      <w:r w:rsidR="006F4252" w:rsidRPr="00EA7D3D">
        <w:rPr>
          <w:rFonts w:ascii="Times New Roman" w:hAnsi="Times New Roman" w:cs="Times New Roman"/>
          <w:sz w:val="24"/>
          <w:szCs w:val="24"/>
        </w:rPr>
        <w:t xml:space="preserve">ANP and BNP levels during TH are shown. </w:t>
      </w:r>
    </w:p>
    <w:p w14:paraId="51927C91" w14:textId="60D97047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t>ANP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, </w:t>
      </w:r>
      <w:r w:rsidRPr="00EA7D3D">
        <w:rPr>
          <w:rFonts w:ascii="Times New Roman" w:hAnsi="Times New Roman" w:cs="Times New Roman"/>
          <w:sz w:val="24"/>
          <w:szCs w:val="24"/>
        </w:rPr>
        <w:t>A-type or atrial natriuretic peptide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; </w:t>
      </w:r>
      <w:r w:rsidRPr="00EA7D3D">
        <w:rPr>
          <w:rFonts w:ascii="Times New Roman" w:hAnsi="Times New Roman" w:cs="Times New Roman"/>
          <w:sz w:val="24"/>
          <w:szCs w:val="24"/>
        </w:rPr>
        <w:t>BNP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, </w:t>
      </w:r>
      <w:r w:rsidRPr="00EA7D3D">
        <w:rPr>
          <w:rFonts w:ascii="Times New Roman" w:hAnsi="Times New Roman" w:cs="Times New Roman"/>
          <w:sz w:val="24"/>
          <w:szCs w:val="24"/>
        </w:rPr>
        <w:t>B-type or brain natriuretic peptide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; </w:t>
      </w:r>
      <w:r w:rsidRPr="00EA7D3D">
        <w:rPr>
          <w:rFonts w:ascii="Times New Roman" w:hAnsi="Times New Roman" w:cs="Times New Roman"/>
          <w:sz w:val="24"/>
          <w:szCs w:val="24"/>
        </w:rPr>
        <w:t>TH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, </w:t>
      </w:r>
      <w:r w:rsidRPr="00EA7D3D">
        <w:rPr>
          <w:rFonts w:ascii="Times New Roman" w:hAnsi="Times New Roman" w:cs="Times New Roman"/>
          <w:sz w:val="24"/>
          <w:szCs w:val="24"/>
        </w:rPr>
        <w:t>therapeutic hypothermia</w:t>
      </w:r>
      <w:r w:rsidR="00662432" w:rsidRPr="00EA7D3D">
        <w:rPr>
          <w:rFonts w:ascii="Times New Roman" w:hAnsi="Times New Roman" w:cs="Times New Roman"/>
          <w:sz w:val="24"/>
          <w:szCs w:val="24"/>
        </w:rPr>
        <w:t>.</w:t>
      </w:r>
    </w:p>
    <w:p w14:paraId="40577D2F" w14:textId="776A4C43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sz w:val="24"/>
          <w:szCs w:val="24"/>
        </w:rPr>
      </w:pPr>
    </w:p>
    <w:p w14:paraId="6589E768" w14:textId="767F6A34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sz w:val="24"/>
          <w:szCs w:val="24"/>
        </w:rPr>
      </w:pPr>
    </w:p>
    <w:p w14:paraId="4E559587" w14:textId="10B5428A" w:rsidR="006F4252" w:rsidRPr="00EA7D3D" w:rsidRDefault="006F4252" w:rsidP="006F4252">
      <w:pPr>
        <w:tabs>
          <w:tab w:val="left" w:pos="5509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EA7D3D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EE7E42" w:rsidRPr="00EA7D3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A7D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62432" w:rsidRPr="00EA7D3D">
        <w:rPr>
          <w:rFonts w:ascii="Times New Roman" w:hAnsi="Times New Roman" w:cs="Times New Roman"/>
          <w:b/>
          <w:bCs/>
          <w:sz w:val="24"/>
          <w:szCs w:val="24"/>
        </w:rPr>
        <w:t xml:space="preserve">The association </w:t>
      </w:r>
      <w:r w:rsidR="00C0757D" w:rsidRPr="00EA7D3D">
        <w:rPr>
          <w:rFonts w:ascii="Times New Roman" w:hAnsi="Times New Roman" w:cs="Times New Roman"/>
          <w:b/>
          <w:bCs/>
          <w:sz w:val="24"/>
          <w:szCs w:val="24"/>
        </w:rPr>
        <w:t>between BMI/BSA and BNP (Pre-TH), and between BMI/BSA and %ΔBNP (%).</w:t>
      </w:r>
    </w:p>
    <w:p w14:paraId="20AEE0F4" w14:textId="37D7B9E1" w:rsidR="00C0757D" w:rsidRPr="00EA7D3D" w:rsidRDefault="00C0757D" w:rsidP="006F4252">
      <w:pPr>
        <w:tabs>
          <w:tab w:val="left" w:pos="5509"/>
        </w:tabs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t xml:space="preserve">The </w:t>
      </w:r>
      <w:r w:rsidR="00662432" w:rsidRPr="00EA7D3D">
        <w:rPr>
          <w:rFonts w:ascii="Times New Roman" w:hAnsi="Times New Roman" w:cs="Times New Roman"/>
          <w:sz w:val="24"/>
          <w:szCs w:val="24"/>
        </w:rPr>
        <w:t xml:space="preserve">results of </w:t>
      </w:r>
      <w:r w:rsidRPr="00EA7D3D">
        <w:rPr>
          <w:rFonts w:ascii="Times New Roman" w:hAnsi="Times New Roman" w:cs="Times New Roman"/>
          <w:sz w:val="24"/>
          <w:szCs w:val="24"/>
        </w:rPr>
        <w:t>regression analyses between BMI and BNP (Pre-TH) (a), between BSA and BNP (Pre-TH) (b), between BMI and %ΔBNP (c) and between BSA and %ΔBNP (d) are shown.</w:t>
      </w:r>
    </w:p>
    <w:p w14:paraId="4645C791" w14:textId="55C7789B" w:rsidR="006F4252" w:rsidRPr="006F4252" w:rsidRDefault="00C0757D" w:rsidP="006F4252">
      <w:pPr>
        <w:rPr>
          <w:rFonts w:ascii="Times New Roman" w:hAnsi="Times New Roman" w:cs="Times New Roman"/>
          <w:sz w:val="24"/>
          <w:szCs w:val="24"/>
        </w:rPr>
      </w:pPr>
      <w:r w:rsidRPr="00EA7D3D">
        <w:rPr>
          <w:rFonts w:ascii="Times New Roman" w:hAnsi="Times New Roman" w:cs="Times New Roman"/>
          <w:sz w:val="24"/>
          <w:szCs w:val="24"/>
        </w:rPr>
        <w:t>BW</w:t>
      </w:r>
      <w:r w:rsidR="00662432" w:rsidRPr="00EA7D3D">
        <w:rPr>
          <w:rFonts w:ascii="Times New Roman" w:hAnsi="Times New Roman" w:cs="Times New Roman"/>
          <w:sz w:val="24"/>
          <w:szCs w:val="24"/>
        </w:rPr>
        <w:t>,</w:t>
      </w:r>
      <w:r w:rsidRPr="00EA7D3D">
        <w:rPr>
          <w:rFonts w:ascii="Times New Roman" w:hAnsi="Times New Roman" w:cs="Times New Roman"/>
          <w:sz w:val="24"/>
          <w:szCs w:val="24"/>
        </w:rPr>
        <w:t xml:space="preserve"> body weight</w:t>
      </w:r>
      <w:r w:rsidR="00662432" w:rsidRPr="00EA7D3D">
        <w:rPr>
          <w:rFonts w:ascii="Times New Roman" w:hAnsi="Times New Roman" w:cs="Times New Roman"/>
          <w:sz w:val="24"/>
          <w:szCs w:val="24"/>
        </w:rPr>
        <w:t>;</w:t>
      </w:r>
      <w:r w:rsidRPr="00EA7D3D">
        <w:rPr>
          <w:rFonts w:ascii="Times New Roman" w:hAnsi="Times New Roman" w:cs="Times New Roman"/>
          <w:sz w:val="24"/>
          <w:szCs w:val="24"/>
        </w:rPr>
        <w:t xml:space="preserve"> BMI; body mass index</w:t>
      </w:r>
      <w:r w:rsidR="00662432" w:rsidRPr="00EA7D3D">
        <w:rPr>
          <w:rFonts w:ascii="Times New Roman" w:hAnsi="Times New Roman" w:cs="Times New Roman"/>
          <w:sz w:val="24"/>
          <w:szCs w:val="24"/>
        </w:rPr>
        <w:t>;</w:t>
      </w:r>
      <w:r w:rsidRPr="00EA7D3D">
        <w:rPr>
          <w:rFonts w:ascii="Times New Roman" w:hAnsi="Times New Roman" w:cs="Times New Roman"/>
          <w:sz w:val="24"/>
          <w:szCs w:val="24"/>
        </w:rPr>
        <w:t xml:space="preserve"> BSA</w:t>
      </w:r>
      <w:r w:rsidR="00662432" w:rsidRPr="00EA7D3D">
        <w:rPr>
          <w:rFonts w:ascii="Times New Roman" w:hAnsi="Times New Roman" w:cs="Times New Roman"/>
          <w:sz w:val="24"/>
          <w:szCs w:val="24"/>
        </w:rPr>
        <w:t>,</w:t>
      </w:r>
      <w:r w:rsidRPr="00EA7D3D">
        <w:rPr>
          <w:rFonts w:ascii="Times New Roman" w:hAnsi="Times New Roman" w:cs="Times New Roman"/>
          <w:sz w:val="24"/>
          <w:szCs w:val="24"/>
        </w:rPr>
        <w:t xml:space="preserve"> body surface area</w:t>
      </w:r>
      <w:r w:rsidR="00662432" w:rsidRPr="00EA7D3D">
        <w:rPr>
          <w:rFonts w:ascii="Times New Roman" w:hAnsi="Times New Roman" w:cs="Times New Roman"/>
          <w:sz w:val="24"/>
          <w:szCs w:val="24"/>
        </w:rPr>
        <w:t>;</w:t>
      </w:r>
      <w:r w:rsidRPr="00EA7D3D">
        <w:rPr>
          <w:rFonts w:ascii="Times New Roman" w:hAnsi="Times New Roman" w:cs="Times New Roman"/>
          <w:sz w:val="24"/>
          <w:szCs w:val="24"/>
        </w:rPr>
        <w:t xml:space="preserve"> BNP</w:t>
      </w:r>
      <w:r w:rsidR="00662432" w:rsidRPr="00EA7D3D">
        <w:rPr>
          <w:rFonts w:ascii="Times New Roman" w:hAnsi="Times New Roman" w:cs="Times New Roman"/>
          <w:sz w:val="24"/>
          <w:szCs w:val="24"/>
        </w:rPr>
        <w:t>,</w:t>
      </w:r>
      <w:r w:rsidRPr="00EA7D3D">
        <w:rPr>
          <w:rFonts w:ascii="Times New Roman" w:hAnsi="Times New Roman" w:cs="Times New Roman"/>
          <w:sz w:val="24"/>
          <w:szCs w:val="24"/>
        </w:rPr>
        <w:t xml:space="preserve"> B-type or brain natriuretic peptide</w:t>
      </w:r>
      <w:r w:rsidR="00662432" w:rsidRPr="00EA7D3D">
        <w:rPr>
          <w:rFonts w:ascii="Times New Roman" w:hAnsi="Times New Roman" w:cs="Times New Roman"/>
          <w:sz w:val="24"/>
          <w:szCs w:val="24"/>
        </w:rPr>
        <w:t>;</w:t>
      </w:r>
      <w:r w:rsidRPr="00EA7D3D">
        <w:rPr>
          <w:rFonts w:ascii="Times New Roman" w:hAnsi="Times New Roman" w:cs="Times New Roman"/>
          <w:sz w:val="24"/>
          <w:szCs w:val="24"/>
        </w:rPr>
        <w:t xml:space="preserve"> Pre-TH</w:t>
      </w:r>
      <w:r w:rsidR="00662432" w:rsidRPr="00EA7D3D">
        <w:rPr>
          <w:rFonts w:ascii="Times New Roman" w:hAnsi="Times New Roman" w:cs="Times New Roman"/>
          <w:sz w:val="24"/>
          <w:szCs w:val="24"/>
        </w:rPr>
        <w:t>,</w:t>
      </w:r>
      <w:r w:rsidRPr="00EA7D3D">
        <w:rPr>
          <w:rFonts w:ascii="Times New Roman" w:hAnsi="Times New Roman" w:cs="Times New Roman"/>
          <w:sz w:val="24"/>
          <w:szCs w:val="24"/>
        </w:rPr>
        <w:t xml:space="preserve"> immediately before therapeutic hypothermia</w:t>
      </w:r>
      <w:r w:rsidR="00662432" w:rsidRPr="00EA7D3D">
        <w:rPr>
          <w:rFonts w:ascii="Times New Roman" w:hAnsi="Times New Roman" w:cs="Times New Roman"/>
          <w:sz w:val="24"/>
          <w:szCs w:val="24"/>
        </w:rPr>
        <w:t>.</w:t>
      </w:r>
    </w:p>
    <w:p w14:paraId="429EB9A7" w14:textId="5E450313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1893CDB7" w14:textId="7947A8D6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4D252542" w14:textId="25133736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6D39CB1C" w14:textId="5D31EFB9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5FC68477" w14:textId="5DD4B786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449177E8" w14:textId="33013705" w:rsid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50A89B06" w14:textId="6F5017B5" w:rsidR="00214EDA" w:rsidRDefault="00214EDA" w:rsidP="006F4252">
      <w:pPr>
        <w:rPr>
          <w:rFonts w:ascii="Times New Roman" w:hAnsi="Times New Roman" w:cs="Times New Roman"/>
          <w:sz w:val="24"/>
          <w:szCs w:val="24"/>
        </w:rPr>
      </w:pPr>
    </w:p>
    <w:p w14:paraId="6EAA757C" w14:textId="77777777" w:rsidR="00214EDA" w:rsidRPr="006F4252" w:rsidRDefault="00214EDA" w:rsidP="006F4252">
      <w:pPr>
        <w:rPr>
          <w:rFonts w:ascii="Times New Roman" w:hAnsi="Times New Roman" w:cs="Times New Roman"/>
          <w:sz w:val="24"/>
          <w:szCs w:val="24"/>
        </w:rPr>
      </w:pPr>
    </w:p>
    <w:p w14:paraId="0EF2024F" w14:textId="754F5A20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00417E22" w14:textId="6B907F3E" w:rsidR="006F4252" w:rsidRPr="006F4252" w:rsidRDefault="006F4252" w:rsidP="006F4252">
      <w:pPr>
        <w:rPr>
          <w:rFonts w:ascii="Times New Roman" w:hAnsi="Times New Roman" w:cs="Times New Roman"/>
          <w:sz w:val="24"/>
          <w:szCs w:val="24"/>
        </w:rPr>
      </w:pPr>
    </w:p>
    <w:p w14:paraId="50E3C950" w14:textId="400D13AB" w:rsidR="00EB668F" w:rsidRDefault="00EB668F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50B86FB8" w14:textId="4EA2D590" w:rsidR="00843918" w:rsidRDefault="00843918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57E7C87B" w14:textId="4E74B100" w:rsidR="00843918" w:rsidRDefault="00843918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6DB730BA" w14:textId="27D546B5" w:rsidR="00EE7E42" w:rsidRDefault="00EE7E4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3C066066" w14:textId="5BAD104E" w:rsidR="00EE7E42" w:rsidRDefault="00EE7E4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195765B7" w14:textId="48E5EE1A" w:rsidR="00EE7E42" w:rsidRDefault="00EE7E4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37EC465E" w14:textId="7E5465B4" w:rsidR="00EE7E42" w:rsidRDefault="00EE7E4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06CE9744" w14:textId="77777777" w:rsidR="00EE7E42" w:rsidRDefault="00EE7E4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08D825F3" w14:textId="4E223175" w:rsidR="00EB668F" w:rsidRPr="00EB668F" w:rsidRDefault="00EB668F" w:rsidP="00EB668F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  <w:r w:rsidRPr="00EB668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</w:t>
      </w:r>
    </w:p>
    <w:p w14:paraId="64332C5B" w14:textId="77345169" w:rsidR="00EB668F" w:rsidRDefault="00EB668F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4B3F1BAC" w14:textId="08DE3671" w:rsidR="00EB668F" w:rsidRDefault="00EB668F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53E3E9A0" w14:textId="5DDB2A36" w:rsidR="006F4252" w:rsidRDefault="006F425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5C18C88" w14:textId="1889C799" w:rsidR="006F4252" w:rsidRDefault="005B7016" w:rsidP="00A82349">
      <w:pPr>
        <w:tabs>
          <w:tab w:val="left" w:pos="1842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BAECF4" wp14:editId="054CA3BD">
            <wp:extent cx="4476750" cy="2828925"/>
            <wp:effectExtent l="0" t="0" r="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3984CFC3-9DB2-4788-9384-99C8592D24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0D3C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73952" behindDoc="1" locked="0" layoutInCell="1" allowOverlap="1" wp14:anchorId="6A8C5B1B" wp14:editId="21A8BD10">
            <wp:simplePos x="0" y="0"/>
            <wp:positionH relativeFrom="column">
              <wp:posOffset>38381</wp:posOffset>
            </wp:positionH>
            <wp:positionV relativeFrom="paragraph">
              <wp:posOffset>1206529</wp:posOffset>
            </wp:positionV>
            <wp:extent cx="1109345" cy="323215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109345" cy="32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D3CB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8234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4DED51" wp14:editId="6EEFFC5B">
                <wp:simplePos x="0" y="0"/>
                <wp:positionH relativeFrom="column">
                  <wp:posOffset>1572260</wp:posOffset>
                </wp:positionH>
                <wp:positionV relativeFrom="paragraph">
                  <wp:posOffset>2613823</wp:posOffset>
                </wp:positionV>
                <wp:extent cx="608013" cy="246063"/>
                <wp:effectExtent l="0" t="0" r="0" b="1905"/>
                <wp:wrapNone/>
                <wp:docPr id="11" name="テキスト ボックス 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06BC4D-6421-4A50-BA61-0A988F44EF2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013" cy="24606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F18E5F" w14:textId="77777777" w:rsidR="006F4252" w:rsidRDefault="006F4252" w:rsidP="006F425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e-TH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A4DED5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4" o:spid="_x0000_s1026" type="#_x0000_t202" style="position:absolute;left:0;text-align:left;margin-left:123.8pt;margin-top:205.8pt;width:47.9pt;height:1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" filled="f" stroked="f">
                <v:textbox style="mso-fit-shape-to-text:t">
                  <w:txbxContent>
                    <w:p w14:paraId="05F18E5F" w14:textId="77777777" w:rsidR="006F4252" w:rsidRDefault="006F4252" w:rsidP="006F4252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e-TH</w:t>
                      </w:r>
                    </w:p>
                  </w:txbxContent>
                </v:textbox>
              </v:shape>
            </w:pict>
          </mc:Fallback>
        </mc:AlternateContent>
      </w:r>
      <w:r w:rsidR="00A8234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A245C0" wp14:editId="01156766">
                <wp:simplePos x="0" y="0"/>
                <wp:positionH relativeFrom="column">
                  <wp:posOffset>2743200</wp:posOffset>
                </wp:positionH>
                <wp:positionV relativeFrom="paragraph">
                  <wp:posOffset>2625888</wp:posOffset>
                </wp:positionV>
                <wp:extent cx="663575" cy="246062"/>
                <wp:effectExtent l="0" t="0" r="0" b="1905"/>
                <wp:wrapNone/>
                <wp:docPr id="12" name="テキスト ボックス 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CFA0F5-626E-4B31-9473-800C011DD5D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575" cy="24606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EF7B5A" w14:textId="77777777" w:rsidR="006F4252" w:rsidRDefault="006F4252" w:rsidP="006F425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H 12hr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A245C0" id="テキスト ボックス 90" o:spid="_x0000_s1027" type="#_x0000_t202" style="position:absolute;left:0;text-align:left;margin-left:3in;margin-top:206.75pt;width:52.25pt;height:19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" filled="f" stroked="f">
                <v:textbox style="mso-fit-shape-to-text:t">
                  <w:txbxContent>
                    <w:p w14:paraId="1EEF7B5A" w14:textId="77777777" w:rsidR="006F4252" w:rsidRDefault="006F4252" w:rsidP="006F4252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TH 12hr</w:t>
                      </w:r>
                    </w:p>
                  </w:txbxContent>
                </v:textbox>
              </v:shape>
            </w:pict>
          </mc:Fallback>
        </mc:AlternateContent>
      </w:r>
      <w:r w:rsidR="00A8234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664055" wp14:editId="5EF34B1D">
                <wp:simplePos x="0" y="0"/>
                <wp:positionH relativeFrom="column">
                  <wp:posOffset>3702685</wp:posOffset>
                </wp:positionH>
                <wp:positionV relativeFrom="paragraph">
                  <wp:posOffset>2611755</wp:posOffset>
                </wp:positionV>
                <wp:extent cx="1106488" cy="250825"/>
                <wp:effectExtent l="0" t="0" r="0" b="0"/>
                <wp:wrapNone/>
                <wp:docPr id="13" name="テキスト ボックス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2FDEFF-7E2E-4CD2-BC7B-38C2951BB98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6488" cy="250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5BDEF2" w14:textId="77777777" w:rsidR="006F4252" w:rsidRDefault="006F4252" w:rsidP="006F425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ter rewarming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664055" id="テキスト ボックス 91" o:spid="_x0000_s1028" type="#_x0000_t202" style="position:absolute;left:0;text-align:left;margin-left:291.55pt;margin-top:205.65pt;width:87.15pt;height:1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" filled="f" stroked="f">
                <v:textbox style="mso-fit-shape-to-text:t">
                  <w:txbxContent>
                    <w:p w14:paraId="645BDEF2" w14:textId="77777777" w:rsidR="006F4252" w:rsidRDefault="006F4252" w:rsidP="006F4252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fter rewarming</w:t>
                      </w:r>
                    </w:p>
                  </w:txbxContent>
                </v:textbox>
              </v:shape>
            </w:pict>
          </mc:Fallback>
        </mc:AlternateContent>
      </w:r>
      <w:r w:rsidR="00A8234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7AC495" wp14:editId="7C14FC6B">
                <wp:simplePos x="0" y="0"/>
                <wp:positionH relativeFrom="column">
                  <wp:posOffset>1672915</wp:posOffset>
                </wp:positionH>
                <wp:positionV relativeFrom="paragraph">
                  <wp:posOffset>2627807</wp:posOffset>
                </wp:positionV>
                <wp:extent cx="2840219" cy="190774"/>
                <wp:effectExtent l="0" t="0" r="17780" b="19050"/>
                <wp:wrapNone/>
                <wp:docPr id="10" name="正方形/長方形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FFA266-B3D7-408B-A844-B42445E2AD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0219" cy="19077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18E4533" id="正方形/長方形 9" o:spid="_x0000_s1026" style="position:absolute;left:0;text-align:left;margin-left:131.75pt;margin-top:206.9pt;width:223.65pt;height: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" fillcolor="white [3212]" strokecolor="white [3212]" strokeweight="1pt"/>
            </w:pict>
          </mc:Fallback>
        </mc:AlternateContent>
      </w:r>
      <w:r w:rsidR="009C2A31">
        <w:rPr>
          <w:rFonts w:ascii="Times New Roman" w:hAnsi="Times New Roman" w:cs="Times New Roman" w:hint="eastAsia"/>
          <w:noProof/>
          <w:sz w:val="24"/>
          <w:szCs w:val="24"/>
        </w:rPr>
        <w:t xml:space="preserve">　　　</w:t>
      </w:r>
    </w:p>
    <w:p w14:paraId="240C68BD" w14:textId="05DD90B2" w:rsidR="006F4252" w:rsidRDefault="006F425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225F587A" w14:textId="72873F5B" w:rsidR="006F4252" w:rsidRDefault="006F425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1C6AD245" w14:textId="3BA7F77E" w:rsidR="006F4252" w:rsidRDefault="006F425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39274732" w14:textId="61179313" w:rsidR="006F4252" w:rsidRDefault="006F4252" w:rsidP="006F4252">
      <w:pPr>
        <w:tabs>
          <w:tab w:val="left" w:pos="1842"/>
        </w:tabs>
        <w:rPr>
          <w:rFonts w:ascii="Times New Roman" w:hAnsi="Times New Roman" w:cs="Times New Roman"/>
          <w:sz w:val="24"/>
          <w:szCs w:val="24"/>
        </w:rPr>
      </w:pPr>
    </w:p>
    <w:p w14:paraId="1318E67E" w14:textId="6369EBBC" w:rsidR="006F4252" w:rsidRDefault="005B7016" w:rsidP="00A82349">
      <w:pPr>
        <w:tabs>
          <w:tab w:val="left" w:pos="1842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18583B4" wp14:editId="434BC7EA">
            <wp:extent cx="4391025" cy="2628900"/>
            <wp:effectExtent l="0" t="0" r="0" b="0"/>
            <wp:docPr id="20" name="グラフ 20">
              <a:extLst xmlns:a="http://schemas.openxmlformats.org/drawingml/2006/main">
                <a:ext uri="{FF2B5EF4-FFF2-40B4-BE49-F238E27FC236}">
                  <a16:creationId xmlns:a16="http://schemas.microsoft.com/office/drawing/2014/main" id="{BFFFBE0A-6D27-4392-8ADC-1968C8B549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826E6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69BE7C" wp14:editId="12BBF114">
                <wp:simplePos x="0" y="0"/>
                <wp:positionH relativeFrom="column">
                  <wp:posOffset>2745740</wp:posOffset>
                </wp:positionH>
                <wp:positionV relativeFrom="paragraph">
                  <wp:posOffset>2391248</wp:posOffset>
                </wp:positionV>
                <wp:extent cx="663575" cy="245745"/>
                <wp:effectExtent l="0" t="0" r="0" b="1905"/>
                <wp:wrapNone/>
                <wp:docPr id="16" name="テキスト ボックス 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4E02F3-3D09-4B58-BF45-3C9B81BC03D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57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BB04C1" w14:textId="77777777" w:rsidR="006F4252" w:rsidRDefault="006F4252" w:rsidP="006F425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H 12hr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69BE7C" id="_x0000_s1029" type="#_x0000_t202" style="position:absolute;left:0;text-align:left;margin-left:216.2pt;margin-top:188.3pt;width:52.25pt;height:19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" filled="f" stroked="f">
                <v:textbox style="mso-fit-shape-to-text:t">
                  <w:txbxContent>
                    <w:p w14:paraId="08BB04C1" w14:textId="77777777" w:rsidR="006F4252" w:rsidRDefault="006F4252" w:rsidP="006F4252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TH 12hr</w:t>
                      </w:r>
                    </w:p>
                  </w:txbxContent>
                </v:textbox>
              </v:shape>
            </w:pict>
          </mc:Fallback>
        </mc:AlternateContent>
      </w:r>
      <w:r w:rsidR="00826E67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065E5A" wp14:editId="476EDAFE">
                <wp:simplePos x="0" y="0"/>
                <wp:positionH relativeFrom="column">
                  <wp:posOffset>3699510</wp:posOffset>
                </wp:positionH>
                <wp:positionV relativeFrom="paragraph">
                  <wp:posOffset>2385695</wp:posOffset>
                </wp:positionV>
                <wp:extent cx="1106488" cy="250825"/>
                <wp:effectExtent l="0" t="0" r="0" b="0"/>
                <wp:wrapNone/>
                <wp:docPr id="4" name="テキスト ボックス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6488" cy="250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8154AA" w14:textId="77777777" w:rsidR="00EB668F" w:rsidRDefault="00EB668F" w:rsidP="00EB668F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ter rewarming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065E5A" id="_x0000_s1030" type="#_x0000_t202" style="position:absolute;left:0;text-align:left;margin-left:291.3pt;margin-top:187.85pt;width:87.15pt;height:19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" filled="f" stroked="f">
                <v:textbox style="mso-fit-shape-to-text:t">
                  <w:txbxContent>
                    <w:p w14:paraId="4C8154AA" w14:textId="77777777" w:rsidR="00EB668F" w:rsidRDefault="00EB668F" w:rsidP="00EB668F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fter rewarming</w:t>
                      </w:r>
                    </w:p>
                  </w:txbxContent>
                </v:textbox>
              </v:shape>
            </w:pict>
          </mc:Fallback>
        </mc:AlternateContent>
      </w:r>
      <w:r w:rsidR="00826E6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6CC635" wp14:editId="299CDAF0">
                <wp:simplePos x="0" y="0"/>
                <wp:positionH relativeFrom="column">
                  <wp:posOffset>1573530</wp:posOffset>
                </wp:positionH>
                <wp:positionV relativeFrom="paragraph">
                  <wp:posOffset>2380054</wp:posOffset>
                </wp:positionV>
                <wp:extent cx="607695" cy="245745"/>
                <wp:effectExtent l="0" t="0" r="0" b="1905"/>
                <wp:wrapNone/>
                <wp:docPr id="15" name="テキスト ボックス 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14FBDF-C85C-4EBE-987B-0CB733AF0B6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69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84CD0C" w14:textId="77777777" w:rsidR="006F4252" w:rsidRDefault="006F4252" w:rsidP="006F425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e-TH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6CC635" id="_x0000_s1031" type="#_x0000_t202" style="position:absolute;left:0;text-align:left;margin-left:123.9pt;margin-top:187.4pt;width:47.85pt;height:19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" filled="f" stroked="f">
                <v:textbox style="mso-fit-shape-to-text:t">
                  <w:txbxContent>
                    <w:p w14:paraId="3384CD0C" w14:textId="77777777" w:rsidR="006F4252" w:rsidRDefault="006F4252" w:rsidP="006F4252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e-TH</w:t>
                      </w:r>
                    </w:p>
                  </w:txbxContent>
                </v:textbox>
              </v:shape>
            </w:pict>
          </mc:Fallback>
        </mc:AlternateContent>
      </w:r>
      <w:r w:rsidR="00826E6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6EF9FE" wp14:editId="65CD113C">
                <wp:simplePos x="0" y="0"/>
                <wp:positionH relativeFrom="column">
                  <wp:posOffset>1664173</wp:posOffset>
                </wp:positionH>
                <wp:positionV relativeFrom="paragraph">
                  <wp:posOffset>2410917</wp:posOffset>
                </wp:positionV>
                <wp:extent cx="2840219" cy="190774"/>
                <wp:effectExtent l="0" t="0" r="17780" b="19050"/>
                <wp:wrapNone/>
                <wp:docPr id="14" name="正方形/長方形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CCCEC4-43EB-4E86-A3FD-01E1D7174A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0219" cy="19077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51E5B5F" id="正方形/長方形 13" o:spid="_x0000_s1026" style="position:absolute;left:0;text-align:left;margin-left:131.05pt;margin-top:189.85pt;width:223.65pt;height: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" fillcolor="white [3212]" strokecolor="white [3212]" strokeweight="1pt"/>
            </w:pict>
          </mc:Fallback>
        </mc:AlternateContent>
      </w:r>
      <w:r w:rsidR="00826E6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74976" behindDoc="1" locked="0" layoutInCell="1" allowOverlap="1" wp14:anchorId="1FCF20D7" wp14:editId="6983D4EF">
            <wp:simplePos x="0" y="0"/>
            <wp:positionH relativeFrom="column">
              <wp:posOffset>34910</wp:posOffset>
            </wp:positionH>
            <wp:positionV relativeFrom="paragraph">
              <wp:posOffset>1174094</wp:posOffset>
            </wp:positionV>
            <wp:extent cx="1109345" cy="328930"/>
            <wp:effectExtent l="0" t="0" r="0" b="0"/>
            <wp:wrapNone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109345" cy="32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D3CB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F4252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95CA7C" wp14:editId="60DCDEB9">
                <wp:simplePos x="0" y="0"/>
                <wp:positionH relativeFrom="column">
                  <wp:posOffset>7468870</wp:posOffset>
                </wp:positionH>
                <wp:positionV relativeFrom="paragraph">
                  <wp:posOffset>3033395</wp:posOffset>
                </wp:positionV>
                <wp:extent cx="1106488" cy="250825"/>
                <wp:effectExtent l="0" t="0" r="0" b="0"/>
                <wp:wrapNone/>
                <wp:docPr id="17" name="テキスト ボックス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E748F2-0892-405B-AD23-35699A1A8EA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6488" cy="250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B206DB" w14:textId="77777777" w:rsidR="006F4252" w:rsidRDefault="006F4252" w:rsidP="006F425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ter rewarming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95CA7C" id="_x0000_s1032" type="#_x0000_t202" style="position:absolute;left:0;text-align:left;margin-left:588.1pt;margin-top:238.85pt;width:87.15pt;height:1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" filled="f" stroked="f">
                <v:textbox style="mso-fit-shape-to-text:t">
                  <w:txbxContent>
                    <w:p w14:paraId="09B206DB" w14:textId="77777777" w:rsidR="006F4252" w:rsidRDefault="006F4252" w:rsidP="006F4252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fter rewarming</w:t>
                      </w:r>
                    </w:p>
                  </w:txbxContent>
                </v:textbox>
              </v:shape>
            </w:pict>
          </mc:Fallback>
        </mc:AlternateContent>
      </w:r>
    </w:p>
    <w:p w14:paraId="06E95E2B" w14:textId="35F3590B" w:rsidR="00EB668F" w:rsidRPr="00EB668F" w:rsidRDefault="00EB668F" w:rsidP="00EB668F">
      <w:pPr>
        <w:rPr>
          <w:rFonts w:ascii="Times New Roman" w:hAnsi="Times New Roman" w:cs="Times New Roman"/>
          <w:sz w:val="24"/>
          <w:szCs w:val="24"/>
        </w:rPr>
      </w:pPr>
    </w:p>
    <w:p w14:paraId="53ABCD57" w14:textId="00F1745A" w:rsidR="00EB668F" w:rsidRPr="00EB668F" w:rsidRDefault="00EB668F" w:rsidP="00EB668F">
      <w:pPr>
        <w:rPr>
          <w:rFonts w:ascii="Times New Roman" w:hAnsi="Times New Roman" w:cs="Times New Roman"/>
          <w:sz w:val="24"/>
          <w:szCs w:val="24"/>
        </w:rPr>
      </w:pPr>
    </w:p>
    <w:p w14:paraId="4A0949D5" w14:textId="6C1560F7" w:rsidR="00EB668F" w:rsidRDefault="00EB668F" w:rsidP="00EB668F">
      <w:pPr>
        <w:rPr>
          <w:rFonts w:ascii="Times New Roman" w:hAnsi="Times New Roman" w:cs="Times New Roman"/>
          <w:sz w:val="24"/>
          <w:szCs w:val="24"/>
        </w:rPr>
      </w:pPr>
    </w:p>
    <w:p w14:paraId="0B35E044" w14:textId="77777777" w:rsidR="00A81EA6" w:rsidRPr="00EB668F" w:rsidRDefault="00A81EA6" w:rsidP="00EB668F">
      <w:pPr>
        <w:rPr>
          <w:rFonts w:ascii="Times New Roman" w:hAnsi="Times New Roman" w:cs="Times New Roman"/>
          <w:sz w:val="24"/>
          <w:szCs w:val="24"/>
        </w:rPr>
      </w:pPr>
    </w:p>
    <w:p w14:paraId="112B15FA" w14:textId="3CF6D0B1" w:rsidR="00EB668F" w:rsidRPr="00EB668F" w:rsidRDefault="00EB668F" w:rsidP="00EB668F">
      <w:pPr>
        <w:rPr>
          <w:rFonts w:ascii="Times New Roman" w:hAnsi="Times New Roman" w:cs="Times New Roman"/>
          <w:sz w:val="24"/>
          <w:szCs w:val="24"/>
        </w:rPr>
      </w:pPr>
    </w:p>
    <w:p w14:paraId="63B0EAF8" w14:textId="19495373" w:rsidR="00EB668F" w:rsidRPr="00EB668F" w:rsidRDefault="00EB668F" w:rsidP="00EB66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668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2</w:t>
      </w:r>
    </w:p>
    <w:p w14:paraId="6AFE28FE" w14:textId="7A8835BE" w:rsidR="00EB668F" w:rsidRDefault="00EB668F" w:rsidP="00EB668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</w:p>
    <w:p w14:paraId="0C4FA705" w14:textId="6054661C" w:rsidR="00EB668F" w:rsidRDefault="00EB668F" w:rsidP="00EB668F">
      <w:pPr>
        <w:rPr>
          <w:rFonts w:ascii="Times New Roman" w:hAnsi="Times New Roman" w:cs="Times New Roman"/>
          <w:sz w:val="24"/>
          <w:szCs w:val="24"/>
        </w:rPr>
      </w:pPr>
    </w:p>
    <w:p w14:paraId="69F684DE" w14:textId="0CAF3144" w:rsidR="00EB668F" w:rsidRDefault="00EB668F" w:rsidP="00EB668F">
      <w:pPr>
        <w:rPr>
          <w:rFonts w:ascii="Times New Roman" w:hAnsi="Times New Roman" w:cs="Times New Roman"/>
          <w:sz w:val="24"/>
          <w:szCs w:val="24"/>
        </w:rPr>
      </w:pPr>
    </w:p>
    <w:p w14:paraId="7874B491" w14:textId="2A395337" w:rsidR="00EB668F" w:rsidRDefault="009C2A31" w:rsidP="00EB66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70880" behindDoc="1" locked="0" layoutInCell="1" allowOverlap="1" wp14:anchorId="504B602D" wp14:editId="22A9DF4B">
            <wp:simplePos x="0" y="0"/>
            <wp:positionH relativeFrom="column">
              <wp:posOffset>232351</wp:posOffset>
            </wp:positionH>
            <wp:positionV relativeFrom="paragraph">
              <wp:posOffset>1112520</wp:posOffset>
            </wp:positionV>
            <wp:extent cx="352425" cy="1247775"/>
            <wp:effectExtent l="0" t="0" r="0" b="0"/>
            <wp:wrapNone/>
            <wp:docPr id="47" name="図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B668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B82F75" wp14:editId="5C965ED6">
                <wp:simplePos x="0" y="0"/>
                <wp:positionH relativeFrom="column">
                  <wp:posOffset>3932998</wp:posOffset>
                </wp:positionH>
                <wp:positionV relativeFrom="paragraph">
                  <wp:posOffset>50638</wp:posOffset>
                </wp:positionV>
                <wp:extent cx="1197764" cy="646331"/>
                <wp:effectExtent l="0" t="0" r="0" b="0"/>
                <wp:wrapNone/>
                <wp:docPr id="7" name="テキスト ボックス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26518C-2FF6-4D49-9DB7-593039D773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7764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2085DA" w14:textId="09994CA5" w:rsidR="00EB668F" w:rsidRDefault="00EB668F" w:rsidP="00EB668F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Arial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r</w:t>
                            </w:r>
                            <w:r>
                              <w:rPr>
                                <w:rFonts w:ascii="Arial" w:eastAsia="游ゴシック" w:hAnsi="游ゴシック" w:cs="Arial" w:hint="eastAsia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＝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0.</w:t>
                            </w:r>
                            <w:r w:rsidR="005F5E06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554</w:t>
                            </w:r>
                          </w:p>
                          <w:p w14:paraId="5EBBC0E7" w14:textId="7E31A9A5" w:rsidR="00EB668F" w:rsidRDefault="00EB668F" w:rsidP="00EB668F">
                            <w:r>
                              <w:rPr>
                                <w:rFonts w:ascii="Arial" w:eastAsia="游ゴシック" w:hAnsi="Arial" w:cs="Arial"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</w:t>
                            </w:r>
                            <w:r w:rsidR="005F5E06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&lt;0.000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B82F75" id="テキスト ボックス 6" o:spid="_x0000_s1033" type="#_x0000_t202" style="position:absolute;left:0;text-align:left;margin-left:309.7pt;margin-top:4pt;width:94.3pt;height:50.9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" filled="f" stroked="f">
                <v:textbox style="mso-fit-shape-to-text:t">
                  <w:txbxContent>
                    <w:p w14:paraId="342085DA" w14:textId="09994CA5" w:rsidR="00EB668F" w:rsidRDefault="00EB668F" w:rsidP="00EB668F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Arial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>r</w:t>
                      </w:r>
                      <w:r>
                        <w:rPr>
                          <w:rFonts w:ascii="Arial" w:eastAsia="游ゴシック" w:hAnsi="游ゴシック" w:cs="Arial" w:hint="eastAsia"/>
                          <w:color w:val="000000"/>
                          <w:kern w:val="24"/>
                          <w:sz w:val="36"/>
                          <w:szCs w:val="36"/>
                        </w:rPr>
                        <w:t>＝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36"/>
                          <w:szCs w:val="36"/>
                        </w:rPr>
                        <w:t>0.</w:t>
                      </w:r>
                      <w:r w:rsidR="005F5E06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36"/>
                          <w:szCs w:val="36"/>
                        </w:rPr>
                        <w:t>554</w:t>
                      </w:r>
                    </w:p>
                    <w:p w14:paraId="5EBBC0E7" w14:textId="7E31A9A5" w:rsidR="00EB668F" w:rsidRDefault="00EB668F" w:rsidP="00EB668F">
                      <w:r>
                        <w:rPr>
                          <w:rFonts w:ascii="Arial" w:eastAsia="游ゴシック" w:hAnsi="Arial" w:cs="Arial"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>P</w:t>
                      </w:r>
                      <w:r w:rsidR="005F5E06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36"/>
                          <w:szCs w:val="36"/>
                        </w:rPr>
                        <w:t>&lt;0.0001</w:t>
                      </w:r>
                    </w:p>
                  </w:txbxContent>
                </v:textbox>
              </v:shape>
            </w:pict>
          </mc:Fallback>
        </mc:AlternateContent>
      </w:r>
      <w:r w:rsidR="00EB668F">
        <w:rPr>
          <w:noProof/>
        </w:rPr>
        <w:drawing>
          <wp:inline distT="0" distB="0" distL="0" distR="0" wp14:anchorId="3B6424F1" wp14:editId="0ACF1F2D">
            <wp:extent cx="4539896" cy="3550920"/>
            <wp:effectExtent l="0" t="0" r="0" b="0"/>
            <wp:docPr id="19" name="グラフ 19">
              <a:extLst xmlns:a="http://schemas.openxmlformats.org/drawingml/2006/main">
                <a:ext uri="{FF2B5EF4-FFF2-40B4-BE49-F238E27FC236}">
                  <a16:creationId xmlns:a16="http://schemas.microsoft.com/office/drawing/2014/main" id="{B3BB7DDF-83D8-4126-9187-5671A94D1B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2ED22AF" w14:textId="0DBBC5F1" w:rsidR="00EB668F" w:rsidRDefault="00EB668F" w:rsidP="00EB668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52CA30" wp14:editId="10943055">
                <wp:simplePos x="0" y="0"/>
                <wp:positionH relativeFrom="margin">
                  <wp:align>center</wp:align>
                </wp:positionH>
                <wp:positionV relativeFrom="paragraph">
                  <wp:posOffset>18740</wp:posOffset>
                </wp:positionV>
                <wp:extent cx="659155" cy="369332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02E4D6-9C00-486B-9670-6811DC228B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5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6FF882" w14:textId="0F431F24" w:rsidR="00EB668F" w:rsidRPr="00A82349" w:rsidRDefault="00EB668F" w:rsidP="00EB668F">
                            <w:pPr>
                              <w:rPr>
                                <w:b/>
                                <w:bCs/>
                                <w:kern w:val="0"/>
                                <w:sz w:val="28"/>
                                <w:szCs w:val="28"/>
                              </w:rPr>
                            </w:pPr>
                            <w:r w:rsidRPr="00A82349">
                              <w:rPr>
                                <w:rFonts w:ascii="Arial" w:eastAsia="游ゴシック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ANP (pg/mL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52CA30" id="テキスト ボックス 5" o:spid="_x0000_s1034" type="#_x0000_t202" style="position:absolute;left:0;text-align:left;margin-left:0;margin-top:1.5pt;width:51.9pt;height:29.1pt;z-index:25167564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" filled="f" stroked="f">
                <v:textbox style="mso-fit-shape-to-text:t">
                  <w:txbxContent>
                    <w:p w14:paraId="216FF882" w14:textId="0F431F24" w:rsidR="00EB668F" w:rsidRPr="00A82349" w:rsidRDefault="00EB668F" w:rsidP="00EB668F">
                      <w:pPr>
                        <w:rPr>
                          <w:b/>
                          <w:bCs/>
                          <w:kern w:val="0"/>
                          <w:sz w:val="28"/>
                          <w:szCs w:val="28"/>
                        </w:rPr>
                      </w:pPr>
                      <w:r w:rsidRPr="00A82349">
                        <w:rPr>
                          <w:rFonts w:ascii="Arial" w:eastAsia="游ゴシック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ANP (pg/mL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8A64C74" wp14:editId="3ECFB058">
                <wp:simplePos x="0" y="0"/>
                <wp:positionH relativeFrom="column">
                  <wp:posOffset>6530022</wp:posOffset>
                </wp:positionH>
                <wp:positionV relativeFrom="paragraph">
                  <wp:posOffset>4263390</wp:posOffset>
                </wp:positionV>
                <wp:extent cx="825867" cy="369332"/>
                <wp:effectExtent l="0" t="0" r="0" b="0"/>
                <wp:wrapNone/>
                <wp:docPr id="9" name="テキスト ボックス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91F3E4-E004-498E-B573-7F031885C2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86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3E6CFD" w14:textId="77777777" w:rsidR="00EB668F" w:rsidRDefault="00EB668F" w:rsidP="00EB668F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g/m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A64C74" id="テキスト ボックス 8" o:spid="_x0000_s1035" type="#_x0000_t202" style="position:absolute;left:0;text-align:left;margin-left:514.15pt;margin-top:335.7pt;width:65.05pt;height:29.1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" filled="f" stroked="f">
                <v:textbox style="mso-fit-shape-to-text:t">
                  <w:txbxContent>
                    <w:p w14:paraId="5B3E6CFD" w14:textId="77777777" w:rsidR="00EB668F" w:rsidRDefault="00EB668F" w:rsidP="00EB668F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36"/>
                          <w:szCs w:val="36"/>
                        </w:rPr>
                        <w:t>pg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77A56120" w14:textId="1E8BF9C5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7AF9B8D4" w14:textId="59349B0B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522CE2EA" w14:textId="1F0A16C2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6117CB98" w14:textId="68EA6C1E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0442BC4E" w14:textId="0F3EA40D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71284489" w14:textId="30DA365A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3E63FAD4" w14:textId="1C9A7295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6C2A7041" w14:textId="33215B4F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21B8BC8B" w14:textId="4725E7FA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1441469A" w14:textId="273E4130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1A578D9B" w14:textId="2BE02B82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51F1D68B" w14:textId="45C074CD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034DC24E" w14:textId="5923D80A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4F23F032" w14:textId="30C2829C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31196959" w14:textId="36EB4A88" w:rsidR="00EF0441" w:rsidRP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7B971D04" w14:textId="6F412BF2" w:rsidR="00EF0441" w:rsidRDefault="00EF0441" w:rsidP="00EF0441">
      <w:pPr>
        <w:rPr>
          <w:rFonts w:ascii="Times New Roman" w:hAnsi="Times New Roman" w:cs="Times New Roman"/>
          <w:sz w:val="24"/>
          <w:szCs w:val="24"/>
        </w:rPr>
      </w:pPr>
    </w:p>
    <w:p w14:paraId="323FC8BE" w14:textId="5404F52B" w:rsidR="00EF0441" w:rsidRDefault="00EF0441" w:rsidP="00EF0441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E18EDBC" w14:textId="394EC946" w:rsidR="00FF3803" w:rsidRDefault="00FF3803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  <w:r w:rsidRPr="00FF380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 w:rsidR="00D36666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D1351E7" w14:textId="3FAB55FB" w:rsidR="00FF3803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90336" behindDoc="1" locked="0" layoutInCell="1" allowOverlap="1" wp14:anchorId="638859B4" wp14:editId="78FC63AA">
            <wp:simplePos x="0" y="0"/>
            <wp:positionH relativeFrom="column">
              <wp:posOffset>895350</wp:posOffset>
            </wp:positionH>
            <wp:positionV relativeFrom="paragraph">
              <wp:posOffset>509270</wp:posOffset>
            </wp:positionV>
            <wp:extent cx="890270" cy="511810"/>
            <wp:effectExtent l="0" t="0" r="0" b="0"/>
            <wp:wrapNone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270" cy="51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88288" behindDoc="1" locked="0" layoutInCell="1" allowOverlap="1" wp14:anchorId="0B3DA72B" wp14:editId="3BC9D84E">
            <wp:simplePos x="0" y="0"/>
            <wp:positionH relativeFrom="column">
              <wp:posOffset>334010</wp:posOffset>
            </wp:positionH>
            <wp:positionV relativeFrom="paragraph">
              <wp:posOffset>354330</wp:posOffset>
            </wp:positionV>
            <wp:extent cx="4578350" cy="2737485"/>
            <wp:effectExtent l="0" t="0" r="0" b="0"/>
            <wp:wrapTopAndBottom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3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2D594CD8" wp14:editId="1F252F2E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2674" cy="307777"/>
                <wp:effectExtent l="0" t="0" r="0" b="3810"/>
                <wp:wrapNone/>
                <wp:docPr id="2" name="テキスト ボック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674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8705D3" w14:textId="77777777" w:rsidR="00C0757D" w:rsidRDefault="00C0757D" w:rsidP="00C0757D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594CD8" id="テキスト ボックス 11" o:spid="_x0000_s1036" type="#_x0000_t202" style="position:absolute;left:0;text-align:left;margin-left:0;margin-top:0;width:31.7pt;height:24.25pt;z-index:25178726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" filled="f" stroked="f">
                <v:textbox style="mso-fit-shape-to-text:t">
                  <w:txbxContent>
                    <w:p w14:paraId="0A8705D3" w14:textId="77777777" w:rsidR="00C0757D" w:rsidRDefault="00C0757D" w:rsidP="00C0757D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302C9B6" w14:textId="51727911" w:rsidR="00C0757D" w:rsidRDefault="00C0757D" w:rsidP="00FF3803">
      <w:pPr>
        <w:ind w:firstLineChars="100" w:firstLine="21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56A01C06" wp14:editId="1C9F51D5">
                <wp:simplePos x="0" y="0"/>
                <wp:positionH relativeFrom="column">
                  <wp:posOffset>4408805</wp:posOffset>
                </wp:positionH>
                <wp:positionV relativeFrom="paragraph">
                  <wp:posOffset>2798445</wp:posOffset>
                </wp:positionV>
                <wp:extent cx="678391" cy="276999"/>
                <wp:effectExtent l="0" t="0" r="0" b="0"/>
                <wp:wrapNone/>
                <wp:docPr id="46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391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3EDC97" w14:textId="77777777" w:rsidR="00C0757D" w:rsidRDefault="00C0757D" w:rsidP="00C0757D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</w:rPr>
                              <w:t>(kg/m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A01C06" id="正方形/長方形 4" o:spid="_x0000_s1037" style="position:absolute;left:0;text-align:left;margin-left:347.15pt;margin-top:220.35pt;width:53.4pt;height:21.8pt;z-index:251793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" filled="f" stroked="f">
                <v:textbox style="mso-fit-shape-to-text:t">
                  <w:txbxContent>
                    <w:p w14:paraId="263EDC97" w14:textId="77777777" w:rsidR="00C0757D" w:rsidRDefault="00C0757D" w:rsidP="00C0757D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color w:val="000000" w:themeColor="text1"/>
                          <w:kern w:val="24"/>
                        </w:rPr>
                        <w:t>(kg/m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1E88C173" wp14:editId="147B6CDA">
                <wp:simplePos x="0" y="0"/>
                <wp:positionH relativeFrom="column">
                  <wp:posOffset>2538730</wp:posOffset>
                </wp:positionH>
                <wp:positionV relativeFrom="paragraph">
                  <wp:posOffset>2805430</wp:posOffset>
                </wp:positionV>
                <wp:extent cx="458780" cy="276999"/>
                <wp:effectExtent l="0" t="0" r="0" b="0"/>
                <wp:wrapNone/>
                <wp:docPr id="45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78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8BDD1F" w14:textId="77777777" w:rsidR="00C0757D" w:rsidRPr="00C0757D" w:rsidRDefault="00C0757D" w:rsidP="00C0757D">
                            <w:pPr>
                              <w:rPr>
                                <w:b/>
                                <w:bCs/>
                                <w:kern w:val="0"/>
                                <w:sz w:val="28"/>
                                <w:szCs w:val="28"/>
                              </w:rPr>
                            </w:pPr>
                            <w:r w:rsidRPr="00C0757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M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88C173" id="テキスト ボックス 3" o:spid="_x0000_s1038" type="#_x0000_t202" style="position:absolute;left:0;text-align:left;margin-left:199.9pt;margin-top:220.9pt;width:36.1pt;height:21.8pt;z-index:251792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" filled="f" stroked="f">
                <v:textbox style="mso-fit-shape-to-text:t">
                  <w:txbxContent>
                    <w:p w14:paraId="4F8BDD1F" w14:textId="77777777" w:rsidR="00C0757D" w:rsidRPr="00C0757D" w:rsidRDefault="00C0757D" w:rsidP="00C0757D">
                      <w:pPr>
                        <w:rPr>
                          <w:b/>
                          <w:bCs/>
                          <w:kern w:val="0"/>
                          <w:sz w:val="28"/>
                          <w:szCs w:val="28"/>
                        </w:rPr>
                      </w:pPr>
                      <w:r w:rsidRPr="00C0757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M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89312" behindDoc="1" locked="0" layoutInCell="1" allowOverlap="1" wp14:anchorId="71B728C3" wp14:editId="0D0594DF">
            <wp:simplePos x="0" y="0"/>
            <wp:positionH relativeFrom="column">
              <wp:posOffset>-608012</wp:posOffset>
            </wp:positionH>
            <wp:positionV relativeFrom="paragraph">
              <wp:posOffset>1343025</wp:posOffset>
            </wp:positionV>
            <wp:extent cx="1779905" cy="323215"/>
            <wp:effectExtent l="0" t="0" r="0" b="0"/>
            <wp:wrapNone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779905" cy="32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E848B3" w14:textId="4D8DEF96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2B483988" w14:textId="6AECEB22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EC986" w14:textId="7FFBFA77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DFEA8" w14:textId="53BB9B34" w:rsidR="00C0757D" w:rsidRDefault="00C0757D" w:rsidP="00FF3803">
      <w:pPr>
        <w:ind w:firstLineChars="100" w:firstLine="21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F3E0171" wp14:editId="68CA26F0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2674" cy="307777"/>
                <wp:effectExtent l="0" t="0" r="0" b="3810"/>
                <wp:wrapNone/>
                <wp:docPr id="67" name="テキスト ボック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674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63FBCF" w14:textId="6EE421C5" w:rsidR="00C0757D" w:rsidRDefault="00C0757D" w:rsidP="00C0757D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3E0171" id="_x0000_s1039" type="#_x0000_t202" style="position:absolute;left:0;text-align:left;margin-left:0;margin-top:0;width:31.7pt;height:24.25pt;z-index:25179545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" filled="f" stroked="f">
                <v:textbox style="mso-fit-shape-to-text:t">
                  <w:txbxContent>
                    <w:p w14:paraId="7763FBCF" w14:textId="6EE421C5" w:rsidR="00C0757D" w:rsidRDefault="00C0757D" w:rsidP="00C0757D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A0C9017" w14:textId="3DDD4D76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96480" behindDoc="1" locked="0" layoutInCell="1" allowOverlap="1" wp14:anchorId="4C070B3D" wp14:editId="2F4B8052">
            <wp:simplePos x="0" y="0"/>
            <wp:positionH relativeFrom="column">
              <wp:posOffset>447675</wp:posOffset>
            </wp:positionH>
            <wp:positionV relativeFrom="paragraph">
              <wp:posOffset>161925</wp:posOffset>
            </wp:positionV>
            <wp:extent cx="4572635" cy="2737485"/>
            <wp:effectExtent l="0" t="0" r="0" b="0"/>
            <wp:wrapNone/>
            <wp:docPr id="68" name="図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3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7F31F33" w14:textId="42C5EB36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801600" behindDoc="1" locked="0" layoutInCell="1" allowOverlap="1" wp14:anchorId="3EC2E82E" wp14:editId="5D1F1EC0">
            <wp:simplePos x="0" y="0"/>
            <wp:positionH relativeFrom="column">
              <wp:posOffset>1019175</wp:posOffset>
            </wp:positionH>
            <wp:positionV relativeFrom="paragraph">
              <wp:posOffset>81915</wp:posOffset>
            </wp:positionV>
            <wp:extent cx="847725" cy="511810"/>
            <wp:effectExtent l="0" t="0" r="0" b="0"/>
            <wp:wrapNone/>
            <wp:docPr id="81" name="図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25" cy="51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AE14F7B" w14:textId="7FA56169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97504" behindDoc="1" locked="0" layoutInCell="1" allowOverlap="1" wp14:anchorId="069700B2" wp14:editId="05F5E6F3">
            <wp:simplePos x="0" y="0"/>
            <wp:positionH relativeFrom="column">
              <wp:posOffset>209550</wp:posOffset>
            </wp:positionH>
            <wp:positionV relativeFrom="paragraph">
              <wp:posOffset>81915</wp:posOffset>
            </wp:positionV>
            <wp:extent cx="323215" cy="1779905"/>
            <wp:effectExtent l="0" t="0" r="0" b="0"/>
            <wp:wrapNone/>
            <wp:docPr id="74" name="図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77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EEF03C4" w14:textId="5270385D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362F3089" w14:textId="15DDB67C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563BE" w14:textId="7E903C12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D8CC0" w14:textId="65ED98A9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66F6C" w14:textId="7CED6EE1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3BC3961D" w14:textId="5962B16C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D62BD" w14:textId="6001B2B7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3C321050" w14:textId="67A8B43D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76692" w14:textId="03E0D430" w:rsidR="00C0757D" w:rsidRDefault="00C0757D" w:rsidP="00FF3803">
      <w:pPr>
        <w:ind w:firstLineChars="100" w:firstLine="21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5411FC3" wp14:editId="37AB53E1">
                <wp:simplePos x="0" y="0"/>
                <wp:positionH relativeFrom="column">
                  <wp:posOffset>4589780</wp:posOffset>
                </wp:positionH>
                <wp:positionV relativeFrom="paragraph">
                  <wp:posOffset>209550</wp:posOffset>
                </wp:positionV>
                <wp:extent cx="473206" cy="276999"/>
                <wp:effectExtent l="0" t="0" r="0" b="0"/>
                <wp:wrapNone/>
                <wp:docPr id="78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3206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335F268" w14:textId="77777777" w:rsidR="00C0757D" w:rsidRDefault="00C0757D" w:rsidP="00C0757D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</w:rPr>
                              <w:t>(m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411FC3" id="正方形/長方形 5" o:spid="_x0000_s1040" style="position:absolute;left:0;text-align:left;margin-left:361.4pt;margin-top:16.5pt;width:37.25pt;height:21.8pt;z-index:251799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" filled="f" stroked="f">
                <v:textbox style="mso-fit-shape-to-text:t">
                  <w:txbxContent>
                    <w:p w14:paraId="2335F268" w14:textId="77777777" w:rsidR="00C0757D" w:rsidRDefault="00C0757D" w:rsidP="00C0757D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/>
                          <w:color w:val="000000" w:themeColor="text1"/>
                          <w:kern w:val="24"/>
                        </w:rPr>
                        <w:t>(m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E51BA34" w14:textId="43C551D3" w:rsidR="00C0757D" w:rsidRDefault="00C0757D" w:rsidP="00FF3803">
      <w:pPr>
        <w:ind w:firstLineChars="100" w:firstLine="21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6086BEB2" wp14:editId="593C545B">
                <wp:simplePos x="0" y="0"/>
                <wp:positionH relativeFrom="column">
                  <wp:posOffset>2638425</wp:posOffset>
                </wp:positionH>
                <wp:positionV relativeFrom="paragraph">
                  <wp:posOffset>58420</wp:posOffset>
                </wp:positionV>
                <wp:extent cx="492443" cy="276999"/>
                <wp:effectExtent l="0" t="0" r="0" b="0"/>
                <wp:wrapNone/>
                <wp:docPr id="79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44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BF2B10" w14:textId="77777777" w:rsidR="00C0757D" w:rsidRPr="00C0757D" w:rsidRDefault="00C0757D" w:rsidP="00C0757D">
                            <w:pPr>
                              <w:rPr>
                                <w:b/>
                                <w:bCs/>
                                <w:kern w:val="0"/>
                                <w:sz w:val="28"/>
                                <w:szCs w:val="28"/>
                              </w:rPr>
                            </w:pPr>
                            <w:r w:rsidRPr="00C0757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S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86BEB2" id="_x0000_s1041" type="#_x0000_t202" style="position:absolute;left:0;text-align:left;margin-left:207.75pt;margin-top:4.6pt;width:38.8pt;height:21.8pt;z-index:251800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" filled="f" stroked="f">
                <v:textbox style="mso-fit-shape-to-text:t">
                  <w:txbxContent>
                    <w:p w14:paraId="2FBF2B10" w14:textId="77777777" w:rsidR="00C0757D" w:rsidRPr="00C0757D" w:rsidRDefault="00C0757D" w:rsidP="00C0757D">
                      <w:pPr>
                        <w:rPr>
                          <w:b/>
                          <w:bCs/>
                          <w:kern w:val="0"/>
                          <w:sz w:val="28"/>
                          <w:szCs w:val="28"/>
                        </w:rPr>
                      </w:pPr>
                      <w:r w:rsidRPr="00C0757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SA</w:t>
                      </w:r>
                    </w:p>
                  </w:txbxContent>
                </v:textbox>
              </v:shape>
            </w:pict>
          </mc:Fallback>
        </mc:AlternateContent>
      </w:r>
    </w:p>
    <w:p w14:paraId="1E3261F3" w14:textId="4825AD3A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60414" w14:textId="73FE5337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EADE8" w14:textId="7AD29517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C0C0F" w14:textId="0487694E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FE534" w14:textId="0268BB22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FC685" w14:textId="51CF9484" w:rsidR="00C0757D" w:rsidRDefault="00C0757D" w:rsidP="00FF3803">
      <w:pPr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0D4C8FFA" w14:textId="266FB7B9" w:rsidR="00FF3803" w:rsidRDefault="00FF3803" w:rsidP="00FF3803">
      <w:pPr>
        <w:ind w:firstLineChars="100" w:firstLine="21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8373AC7" wp14:editId="33F4D77B">
                <wp:simplePos x="0" y="0"/>
                <wp:positionH relativeFrom="margin">
                  <wp:align>left</wp:align>
                </wp:positionH>
                <wp:positionV relativeFrom="paragraph">
                  <wp:posOffset>42530</wp:posOffset>
                </wp:positionV>
                <wp:extent cx="402674" cy="307777"/>
                <wp:effectExtent l="0" t="0" r="0" b="3810"/>
                <wp:wrapNone/>
                <wp:docPr id="94" name="テキスト ボック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674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19E92F" w14:textId="20116FF3" w:rsidR="00FF3803" w:rsidRDefault="00FF3803" w:rsidP="00FF3803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(</w:t>
                            </w:r>
                            <w:r w:rsid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373AC7" id="_x0000_s1042" type="#_x0000_t202" style="position:absolute;left:0;text-align:left;margin-left:0;margin-top:3.35pt;width:31.7pt;height:24.25pt;z-index:25174118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" filled="f" stroked="f">
                <v:textbox style="mso-fit-shape-to-text:t">
                  <w:txbxContent>
                    <w:p w14:paraId="3219E92F" w14:textId="20116FF3" w:rsidR="00FF3803" w:rsidRDefault="00FF3803" w:rsidP="00FF3803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(</w:t>
                      </w:r>
                      <w:r w:rsid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c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4166BF7" wp14:editId="342CF7EE">
                <wp:simplePos x="0" y="0"/>
                <wp:positionH relativeFrom="column">
                  <wp:posOffset>4151261</wp:posOffset>
                </wp:positionH>
                <wp:positionV relativeFrom="paragraph">
                  <wp:posOffset>232041</wp:posOffset>
                </wp:positionV>
                <wp:extent cx="845103" cy="461665"/>
                <wp:effectExtent l="0" t="0" r="0" b="0"/>
                <wp:wrapNone/>
                <wp:docPr id="93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103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CA57B8" w14:textId="0CED0CE1" w:rsidR="00FF3803" w:rsidRPr="00C0757D" w:rsidRDefault="00FF3803" w:rsidP="00FF3803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r=</w:t>
                            </w:r>
                            <w:r w:rsidR="002524F2" w:rsidRP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-0.</w:t>
                            </w:r>
                            <w:r w:rsidR="005F5E06" w:rsidRP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1459</w:t>
                            </w:r>
                          </w:p>
                          <w:p w14:paraId="13940F41" w14:textId="2CBFE3FE" w:rsidR="00FF3803" w:rsidRPr="00C0757D" w:rsidRDefault="00FF3803" w:rsidP="00FF380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p=0.</w:t>
                            </w:r>
                            <w:r w:rsidR="005F5E06" w:rsidRP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539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166BF7" id="_x0000_s1043" type="#_x0000_t202" style="position:absolute;left:0;text-align:left;margin-left:326.85pt;margin-top:18.25pt;width:66.55pt;height:36.35pt;z-index:2517401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" filled="f" stroked="f">
                <v:textbox style="mso-fit-shape-to-text:t">
                  <w:txbxContent>
                    <w:p w14:paraId="5ECA57B8" w14:textId="0CED0CE1" w:rsidR="00FF3803" w:rsidRPr="00C0757D" w:rsidRDefault="00FF3803" w:rsidP="00FF3803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 w:rsidRP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r=</w:t>
                      </w:r>
                      <w:r w:rsidR="002524F2" w:rsidRP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-0.</w:t>
                      </w:r>
                      <w:r w:rsidR="005F5E06" w:rsidRP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1459</w:t>
                      </w:r>
                    </w:p>
                    <w:p w14:paraId="13940F41" w14:textId="2CBFE3FE" w:rsidR="00FF3803" w:rsidRPr="00C0757D" w:rsidRDefault="00FF3803" w:rsidP="00FF3803">
                      <w:pPr>
                        <w:rPr>
                          <w:sz w:val="24"/>
                          <w:szCs w:val="24"/>
                        </w:rPr>
                      </w:pPr>
                      <w:r w:rsidRP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p=0.</w:t>
                      </w:r>
                      <w:r w:rsidR="005F5E06" w:rsidRP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5395</w:t>
                      </w:r>
                    </w:p>
                  </w:txbxContent>
                </v:textbox>
              </v:shape>
            </w:pict>
          </mc:Fallback>
        </mc:AlternateContent>
      </w:r>
    </w:p>
    <w:p w14:paraId="600A1ADD" w14:textId="752CC773" w:rsidR="00FF3803" w:rsidRDefault="004C37EE" w:rsidP="00FF38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F0CFE90" wp14:editId="143E2AFF">
            <wp:extent cx="4572000" cy="2743200"/>
            <wp:effectExtent l="0" t="0" r="0" b="0"/>
            <wp:docPr id="22" name="グラフ 22">
              <a:extLst xmlns:a="http://schemas.openxmlformats.org/drawingml/2006/main">
                <a:ext uri="{FF2B5EF4-FFF2-40B4-BE49-F238E27FC236}">
                  <a16:creationId xmlns:a16="http://schemas.microsoft.com/office/drawing/2014/main" id="{C3C92387-9325-4F20-BEC1-4F11F43683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A81EA6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7E81BEB5" wp14:editId="66A75D01">
                <wp:simplePos x="0" y="0"/>
                <wp:positionH relativeFrom="column">
                  <wp:posOffset>-74428</wp:posOffset>
                </wp:positionH>
                <wp:positionV relativeFrom="paragraph">
                  <wp:posOffset>962971</wp:posOffset>
                </wp:positionV>
                <wp:extent cx="1106610" cy="276999"/>
                <wp:effectExtent l="0" t="0" r="0" b="0"/>
                <wp:wrapNone/>
                <wp:docPr id="73" name="テキスト ボックス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06610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B4035C" w14:textId="77777777" w:rsidR="00A81EA6" w:rsidRPr="00214EDA" w:rsidRDefault="00A81EA6" w:rsidP="00A81EA6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14EDA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%ΔBNP (%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81BEB5" id="テキスト ボックス 19" o:spid="_x0000_s1044" type="#_x0000_t202" style="position:absolute;left:0;text-align:left;margin-left:-5.85pt;margin-top:75.8pt;width:87.15pt;height:21.8pt;rotation:-90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" filled="f" stroked="f">
                <v:textbox style="mso-fit-shape-to-text:t">
                  <w:txbxContent>
                    <w:p w14:paraId="05B4035C" w14:textId="77777777" w:rsidR="00A81EA6" w:rsidRPr="00214EDA" w:rsidRDefault="00A81EA6" w:rsidP="00A81EA6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 w:rsidRPr="00214EDA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%ΔBNP (%)</w:t>
                      </w:r>
                    </w:p>
                  </w:txbxContent>
                </v:textbox>
              </v:shape>
            </w:pict>
          </mc:Fallback>
        </mc:AlternateContent>
      </w:r>
      <w:r w:rsidR="00214EDA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805633C" wp14:editId="3D5C0817">
                <wp:simplePos x="0" y="0"/>
                <wp:positionH relativeFrom="column">
                  <wp:posOffset>4645084</wp:posOffset>
                </wp:positionH>
                <wp:positionV relativeFrom="paragraph">
                  <wp:posOffset>2660650</wp:posOffset>
                </wp:positionV>
                <wp:extent cx="660758" cy="276999"/>
                <wp:effectExtent l="0" t="0" r="0" b="0"/>
                <wp:wrapNone/>
                <wp:docPr id="92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0758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82D595E" w14:textId="4F01E3E0" w:rsidR="00FF3803" w:rsidRPr="00FF3803" w:rsidRDefault="00FF3803" w:rsidP="00FF3803">
                            <w:pPr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Arial" w:eastAsia="游ゴシック" w:hAnsi="Arial" w:cs="+mn-cs"/>
                                <w:color w:val="000000"/>
                                <w:kern w:val="24"/>
                                <w:szCs w:val="21"/>
                              </w:rPr>
                              <w:t>(</w:t>
                            </w:r>
                            <w:r w:rsidRPr="00FF3803">
                              <w:rPr>
                                <w:rFonts w:ascii="Arial" w:eastAsia="游ゴシック" w:hAnsi="Arial" w:cs="+mn-cs"/>
                                <w:color w:val="000000"/>
                                <w:kern w:val="24"/>
                                <w:szCs w:val="21"/>
                              </w:rPr>
                              <w:t>kg/m</w:t>
                            </w:r>
                            <w:r w:rsidRPr="00FF3803">
                              <w:rPr>
                                <w:rFonts w:ascii="Arial" w:eastAsia="游ゴシック" w:hAnsi="Arial" w:cs="+mn-cs"/>
                                <w:color w:val="000000"/>
                                <w:kern w:val="24"/>
                                <w:position w:val="7"/>
                                <w:szCs w:val="21"/>
                                <w:vertAlign w:val="superscript"/>
                              </w:rPr>
                              <w:t>2</w:t>
                            </w:r>
                            <w:bookmarkStart w:id="6" w:name="_Hlk44612744"/>
                            <w:r w:rsidR="004C37EE">
                              <w:rPr>
                                <w:rFonts w:ascii="Arial" w:hAnsi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  <w:bookmarkEnd w:id="6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805633C" id="_x0000_s1045" style="position:absolute;left:0;text-align:left;margin-left:365.75pt;margin-top:209.5pt;width:52.05pt;height:21.8pt;z-index:251739136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" filled="f" stroked="f">
                <v:textbox style="mso-fit-shape-to-text:t">
                  <w:txbxContent>
                    <w:p w14:paraId="582D595E" w14:textId="4F01E3E0" w:rsidR="00FF3803" w:rsidRPr="00FF3803" w:rsidRDefault="00FF3803" w:rsidP="00FF3803">
                      <w:pPr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rFonts w:ascii="Arial" w:eastAsia="游ゴシック" w:hAnsi="Arial" w:cs="+mn-cs"/>
                          <w:color w:val="000000"/>
                          <w:kern w:val="24"/>
                          <w:szCs w:val="21"/>
                        </w:rPr>
                        <w:t>(</w:t>
                      </w:r>
                      <w:r w:rsidRPr="00FF3803">
                        <w:rPr>
                          <w:rFonts w:ascii="Arial" w:eastAsia="游ゴシック" w:hAnsi="Arial" w:cs="+mn-cs"/>
                          <w:color w:val="000000"/>
                          <w:kern w:val="24"/>
                          <w:szCs w:val="21"/>
                        </w:rPr>
                        <w:t>kg/m</w:t>
                      </w:r>
                      <w:r w:rsidRPr="00FF3803">
                        <w:rPr>
                          <w:rFonts w:ascii="Arial" w:eastAsia="游ゴシック" w:hAnsi="Arial" w:cs="+mn-cs"/>
                          <w:color w:val="000000"/>
                          <w:kern w:val="24"/>
                          <w:position w:val="7"/>
                          <w:szCs w:val="21"/>
                          <w:vertAlign w:val="superscript"/>
                        </w:rPr>
                        <w:t>2</w:t>
                      </w:r>
                      <w:bookmarkStart w:id="7" w:name="_Hlk44612744"/>
                      <w:r w:rsidR="004C37EE">
                        <w:rPr>
                          <w:rFonts w:ascii="Arial" w:hAnsi="Arial"/>
                          <w:color w:val="000000" w:themeColor="text1"/>
                          <w:kern w:val="24"/>
                        </w:rPr>
                        <w:t>)</w:t>
                      </w:r>
                      <w:bookmarkEnd w:id="7"/>
                    </w:p>
                  </w:txbxContent>
                </v:textbox>
              </v:rect>
            </w:pict>
          </mc:Fallback>
        </mc:AlternateContent>
      </w:r>
      <w:r w:rsidR="00826E6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C2A3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71904" behindDoc="1" locked="0" layoutInCell="1" allowOverlap="1" wp14:anchorId="057D51BF" wp14:editId="6D02E52D">
            <wp:simplePos x="0" y="0"/>
            <wp:positionH relativeFrom="column">
              <wp:posOffset>543937</wp:posOffset>
            </wp:positionH>
            <wp:positionV relativeFrom="paragraph">
              <wp:posOffset>403446</wp:posOffset>
            </wp:positionV>
            <wp:extent cx="295275" cy="1704975"/>
            <wp:effectExtent l="0" t="0" r="0" b="0"/>
            <wp:wrapNone/>
            <wp:docPr id="48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F3803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F25E8F1" wp14:editId="1D249922">
                <wp:simplePos x="0" y="0"/>
                <wp:positionH relativeFrom="margin">
                  <wp:align>center</wp:align>
                </wp:positionH>
                <wp:positionV relativeFrom="paragraph">
                  <wp:posOffset>2682846</wp:posOffset>
                </wp:positionV>
                <wp:extent cx="458780" cy="276999"/>
                <wp:effectExtent l="0" t="0" r="0" b="0"/>
                <wp:wrapNone/>
                <wp:docPr id="91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78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4495A2" w14:textId="77777777" w:rsidR="00FF3803" w:rsidRPr="00FF3803" w:rsidRDefault="00FF3803" w:rsidP="00FF3803">
                            <w:pPr>
                              <w:rPr>
                                <w:b/>
                                <w:bCs/>
                                <w:kern w:val="0"/>
                                <w:sz w:val="28"/>
                                <w:szCs w:val="28"/>
                              </w:rPr>
                            </w:pPr>
                            <w:r w:rsidRPr="00FF3803">
                              <w:rPr>
                                <w:rFonts w:ascii="Arial" w:eastAsia="游ゴシック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BM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25E8F1" id="_x0000_s1046" type="#_x0000_t202" style="position:absolute;left:0;text-align:left;margin-left:0;margin-top:211.25pt;width:36.1pt;height:21.8pt;z-index:25173811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" filled="f" stroked="f">
                <v:textbox style="mso-fit-shape-to-text:t">
                  <w:txbxContent>
                    <w:p w14:paraId="6E4495A2" w14:textId="77777777" w:rsidR="00FF3803" w:rsidRPr="00FF3803" w:rsidRDefault="00FF3803" w:rsidP="00FF3803">
                      <w:pPr>
                        <w:rPr>
                          <w:b/>
                          <w:bCs/>
                          <w:kern w:val="0"/>
                          <w:sz w:val="28"/>
                          <w:szCs w:val="28"/>
                        </w:rPr>
                      </w:pPr>
                      <w:r w:rsidRPr="00FF3803">
                        <w:rPr>
                          <w:rFonts w:ascii="Arial" w:eastAsia="游ゴシック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BM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07E81C2" w14:textId="77777777" w:rsidR="00FF3803" w:rsidRDefault="00FF3803" w:rsidP="00FF38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A3A3E" w14:textId="77777777" w:rsidR="00FF3803" w:rsidRDefault="00FF3803" w:rsidP="00FF38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40D9C" w14:textId="5EA9E422" w:rsidR="00FF3803" w:rsidRDefault="00FF3803" w:rsidP="00FF38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FCEBEB" w14:textId="5FEB3726" w:rsidR="000223A8" w:rsidRDefault="000223A8" w:rsidP="00FF38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9FBED74" wp14:editId="5DAF9EFE">
                <wp:simplePos x="0" y="0"/>
                <wp:positionH relativeFrom="margin">
                  <wp:align>left</wp:align>
                </wp:positionH>
                <wp:positionV relativeFrom="paragraph">
                  <wp:posOffset>127369</wp:posOffset>
                </wp:positionV>
                <wp:extent cx="402674" cy="307777"/>
                <wp:effectExtent l="0" t="0" r="0" b="3810"/>
                <wp:wrapNone/>
                <wp:docPr id="99" name="テキスト ボック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674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05362A" w14:textId="260BF59A" w:rsidR="00FF3803" w:rsidRDefault="00FF3803" w:rsidP="00FF3803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(</w:t>
                            </w:r>
                            <w:r w:rsid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d</w:t>
                            </w: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FBED74" id="_x0000_s1047" type="#_x0000_t202" style="position:absolute;left:0;text-align:left;margin-left:0;margin-top:10.05pt;width:31.7pt;height:24.25pt;z-index:25174732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" filled="f" stroked="f">
                <v:textbox style="mso-fit-shape-to-text:t">
                  <w:txbxContent>
                    <w:p w14:paraId="1405362A" w14:textId="260BF59A" w:rsidR="00FF3803" w:rsidRDefault="00FF3803" w:rsidP="00FF3803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(</w:t>
                      </w:r>
                      <w:r w:rsid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d</w:t>
                      </w: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A1CC09" w14:textId="1BE5F4C0" w:rsidR="00FF3803" w:rsidRDefault="00FF3803" w:rsidP="00FF38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4829E" w14:textId="0116C7DE" w:rsidR="00FF3803" w:rsidRPr="00FF3803" w:rsidRDefault="004C37EE" w:rsidP="00FF38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18EEABB" wp14:editId="1C1345D7">
            <wp:extent cx="4572000" cy="2743200"/>
            <wp:effectExtent l="0" t="0" r="0" b="0"/>
            <wp:docPr id="23" name="グラフ 23">
              <a:extLst xmlns:a="http://schemas.openxmlformats.org/drawingml/2006/main">
                <a:ext uri="{FF2B5EF4-FFF2-40B4-BE49-F238E27FC236}">
                  <a16:creationId xmlns:a16="http://schemas.microsoft.com/office/drawing/2014/main" id="{CDD6247F-253B-479E-802D-E472690549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="00214EDA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345073A" wp14:editId="198626A6">
                <wp:simplePos x="0" y="0"/>
                <wp:positionH relativeFrom="column">
                  <wp:posOffset>-13646</wp:posOffset>
                </wp:positionH>
                <wp:positionV relativeFrom="paragraph">
                  <wp:posOffset>973603</wp:posOffset>
                </wp:positionV>
                <wp:extent cx="1106610" cy="276999"/>
                <wp:effectExtent l="0" t="0" r="0" b="0"/>
                <wp:wrapNone/>
                <wp:docPr id="70" name="テキスト ボックス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06610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7B4845" w14:textId="77777777" w:rsidR="00214EDA" w:rsidRPr="00214EDA" w:rsidRDefault="00214EDA" w:rsidP="00214EDA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214EDA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%ΔBNP (%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45073A" id="_x0000_s1048" type="#_x0000_t202" style="position:absolute;left:0;text-align:left;margin-left:-1.05pt;margin-top:76.65pt;width:87.15pt;height:21.8pt;rotation:-90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" filled="f" stroked="f">
                <v:textbox style="mso-fit-shape-to-text:t">
                  <w:txbxContent>
                    <w:p w14:paraId="327B4845" w14:textId="77777777" w:rsidR="00214EDA" w:rsidRPr="00214EDA" w:rsidRDefault="00214EDA" w:rsidP="00214EDA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 w:rsidRPr="00214EDA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%ΔBNP (%)</w:t>
                      </w:r>
                    </w:p>
                  </w:txbxContent>
                </v:textbox>
              </v:shape>
            </w:pict>
          </mc:Fallback>
        </mc:AlternateContent>
      </w:r>
      <w:r w:rsidR="00214EDA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8480929" wp14:editId="3BB53FCE">
                <wp:simplePos x="0" y="0"/>
                <wp:positionH relativeFrom="column">
                  <wp:posOffset>4720812</wp:posOffset>
                </wp:positionH>
                <wp:positionV relativeFrom="paragraph">
                  <wp:posOffset>2671283</wp:posOffset>
                </wp:positionV>
                <wp:extent cx="455574" cy="276999"/>
                <wp:effectExtent l="0" t="0" r="0" b="0"/>
                <wp:wrapNone/>
                <wp:docPr id="96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574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4DB60E7" w14:textId="168FEB5C" w:rsidR="00FF3803" w:rsidRDefault="00FF3803" w:rsidP="00FF3803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+mn-cs"/>
                                <w:color w:val="000000"/>
                                <w:kern w:val="24"/>
                              </w:rPr>
                              <w:t>(m</w:t>
                            </w:r>
                            <w:r>
                              <w:rPr>
                                <w:rFonts w:ascii="Arial" w:eastAsia="游ゴシック" w:hAnsi="Arial" w:cs="+mn-cs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2</w:t>
                            </w:r>
                            <w:r w:rsidR="004C37EE">
                              <w:rPr>
                                <w:rFonts w:ascii="Arial" w:hAnsi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480929" id="正方形/長方形 9" o:spid="_x0000_s1049" style="position:absolute;left:0;text-align:left;margin-left:371.7pt;margin-top:210.35pt;width:35.85pt;height:21.8pt;z-index:2517442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" filled="f" stroked="f">
                <v:textbox style="mso-fit-shape-to-text:t">
                  <w:txbxContent>
                    <w:p w14:paraId="04DB60E7" w14:textId="168FEB5C" w:rsidR="00FF3803" w:rsidRDefault="00FF3803" w:rsidP="00FF3803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+mn-cs"/>
                          <w:color w:val="000000"/>
                          <w:kern w:val="24"/>
                        </w:rPr>
                        <w:t>(m</w:t>
                      </w:r>
                      <w:r>
                        <w:rPr>
                          <w:rFonts w:ascii="Arial" w:eastAsia="游ゴシック" w:hAnsi="Arial" w:cs="+mn-cs"/>
                          <w:color w:val="000000"/>
                          <w:kern w:val="24"/>
                          <w:position w:val="7"/>
                          <w:vertAlign w:val="superscript"/>
                        </w:rPr>
                        <w:t>2</w:t>
                      </w:r>
                      <w:r w:rsidR="004C37EE">
                        <w:rPr>
                          <w:rFonts w:ascii="Arial" w:hAnsi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2A3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772928" behindDoc="1" locked="0" layoutInCell="1" allowOverlap="1" wp14:anchorId="0E86EA19" wp14:editId="38D23B33">
            <wp:simplePos x="0" y="0"/>
            <wp:positionH relativeFrom="column">
              <wp:posOffset>526356</wp:posOffset>
            </wp:positionH>
            <wp:positionV relativeFrom="paragraph">
              <wp:posOffset>441074</wp:posOffset>
            </wp:positionV>
            <wp:extent cx="323850" cy="1657350"/>
            <wp:effectExtent l="0" t="0" r="0" b="0"/>
            <wp:wrapNone/>
            <wp:docPr id="58" name="図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223A8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C80CC3A" wp14:editId="14A9AD14">
                <wp:simplePos x="0" y="0"/>
                <wp:positionH relativeFrom="column">
                  <wp:posOffset>2657800</wp:posOffset>
                </wp:positionH>
                <wp:positionV relativeFrom="paragraph">
                  <wp:posOffset>2682417</wp:posOffset>
                </wp:positionV>
                <wp:extent cx="492443" cy="276999"/>
                <wp:effectExtent l="0" t="0" r="0" b="0"/>
                <wp:wrapNone/>
                <wp:docPr id="97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44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212F98" w14:textId="77777777" w:rsidR="00FF3803" w:rsidRPr="000223A8" w:rsidRDefault="00FF3803" w:rsidP="00FF3803">
                            <w:pPr>
                              <w:rPr>
                                <w:b/>
                                <w:bCs/>
                                <w:kern w:val="0"/>
                                <w:sz w:val="28"/>
                                <w:szCs w:val="28"/>
                              </w:rPr>
                            </w:pPr>
                            <w:r w:rsidRPr="000223A8">
                              <w:rPr>
                                <w:rFonts w:ascii="Arial" w:eastAsia="游ゴシック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BS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80CC3A" id="テキスト ボックス 10" o:spid="_x0000_s1050" type="#_x0000_t202" style="position:absolute;left:0;text-align:left;margin-left:209.3pt;margin-top:211.2pt;width:38.8pt;height:21.8pt;z-index:2517452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" filled="f" stroked="f">
                <v:textbox style="mso-fit-shape-to-text:t">
                  <w:txbxContent>
                    <w:p w14:paraId="6F212F98" w14:textId="77777777" w:rsidR="00FF3803" w:rsidRPr="000223A8" w:rsidRDefault="00FF3803" w:rsidP="00FF3803">
                      <w:pPr>
                        <w:rPr>
                          <w:b/>
                          <w:bCs/>
                          <w:kern w:val="0"/>
                          <w:sz w:val="28"/>
                          <w:szCs w:val="28"/>
                        </w:rPr>
                      </w:pPr>
                      <w:r w:rsidRPr="000223A8">
                        <w:rPr>
                          <w:rFonts w:ascii="Arial" w:eastAsia="游ゴシック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BSA</w:t>
                      </w:r>
                    </w:p>
                  </w:txbxContent>
                </v:textbox>
              </v:shape>
            </w:pict>
          </mc:Fallback>
        </mc:AlternateContent>
      </w:r>
      <w:r w:rsidR="000223A8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6D81E25" wp14:editId="5C078C96">
                <wp:simplePos x="0" y="0"/>
                <wp:positionH relativeFrom="column">
                  <wp:posOffset>4100992</wp:posOffset>
                </wp:positionH>
                <wp:positionV relativeFrom="paragraph">
                  <wp:posOffset>14074</wp:posOffset>
                </wp:positionV>
                <wp:extent cx="845103" cy="461665"/>
                <wp:effectExtent l="0" t="0" r="0" b="0"/>
                <wp:wrapNone/>
                <wp:docPr id="98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103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1CF8F4" w14:textId="34ACAA57" w:rsidR="00FF3803" w:rsidRPr="00C0757D" w:rsidRDefault="00FF3803" w:rsidP="00FF3803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r=-0.</w:t>
                            </w:r>
                            <w:r w:rsidR="005F5E06" w:rsidRP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0105</w:t>
                            </w:r>
                          </w:p>
                          <w:p w14:paraId="13875573" w14:textId="5362F90A" w:rsidR="00FF3803" w:rsidRPr="00C0757D" w:rsidRDefault="00FF3803" w:rsidP="00FF380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p=0.</w:t>
                            </w:r>
                            <w:r w:rsidR="005F5E06" w:rsidRPr="00C0757D"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964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81E25" id="_x0000_s1051" type="#_x0000_t202" style="position:absolute;left:0;text-align:left;margin-left:322.9pt;margin-top:1.1pt;width:66.55pt;height:36.35pt;z-index:2517463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" filled="f" stroked="f">
                <v:textbox style="mso-fit-shape-to-text:t">
                  <w:txbxContent>
                    <w:p w14:paraId="151CF8F4" w14:textId="34ACAA57" w:rsidR="00FF3803" w:rsidRPr="00C0757D" w:rsidRDefault="00FF3803" w:rsidP="00FF3803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 w:rsidRP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r=-0.</w:t>
                      </w:r>
                      <w:r w:rsidR="005F5E06" w:rsidRP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0105</w:t>
                      </w:r>
                    </w:p>
                    <w:p w14:paraId="13875573" w14:textId="5362F90A" w:rsidR="00FF3803" w:rsidRPr="00C0757D" w:rsidRDefault="00FF3803" w:rsidP="00FF3803">
                      <w:pPr>
                        <w:rPr>
                          <w:sz w:val="24"/>
                          <w:szCs w:val="24"/>
                        </w:rPr>
                      </w:pPr>
                      <w:r w:rsidRP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p=0.</w:t>
                      </w:r>
                      <w:r w:rsidR="005F5E06" w:rsidRPr="00C0757D">
                        <w:rPr>
                          <w:rFonts w:ascii="Arial" w:eastAsia="游ゴシック" w:hAnsi="Arial" w:cs="Arial"/>
                          <w:color w:val="000000"/>
                          <w:kern w:val="24"/>
                          <w:sz w:val="24"/>
                          <w:szCs w:val="24"/>
                        </w:rPr>
                        <w:t>9649</w:t>
                      </w:r>
                    </w:p>
                  </w:txbxContent>
                </v:textbox>
              </v:shape>
            </w:pict>
          </mc:Fallback>
        </mc:AlternateContent>
      </w:r>
      <w:r w:rsidR="00FF3803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74601E4" wp14:editId="620D5CA3">
                <wp:simplePos x="0" y="0"/>
                <wp:positionH relativeFrom="column">
                  <wp:posOffset>8467725</wp:posOffset>
                </wp:positionH>
                <wp:positionV relativeFrom="paragraph">
                  <wp:posOffset>3235325</wp:posOffset>
                </wp:positionV>
                <wp:extent cx="455574" cy="276999"/>
                <wp:effectExtent l="0" t="0" r="0" b="0"/>
                <wp:wrapNone/>
                <wp:docPr id="83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5574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228E86" w14:textId="77777777" w:rsidR="00FF3803" w:rsidRDefault="00FF3803" w:rsidP="00FF3803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+mn-cs"/>
                                <w:color w:val="000000"/>
                                <w:kern w:val="24"/>
                              </w:rPr>
                              <w:t>(m</w:t>
                            </w:r>
                            <w:r>
                              <w:rPr>
                                <w:rFonts w:ascii="Arial" w:eastAsia="游ゴシック" w:hAnsi="Arial" w:cs="+mn-cs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2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4601E4" id="_x0000_s1052" style="position:absolute;left:0;text-align:left;margin-left:666.75pt;margin-top:254.75pt;width:35.85pt;height:21.8pt;z-index:251732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" filled="f" stroked="f">
                <v:textbox style="mso-fit-shape-to-text:t">
                  <w:txbxContent>
                    <w:p w14:paraId="1F228E86" w14:textId="77777777" w:rsidR="00FF3803" w:rsidRDefault="00FF3803" w:rsidP="00FF3803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+mn-cs"/>
                          <w:color w:val="000000"/>
                          <w:kern w:val="24"/>
                        </w:rPr>
                        <w:t>(m</w:t>
                      </w:r>
                      <w:r>
                        <w:rPr>
                          <w:rFonts w:ascii="Arial" w:eastAsia="游ゴシック" w:hAnsi="Arial" w:cs="+mn-cs"/>
                          <w:color w:val="000000"/>
                          <w:kern w:val="24"/>
                          <w:position w:val="7"/>
                          <w:vertAlign w:val="superscript"/>
                        </w:rPr>
                        <w:t>2)</w:t>
                      </w:r>
                    </w:p>
                  </w:txbxContent>
                </v:textbox>
              </v:rect>
            </w:pict>
          </mc:Fallback>
        </mc:AlternateContent>
      </w:r>
      <w:r w:rsidR="00FF3803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94491C4" wp14:editId="6698F7A6">
                <wp:simplePos x="0" y="0"/>
                <wp:positionH relativeFrom="column">
                  <wp:posOffset>6748145</wp:posOffset>
                </wp:positionH>
                <wp:positionV relativeFrom="paragraph">
                  <wp:posOffset>3512185</wp:posOffset>
                </wp:positionV>
                <wp:extent cx="492443" cy="276999"/>
                <wp:effectExtent l="0" t="0" r="0" b="0"/>
                <wp:wrapNone/>
                <wp:docPr id="84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44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D3D401" w14:textId="77777777" w:rsidR="00FF3803" w:rsidRDefault="00FF3803" w:rsidP="00FF3803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</w:rPr>
                              <w:t>BS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4491C4" id="_x0000_s1053" type="#_x0000_t202" style="position:absolute;left:0;text-align:left;margin-left:531.35pt;margin-top:276.55pt;width:38.8pt;height:21.8pt;z-index:2517340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" filled="f" stroked="f">
                <v:textbox style="mso-fit-shape-to-text:t">
                  <w:txbxContent>
                    <w:p w14:paraId="3AD3D401" w14:textId="77777777" w:rsidR="00FF3803" w:rsidRDefault="00FF3803" w:rsidP="00FF3803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</w:rPr>
                        <w:t>BSA</w:t>
                      </w:r>
                    </w:p>
                  </w:txbxContent>
                </v:textbox>
              </v:shape>
            </w:pict>
          </mc:Fallback>
        </mc:AlternateContent>
      </w:r>
      <w:r w:rsidR="00FF3803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5618747" wp14:editId="2DDAD99B">
                <wp:simplePos x="0" y="0"/>
                <wp:positionH relativeFrom="column">
                  <wp:posOffset>7622540</wp:posOffset>
                </wp:positionH>
                <wp:positionV relativeFrom="paragraph">
                  <wp:posOffset>768985</wp:posOffset>
                </wp:positionV>
                <wp:extent cx="845103" cy="461665"/>
                <wp:effectExtent l="0" t="0" r="0" b="0"/>
                <wp:wrapNone/>
                <wp:docPr id="85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103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91A5D5" w14:textId="77777777" w:rsidR="00FF3803" w:rsidRDefault="00FF3803" w:rsidP="00FF3803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</w:rPr>
                              <w:t>r=-0.0105</w:t>
                            </w:r>
                          </w:p>
                          <w:p w14:paraId="779392B3" w14:textId="77777777" w:rsidR="00FF3803" w:rsidRDefault="00FF3803" w:rsidP="00FF3803">
                            <w:r>
                              <w:rPr>
                                <w:rFonts w:ascii="Arial" w:eastAsia="游ゴシック" w:hAnsi="Arial" w:cs="Arial"/>
                                <w:color w:val="000000"/>
                                <w:kern w:val="24"/>
                              </w:rPr>
                              <w:t>p=0.964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618747" id="_x0000_s1054" type="#_x0000_t202" style="position:absolute;left:0;text-align:left;margin-left:600.2pt;margin-top:60.55pt;width:66.55pt;height:36.35pt;z-index:2517350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" filled="f" stroked="f">
                <v:textbox style="mso-fit-shape-to-text:t">
                  <w:txbxContent>
                    <w:p w14:paraId="1D91A5D5" w14:textId="77777777" w:rsidR="00FF3803" w:rsidRDefault="00FF3803" w:rsidP="00FF3803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</w:rPr>
                        <w:t>r=-0.0105</w:t>
                      </w:r>
                    </w:p>
                    <w:p w14:paraId="779392B3" w14:textId="77777777" w:rsidR="00FF3803" w:rsidRDefault="00FF3803" w:rsidP="00FF3803">
                      <w:r>
                        <w:rPr>
                          <w:rFonts w:ascii="Arial" w:eastAsia="游ゴシック" w:hAnsi="Arial" w:cs="Arial"/>
                          <w:color w:val="000000"/>
                          <w:kern w:val="24"/>
                        </w:rPr>
                        <w:t>p=0.9649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F3803" w:rsidRPr="00FF3803" w:rsidSect="00195366">
      <w:footerReference w:type="default" r:id="rId23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91D24" w14:textId="77777777" w:rsidR="00D70515" w:rsidRDefault="00D70515" w:rsidP="005C181A">
      <w:r>
        <w:separator/>
      </w:r>
    </w:p>
  </w:endnote>
  <w:endnote w:type="continuationSeparator" w:id="0">
    <w:p w14:paraId="1A2B180A" w14:textId="77777777" w:rsidR="00D70515" w:rsidRDefault="00D70515" w:rsidP="005C1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c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07348550"/>
      <w:docPartObj>
        <w:docPartGallery w:val="Page Numbers (Bottom of Page)"/>
        <w:docPartUnique/>
      </w:docPartObj>
    </w:sdtPr>
    <w:sdtEndPr/>
    <w:sdtContent>
      <w:p w14:paraId="3A355A33" w14:textId="0778EAEB" w:rsidR="006A3812" w:rsidRDefault="006A381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00C6" w:rsidRPr="005400C6">
          <w:rPr>
            <w:noProof/>
            <w:lang w:val="ja-JP"/>
          </w:rPr>
          <w:t>5</w:t>
        </w:r>
        <w:r>
          <w:fldChar w:fldCharType="end"/>
        </w:r>
      </w:p>
    </w:sdtContent>
  </w:sdt>
  <w:p w14:paraId="06F73831" w14:textId="77777777" w:rsidR="006A3812" w:rsidRPr="00660E0B" w:rsidRDefault="006A3812">
    <w:pPr>
      <w:pStyle w:val="a6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68F90C" w14:textId="77777777" w:rsidR="00D70515" w:rsidRDefault="00D70515" w:rsidP="005C181A">
      <w:r>
        <w:separator/>
      </w:r>
    </w:p>
  </w:footnote>
  <w:footnote w:type="continuationSeparator" w:id="0">
    <w:p w14:paraId="3FD5ED08" w14:textId="77777777" w:rsidR="00D70515" w:rsidRDefault="00D70515" w:rsidP="005C1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55w0psgxpwvpe2fp9pwfrtfp9s0fx5xadt&quot;&gt;My EndNote Library-Saved Copy&lt;record-ids&gt;&lt;item&gt;373&lt;/item&gt;&lt;item&gt;374&lt;/item&gt;&lt;item&gt;381&lt;/item&gt;&lt;item&gt;392&lt;/item&gt;&lt;item&gt;393&lt;/item&gt;&lt;item&gt;394&lt;/item&gt;&lt;item&gt;396&lt;/item&gt;&lt;item&gt;397&lt;/item&gt;&lt;item&gt;398&lt;/item&gt;&lt;item&gt;404&lt;/item&gt;&lt;item&gt;405&lt;/item&gt;&lt;item&gt;406&lt;/item&gt;&lt;item&gt;408&lt;/item&gt;&lt;item&gt;413&lt;/item&gt;&lt;item&gt;415&lt;/item&gt;&lt;item&gt;417&lt;/item&gt;&lt;item&gt;418&lt;/item&gt;&lt;item&gt;420&lt;/item&gt;&lt;item&gt;421&lt;/item&gt;&lt;item&gt;426&lt;/item&gt;&lt;item&gt;427&lt;/item&gt;&lt;item&gt;428&lt;/item&gt;&lt;item&gt;429&lt;/item&gt;&lt;item&gt;431&lt;/item&gt;&lt;item&gt;433&lt;/item&gt;&lt;item&gt;440&lt;/item&gt;&lt;item&gt;441&lt;/item&gt;&lt;item&gt;443&lt;/item&gt;&lt;item&gt;446&lt;/item&gt;&lt;item&gt;450&lt;/item&gt;&lt;item&gt;453&lt;/item&gt;&lt;item&gt;457&lt;/item&gt;&lt;item&gt;458&lt;/item&gt;&lt;item&gt;459&lt;/item&gt;&lt;item&gt;461&lt;/item&gt;&lt;item&gt;462&lt;/item&gt;&lt;/record-ids&gt;&lt;/item&gt;&lt;/Libraries&gt;"/>
  </w:docVars>
  <w:rsids>
    <w:rsidRoot w:val="00706FE1"/>
    <w:rsid w:val="00000257"/>
    <w:rsid w:val="00001ADC"/>
    <w:rsid w:val="00003156"/>
    <w:rsid w:val="000032C3"/>
    <w:rsid w:val="00005A48"/>
    <w:rsid w:val="0000693C"/>
    <w:rsid w:val="00006D3B"/>
    <w:rsid w:val="00020834"/>
    <w:rsid w:val="000223A8"/>
    <w:rsid w:val="00035387"/>
    <w:rsid w:val="0004004A"/>
    <w:rsid w:val="00042992"/>
    <w:rsid w:val="00043840"/>
    <w:rsid w:val="00044FA3"/>
    <w:rsid w:val="000471A2"/>
    <w:rsid w:val="00047688"/>
    <w:rsid w:val="0005102E"/>
    <w:rsid w:val="0005491B"/>
    <w:rsid w:val="0005550C"/>
    <w:rsid w:val="00066247"/>
    <w:rsid w:val="00066B11"/>
    <w:rsid w:val="000672D2"/>
    <w:rsid w:val="000677C8"/>
    <w:rsid w:val="0007075A"/>
    <w:rsid w:val="00073A8D"/>
    <w:rsid w:val="00081AF8"/>
    <w:rsid w:val="00081B0E"/>
    <w:rsid w:val="00081F0D"/>
    <w:rsid w:val="0008206D"/>
    <w:rsid w:val="00082F58"/>
    <w:rsid w:val="00085894"/>
    <w:rsid w:val="0008766F"/>
    <w:rsid w:val="00087B1A"/>
    <w:rsid w:val="00090167"/>
    <w:rsid w:val="00090353"/>
    <w:rsid w:val="00097285"/>
    <w:rsid w:val="000A53DA"/>
    <w:rsid w:val="000A71DF"/>
    <w:rsid w:val="000B0AD4"/>
    <w:rsid w:val="000B5356"/>
    <w:rsid w:val="000B5D54"/>
    <w:rsid w:val="000C0181"/>
    <w:rsid w:val="000C1976"/>
    <w:rsid w:val="000C3939"/>
    <w:rsid w:val="000C7B77"/>
    <w:rsid w:val="000D1BB5"/>
    <w:rsid w:val="000D2FA6"/>
    <w:rsid w:val="000D374F"/>
    <w:rsid w:val="000D3750"/>
    <w:rsid w:val="000D3CB5"/>
    <w:rsid w:val="000D51FE"/>
    <w:rsid w:val="000D6807"/>
    <w:rsid w:val="000E0E55"/>
    <w:rsid w:val="000E4C9C"/>
    <w:rsid w:val="000E52E4"/>
    <w:rsid w:val="000E5B74"/>
    <w:rsid w:val="000E7117"/>
    <w:rsid w:val="001039E7"/>
    <w:rsid w:val="001050DB"/>
    <w:rsid w:val="001142E8"/>
    <w:rsid w:val="00115EF4"/>
    <w:rsid w:val="00117E6F"/>
    <w:rsid w:val="00122A5D"/>
    <w:rsid w:val="001235AE"/>
    <w:rsid w:val="001271EB"/>
    <w:rsid w:val="00131516"/>
    <w:rsid w:val="00131FA7"/>
    <w:rsid w:val="00132C6A"/>
    <w:rsid w:val="00133657"/>
    <w:rsid w:val="00134A84"/>
    <w:rsid w:val="00135868"/>
    <w:rsid w:val="0013623A"/>
    <w:rsid w:val="001368B3"/>
    <w:rsid w:val="001368C8"/>
    <w:rsid w:val="00137E53"/>
    <w:rsid w:val="00141EB4"/>
    <w:rsid w:val="001461D6"/>
    <w:rsid w:val="00147649"/>
    <w:rsid w:val="00150899"/>
    <w:rsid w:val="00154739"/>
    <w:rsid w:val="00156954"/>
    <w:rsid w:val="001571C6"/>
    <w:rsid w:val="00164F38"/>
    <w:rsid w:val="00165595"/>
    <w:rsid w:val="001656DB"/>
    <w:rsid w:val="00166212"/>
    <w:rsid w:val="00166D80"/>
    <w:rsid w:val="00170C1C"/>
    <w:rsid w:val="00174863"/>
    <w:rsid w:val="00175365"/>
    <w:rsid w:val="001757EE"/>
    <w:rsid w:val="0018454A"/>
    <w:rsid w:val="00186CB0"/>
    <w:rsid w:val="001871B7"/>
    <w:rsid w:val="0019118A"/>
    <w:rsid w:val="00191898"/>
    <w:rsid w:val="00194230"/>
    <w:rsid w:val="00194B2F"/>
    <w:rsid w:val="00195366"/>
    <w:rsid w:val="00196840"/>
    <w:rsid w:val="001B21E5"/>
    <w:rsid w:val="001B229A"/>
    <w:rsid w:val="001B4CC6"/>
    <w:rsid w:val="001C69A4"/>
    <w:rsid w:val="001D142F"/>
    <w:rsid w:val="001D51C9"/>
    <w:rsid w:val="001D714E"/>
    <w:rsid w:val="001E4557"/>
    <w:rsid w:val="001E474A"/>
    <w:rsid w:val="001E4935"/>
    <w:rsid w:val="001F142A"/>
    <w:rsid w:val="001F1C8A"/>
    <w:rsid w:val="0020022B"/>
    <w:rsid w:val="002002F8"/>
    <w:rsid w:val="00206D1C"/>
    <w:rsid w:val="0021355F"/>
    <w:rsid w:val="00213A8D"/>
    <w:rsid w:val="00214EDA"/>
    <w:rsid w:val="00216FF0"/>
    <w:rsid w:val="00220740"/>
    <w:rsid w:val="002227DC"/>
    <w:rsid w:val="002260BE"/>
    <w:rsid w:val="002423D6"/>
    <w:rsid w:val="002459B6"/>
    <w:rsid w:val="00245B4C"/>
    <w:rsid w:val="00251687"/>
    <w:rsid w:val="002524F2"/>
    <w:rsid w:val="00256619"/>
    <w:rsid w:val="002650EF"/>
    <w:rsid w:val="00271CB9"/>
    <w:rsid w:val="002741AA"/>
    <w:rsid w:val="0027745F"/>
    <w:rsid w:val="00281BC2"/>
    <w:rsid w:val="0028508A"/>
    <w:rsid w:val="00285AD1"/>
    <w:rsid w:val="00287BC9"/>
    <w:rsid w:val="002944F0"/>
    <w:rsid w:val="00296050"/>
    <w:rsid w:val="002960E9"/>
    <w:rsid w:val="00296B3A"/>
    <w:rsid w:val="00297FFD"/>
    <w:rsid w:val="002A4C0A"/>
    <w:rsid w:val="002A5CEC"/>
    <w:rsid w:val="002A6722"/>
    <w:rsid w:val="002B1492"/>
    <w:rsid w:val="002B4352"/>
    <w:rsid w:val="002B762A"/>
    <w:rsid w:val="002B79B5"/>
    <w:rsid w:val="002C3283"/>
    <w:rsid w:val="002C448E"/>
    <w:rsid w:val="002C535B"/>
    <w:rsid w:val="002C56A1"/>
    <w:rsid w:val="002D66CE"/>
    <w:rsid w:val="002D67CA"/>
    <w:rsid w:val="002D75CC"/>
    <w:rsid w:val="002E0444"/>
    <w:rsid w:val="002E114D"/>
    <w:rsid w:val="002E522C"/>
    <w:rsid w:val="002F4E5A"/>
    <w:rsid w:val="002F536A"/>
    <w:rsid w:val="002F7519"/>
    <w:rsid w:val="00305881"/>
    <w:rsid w:val="003066AD"/>
    <w:rsid w:val="0030734B"/>
    <w:rsid w:val="00307C58"/>
    <w:rsid w:val="0031191A"/>
    <w:rsid w:val="00313EF8"/>
    <w:rsid w:val="003141CC"/>
    <w:rsid w:val="003167A2"/>
    <w:rsid w:val="00321160"/>
    <w:rsid w:val="003246D0"/>
    <w:rsid w:val="00332934"/>
    <w:rsid w:val="00333A81"/>
    <w:rsid w:val="00333EB9"/>
    <w:rsid w:val="00344276"/>
    <w:rsid w:val="00351C5B"/>
    <w:rsid w:val="00353334"/>
    <w:rsid w:val="00353684"/>
    <w:rsid w:val="00353986"/>
    <w:rsid w:val="00354764"/>
    <w:rsid w:val="00357B75"/>
    <w:rsid w:val="00361232"/>
    <w:rsid w:val="00364BDB"/>
    <w:rsid w:val="003662E0"/>
    <w:rsid w:val="00366310"/>
    <w:rsid w:val="003731D3"/>
    <w:rsid w:val="0037731E"/>
    <w:rsid w:val="003826B8"/>
    <w:rsid w:val="00385EA8"/>
    <w:rsid w:val="0039048C"/>
    <w:rsid w:val="003913F4"/>
    <w:rsid w:val="003A0A7B"/>
    <w:rsid w:val="003A1593"/>
    <w:rsid w:val="003A7E1F"/>
    <w:rsid w:val="003B522B"/>
    <w:rsid w:val="003B72C9"/>
    <w:rsid w:val="003B7E11"/>
    <w:rsid w:val="003C0521"/>
    <w:rsid w:val="003C3DDC"/>
    <w:rsid w:val="003C4A25"/>
    <w:rsid w:val="003C61CF"/>
    <w:rsid w:val="003C760E"/>
    <w:rsid w:val="003C7E83"/>
    <w:rsid w:val="003D5C54"/>
    <w:rsid w:val="003E1940"/>
    <w:rsid w:val="003E300E"/>
    <w:rsid w:val="003E791C"/>
    <w:rsid w:val="003F382D"/>
    <w:rsid w:val="00401732"/>
    <w:rsid w:val="00406FBC"/>
    <w:rsid w:val="0041221D"/>
    <w:rsid w:val="00413AA2"/>
    <w:rsid w:val="004149AE"/>
    <w:rsid w:val="00414C58"/>
    <w:rsid w:val="00415328"/>
    <w:rsid w:val="004172F2"/>
    <w:rsid w:val="00421340"/>
    <w:rsid w:val="00425DFC"/>
    <w:rsid w:val="004400A9"/>
    <w:rsid w:val="00440DF2"/>
    <w:rsid w:val="00440E9D"/>
    <w:rsid w:val="0044108E"/>
    <w:rsid w:val="00441EB5"/>
    <w:rsid w:val="004461A9"/>
    <w:rsid w:val="004475AF"/>
    <w:rsid w:val="00452209"/>
    <w:rsid w:val="00452BDA"/>
    <w:rsid w:val="0045549F"/>
    <w:rsid w:val="00461FC4"/>
    <w:rsid w:val="004648B9"/>
    <w:rsid w:val="00464EB8"/>
    <w:rsid w:val="00470B85"/>
    <w:rsid w:val="00471E90"/>
    <w:rsid w:val="00473F38"/>
    <w:rsid w:val="00474DD2"/>
    <w:rsid w:val="004774BA"/>
    <w:rsid w:val="004818C7"/>
    <w:rsid w:val="00483267"/>
    <w:rsid w:val="00483986"/>
    <w:rsid w:val="0049207A"/>
    <w:rsid w:val="004A320C"/>
    <w:rsid w:val="004B2E9D"/>
    <w:rsid w:val="004B3F69"/>
    <w:rsid w:val="004B4077"/>
    <w:rsid w:val="004C37EE"/>
    <w:rsid w:val="004C5401"/>
    <w:rsid w:val="004D3353"/>
    <w:rsid w:val="004D4B94"/>
    <w:rsid w:val="004D580C"/>
    <w:rsid w:val="004D78F1"/>
    <w:rsid w:val="004E1BD2"/>
    <w:rsid w:val="004E1FD3"/>
    <w:rsid w:val="004E5173"/>
    <w:rsid w:val="004E6CDA"/>
    <w:rsid w:val="004E728A"/>
    <w:rsid w:val="004F0BD7"/>
    <w:rsid w:val="004F7CF9"/>
    <w:rsid w:val="005016B1"/>
    <w:rsid w:val="00505131"/>
    <w:rsid w:val="00513ABE"/>
    <w:rsid w:val="005146ED"/>
    <w:rsid w:val="005153CE"/>
    <w:rsid w:val="00515FE6"/>
    <w:rsid w:val="0052391D"/>
    <w:rsid w:val="005239FD"/>
    <w:rsid w:val="005240EE"/>
    <w:rsid w:val="00524E8D"/>
    <w:rsid w:val="00526F8B"/>
    <w:rsid w:val="00531498"/>
    <w:rsid w:val="005351F3"/>
    <w:rsid w:val="00537FD8"/>
    <w:rsid w:val="005400C6"/>
    <w:rsid w:val="00541EB0"/>
    <w:rsid w:val="0054275F"/>
    <w:rsid w:val="00543390"/>
    <w:rsid w:val="00544F2A"/>
    <w:rsid w:val="005456E1"/>
    <w:rsid w:val="00551B5D"/>
    <w:rsid w:val="00551C6D"/>
    <w:rsid w:val="00551F04"/>
    <w:rsid w:val="005536EC"/>
    <w:rsid w:val="0055419D"/>
    <w:rsid w:val="00554E69"/>
    <w:rsid w:val="005571F8"/>
    <w:rsid w:val="00567F0F"/>
    <w:rsid w:val="00571521"/>
    <w:rsid w:val="005822D0"/>
    <w:rsid w:val="005828DB"/>
    <w:rsid w:val="00586686"/>
    <w:rsid w:val="0059380C"/>
    <w:rsid w:val="00594038"/>
    <w:rsid w:val="005A0EEC"/>
    <w:rsid w:val="005A10F0"/>
    <w:rsid w:val="005B05FB"/>
    <w:rsid w:val="005B3DCF"/>
    <w:rsid w:val="005B4B7B"/>
    <w:rsid w:val="005B4BFC"/>
    <w:rsid w:val="005B7016"/>
    <w:rsid w:val="005C01A4"/>
    <w:rsid w:val="005C181A"/>
    <w:rsid w:val="005C5799"/>
    <w:rsid w:val="005C63F2"/>
    <w:rsid w:val="005D121D"/>
    <w:rsid w:val="005D13C8"/>
    <w:rsid w:val="005D217E"/>
    <w:rsid w:val="005D2547"/>
    <w:rsid w:val="005D33CA"/>
    <w:rsid w:val="005D34E3"/>
    <w:rsid w:val="005D65FA"/>
    <w:rsid w:val="005D7C28"/>
    <w:rsid w:val="005E0908"/>
    <w:rsid w:val="005E29D3"/>
    <w:rsid w:val="005E315C"/>
    <w:rsid w:val="005E414A"/>
    <w:rsid w:val="005E4A4E"/>
    <w:rsid w:val="005E4D11"/>
    <w:rsid w:val="005F2FFA"/>
    <w:rsid w:val="005F3C2C"/>
    <w:rsid w:val="005F419A"/>
    <w:rsid w:val="005F5E06"/>
    <w:rsid w:val="005F6215"/>
    <w:rsid w:val="005F6330"/>
    <w:rsid w:val="00603B9F"/>
    <w:rsid w:val="00611893"/>
    <w:rsid w:val="00613789"/>
    <w:rsid w:val="00615FF5"/>
    <w:rsid w:val="00621FB8"/>
    <w:rsid w:val="0062491E"/>
    <w:rsid w:val="00625972"/>
    <w:rsid w:val="00625ED6"/>
    <w:rsid w:val="00626481"/>
    <w:rsid w:val="0062655C"/>
    <w:rsid w:val="00626EEE"/>
    <w:rsid w:val="006270FE"/>
    <w:rsid w:val="0063203D"/>
    <w:rsid w:val="006336C8"/>
    <w:rsid w:val="006352DD"/>
    <w:rsid w:val="00640EF4"/>
    <w:rsid w:val="00650410"/>
    <w:rsid w:val="00652EF8"/>
    <w:rsid w:val="00653144"/>
    <w:rsid w:val="00653B3C"/>
    <w:rsid w:val="00656CB5"/>
    <w:rsid w:val="00660E0B"/>
    <w:rsid w:val="00662432"/>
    <w:rsid w:val="00662F64"/>
    <w:rsid w:val="00663FF2"/>
    <w:rsid w:val="00664314"/>
    <w:rsid w:val="00664D60"/>
    <w:rsid w:val="00664EDF"/>
    <w:rsid w:val="0066629D"/>
    <w:rsid w:val="00666B5D"/>
    <w:rsid w:val="00667BF9"/>
    <w:rsid w:val="00667F8B"/>
    <w:rsid w:val="00670968"/>
    <w:rsid w:val="00671A96"/>
    <w:rsid w:val="006736F9"/>
    <w:rsid w:val="0067534D"/>
    <w:rsid w:val="00675427"/>
    <w:rsid w:val="006757D5"/>
    <w:rsid w:val="00675A2A"/>
    <w:rsid w:val="00691670"/>
    <w:rsid w:val="006921A2"/>
    <w:rsid w:val="00692FF3"/>
    <w:rsid w:val="00693B7F"/>
    <w:rsid w:val="0069418A"/>
    <w:rsid w:val="006943F0"/>
    <w:rsid w:val="006954DE"/>
    <w:rsid w:val="00695A86"/>
    <w:rsid w:val="006A06AC"/>
    <w:rsid w:val="006A1E43"/>
    <w:rsid w:val="006A1F51"/>
    <w:rsid w:val="006A3812"/>
    <w:rsid w:val="006A5EBF"/>
    <w:rsid w:val="006A6153"/>
    <w:rsid w:val="006A68E8"/>
    <w:rsid w:val="006A68ED"/>
    <w:rsid w:val="006B05FE"/>
    <w:rsid w:val="006B5019"/>
    <w:rsid w:val="006B627B"/>
    <w:rsid w:val="006B6B1A"/>
    <w:rsid w:val="006C0004"/>
    <w:rsid w:val="006C2875"/>
    <w:rsid w:val="006C496B"/>
    <w:rsid w:val="006C67C1"/>
    <w:rsid w:val="006D4043"/>
    <w:rsid w:val="006D459C"/>
    <w:rsid w:val="006D6086"/>
    <w:rsid w:val="006E052E"/>
    <w:rsid w:val="006E54A7"/>
    <w:rsid w:val="006E5B19"/>
    <w:rsid w:val="006E7DBA"/>
    <w:rsid w:val="006F295B"/>
    <w:rsid w:val="006F4252"/>
    <w:rsid w:val="006F4D87"/>
    <w:rsid w:val="006F6C58"/>
    <w:rsid w:val="006F7C66"/>
    <w:rsid w:val="00706505"/>
    <w:rsid w:val="00706FE1"/>
    <w:rsid w:val="007113F5"/>
    <w:rsid w:val="0071222D"/>
    <w:rsid w:val="00713923"/>
    <w:rsid w:val="007140D7"/>
    <w:rsid w:val="007145E3"/>
    <w:rsid w:val="007149B7"/>
    <w:rsid w:val="00717A03"/>
    <w:rsid w:val="00723112"/>
    <w:rsid w:val="00723EE5"/>
    <w:rsid w:val="0072405F"/>
    <w:rsid w:val="007261A7"/>
    <w:rsid w:val="00726554"/>
    <w:rsid w:val="00727687"/>
    <w:rsid w:val="00731856"/>
    <w:rsid w:val="007336BA"/>
    <w:rsid w:val="00736DBB"/>
    <w:rsid w:val="00741850"/>
    <w:rsid w:val="00746B10"/>
    <w:rsid w:val="00750D20"/>
    <w:rsid w:val="00751D91"/>
    <w:rsid w:val="00752F90"/>
    <w:rsid w:val="00754C63"/>
    <w:rsid w:val="007568F4"/>
    <w:rsid w:val="007659DC"/>
    <w:rsid w:val="007674AA"/>
    <w:rsid w:val="00774A0F"/>
    <w:rsid w:val="00775086"/>
    <w:rsid w:val="00785122"/>
    <w:rsid w:val="00785697"/>
    <w:rsid w:val="00786B60"/>
    <w:rsid w:val="00787B01"/>
    <w:rsid w:val="00791EC8"/>
    <w:rsid w:val="00795D0C"/>
    <w:rsid w:val="00797330"/>
    <w:rsid w:val="007A51FE"/>
    <w:rsid w:val="007A54EB"/>
    <w:rsid w:val="007B051F"/>
    <w:rsid w:val="007B1231"/>
    <w:rsid w:val="007B444D"/>
    <w:rsid w:val="007B5B2A"/>
    <w:rsid w:val="007B6C0B"/>
    <w:rsid w:val="007C006A"/>
    <w:rsid w:val="007C67F7"/>
    <w:rsid w:val="007D2804"/>
    <w:rsid w:val="007D6170"/>
    <w:rsid w:val="007E1F0D"/>
    <w:rsid w:val="007E6B0B"/>
    <w:rsid w:val="007F0246"/>
    <w:rsid w:val="007F0AC9"/>
    <w:rsid w:val="007F27D9"/>
    <w:rsid w:val="007F655D"/>
    <w:rsid w:val="00801A17"/>
    <w:rsid w:val="00804790"/>
    <w:rsid w:val="00805509"/>
    <w:rsid w:val="00805930"/>
    <w:rsid w:val="008126B1"/>
    <w:rsid w:val="008175CA"/>
    <w:rsid w:val="00821348"/>
    <w:rsid w:val="0082649C"/>
    <w:rsid w:val="00826E67"/>
    <w:rsid w:val="0082718D"/>
    <w:rsid w:val="0083047F"/>
    <w:rsid w:val="00843918"/>
    <w:rsid w:val="0084642B"/>
    <w:rsid w:val="008473B4"/>
    <w:rsid w:val="00847E8F"/>
    <w:rsid w:val="00863D6F"/>
    <w:rsid w:val="00866B5E"/>
    <w:rsid w:val="00867230"/>
    <w:rsid w:val="008710CA"/>
    <w:rsid w:val="008715FF"/>
    <w:rsid w:val="008728A9"/>
    <w:rsid w:val="00874460"/>
    <w:rsid w:val="00874577"/>
    <w:rsid w:val="008748E8"/>
    <w:rsid w:val="00876034"/>
    <w:rsid w:val="00876134"/>
    <w:rsid w:val="0087656E"/>
    <w:rsid w:val="008774C3"/>
    <w:rsid w:val="00882D76"/>
    <w:rsid w:val="008846C6"/>
    <w:rsid w:val="00887A57"/>
    <w:rsid w:val="0089308F"/>
    <w:rsid w:val="008941BB"/>
    <w:rsid w:val="00895278"/>
    <w:rsid w:val="008A1469"/>
    <w:rsid w:val="008B0945"/>
    <w:rsid w:val="008B4C4E"/>
    <w:rsid w:val="008B6751"/>
    <w:rsid w:val="008B725D"/>
    <w:rsid w:val="008C5C55"/>
    <w:rsid w:val="008C6EA3"/>
    <w:rsid w:val="008C7B0C"/>
    <w:rsid w:val="008D0110"/>
    <w:rsid w:val="008D267D"/>
    <w:rsid w:val="008D669C"/>
    <w:rsid w:val="008E0AAB"/>
    <w:rsid w:val="008E4B74"/>
    <w:rsid w:val="008E6D17"/>
    <w:rsid w:val="008E71E4"/>
    <w:rsid w:val="008F06EC"/>
    <w:rsid w:val="008F0FC5"/>
    <w:rsid w:val="00900621"/>
    <w:rsid w:val="009025E7"/>
    <w:rsid w:val="009033E9"/>
    <w:rsid w:val="00903B58"/>
    <w:rsid w:val="009051AE"/>
    <w:rsid w:val="00905E75"/>
    <w:rsid w:val="009079A7"/>
    <w:rsid w:val="0091118C"/>
    <w:rsid w:val="00911DC7"/>
    <w:rsid w:val="009127B9"/>
    <w:rsid w:val="00916CE3"/>
    <w:rsid w:val="00925715"/>
    <w:rsid w:val="009278AB"/>
    <w:rsid w:val="00927F3E"/>
    <w:rsid w:val="00931686"/>
    <w:rsid w:val="0093200D"/>
    <w:rsid w:val="00935363"/>
    <w:rsid w:val="00936A76"/>
    <w:rsid w:val="0093761F"/>
    <w:rsid w:val="0093793D"/>
    <w:rsid w:val="00937CDF"/>
    <w:rsid w:val="00940A52"/>
    <w:rsid w:val="009435B1"/>
    <w:rsid w:val="00946A85"/>
    <w:rsid w:val="00954711"/>
    <w:rsid w:val="00965CED"/>
    <w:rsid w:val="009662DC"/>
    <w:rsid w:val="00966A8A"/>
    <w:rsid w:val="0097121D"/>
    <w:rsid w:val="00975941"/>
    <w:rsid w:val="009774F1"/>
    <w:rsid w:val="00983F8E"/>
    <w:rsid w:val="00985278"/>
    <w:rsid w:val="0099233F"/>
    <w:rsid w:val="00992430"/>
    <w:rsid w:val="00995A76"/>
    <w:rsid w:val="009A5158"/>
    <w:rsid w:val="009A6E72"/>
    <w:rsid w:val="009A6F60"/>
    <w:rsid w:val="009B0293"/>
    <w:rsid w:val="009B1E47"/>
    <w:rsid w:val="009C0951"/>
    <w:rsid w:val="009C2A31"/>
    <w:rsid w:val="009C47C3"/>
    <w:rsid w:val="009C69A0"/>
    <w:rsid w:val="009D2ED8"/>
    <w:rsid w:val="009D682C"/>
    <w:rsid w:val="009E0629"/>
    <w:rsid w:val="009E0AD4"/>
    <w:rsid w:val="009E3D9D"/>
    <w:rsid w:val="009E6501"/>
    <w:rsid w:val="009E735C"/>
    <w:rsid w:val="009E7E8E"/>
    <w:rsid w:val="009F00D7"/>
    <w:rsid w:val="009F5CE0"/>
    <w:rsid w:val="009F74E4"/>
    <w:rsid w:val="00A076EB"/>
    <w:rsid w:val="00A10149"/>
    <w:rsid w:val="00A12DCA"/>
    <w:rsid w:val="00A14DCB"/>
    <w:rsid w:val="00A20FB5"/>
    <w:rsid w:val="00A252D8"/>
    <w:rsid w:val="00A318E8"/>
    <w:rsid w:val="00A32976"/>
    <w:rsid w:val="00A32CF0"/>
    <w:rsid w:val="00A36313"/>
    <w:rsid w:val="00A36CC9"/>
    <w:rsid w:val="00A409F5"/>
    <w:rsid w:val="00A413A4"/>
    <w:rsid w:val="00A471BD"/>
    <w:rsid w:val="00A47FA4"/>
    <w:rsid w:val="00A52B86"/>
    <w:rsid w:val="00A553A8"/>
    <w:rsid w:val="00A55A14"/>
    <w:rsid w:val="00A60FA3"/>
    <w:rsid w:val="00A64F08"/>
    <w:rsid w:val="00A679DD"/>
    <w:rsid w:val="00A71BA3"/>
    <w:rsid w:val="00A72CD5"/>
    <w:rsid w:val="00A7511A"/>
    <w:rsid w:val="00A754AE"/>
    <w:rsid w:val="00A75D58"/>
    <w:rsid w:val="00A7625E"/>
    <w:rsid w:val="00A80412"/>
    <w:rsid w:val="00A81EA6"/>
    <w:rsid w:val="00A82349"/>
    <w:rsid w:val="00A85152"/>
    <w:rsid w:val="00A85A7F"/>
    <w:rsid w:val="00A86073"/>
    <w:rsid w:val="00A912A2"/>
    <w:rsid w:val="00A9169B"/>
    <w:rsid w:val="00A92FA9"/>
    <w:rsid w:val="00A9374F"/>
    <w:rsid w:val="00A9583C"/>
    <w:rsid w:val="00A95A58"/>
    <w:rsid w:val="00AA2E03"/>
    <w:rsid w:val="00AA3A4C"/>
    <w:rsid w:val="00AA5997"/>
    <w:rsid w:val="00AA6EED"/>
    <w:rsid w:val="00AB0266"/>
    <w:rsid w:val="00AB1F37"/>
    <w:rsid w:val="00AB3298"/>
    <w:rsid w:val="00AB4129"/>
    <w:rsid w:val="00AB72A2"/>
    <w:rsid w:val="00AB7864"/>
    <w:rsid w:val="00AC1EB9"/>
    <w:rsid w:val="00AC7039"/>
    <w:rsid w:val="00AD08EB"/>
    <w:rsid w:val="00AD37AB"/>
    <w:rsid w:val="00AD3C44"/>
    <w:rsid w:val="00AD5358"/>
    <w:rsid w:val="00AE0D9C"/>
    <w:rsid w:val="00AE1D12"/>
    <w:rsid w:val="00AE50BF"/>
    <w:rsid w:val="00AE64E5"/>
    <w:rsid w:val="00AE7A7C"/>
    <w:rsid w:val="00AF06B3"/>
    <w:rsid w:val="00AF7B60"/>
    <w:rsid w:val="00B01CC5"/>
    <w:rsid w:val="00B03B36"/>
    <w:rsid w:val="00B04AB5"/>
    <w:rsid w:val="00B05889"/>
    <w:rsid w:val="00B05C4D"/>
    <w:rsid w:val="00B14D5F"/>
    <w:rsid w:val="00B17641"/>
    <w:rsid w:val="00B203CD"/>
    <w:rsid w:val="00B2291A"/>
    <w:rsid w:val="00B277F7"/>
    <w:rsid w:val="00B307F3"/>
    <w:rsid w:val="00B31D7E"/>
    <w:rsid w:val="00B32B30"/>
    <w:rsid w:val="00B36D85"/>
    <w:rsid w:val="00B37885"/>
    <w:rsid w:val="00B40CA4"/>
    <w:rsid w:val="00B4161B"/>
    <w:rsid w:val="00B42D73"/>
    <w:rsid w:val="00B45D25"/>
    <w:rsid w:val="00B46F57"/>
    <w:rsid w:val="00B5207B"/>
    <w:rsid w:val="00B538DA"/>
    <w:rsid w:val="00B55B4F"/>
    <w:rsid w:val="00B55E24"/>
    <w:rsid w:val="00B6096B"/>
    <w:rsid w:val="00B60B2C"/>
    <w:rsid w:val="00B62D2A"/>
    <w:rsid w:val="00B63D08"/>
    <w:rsid w:val="00B655A5"/>
    <w:rsid w:val="00B763F5"/>
    <w:rsid w:val="00B77C7F"/>
    <w:rsid w:val="00B800E3"/>
    <w:rsid w:val="00B806A1"/>
    <w:rsid w:val="00B8124F"/>
    <w:rsid w:val="00B8170A"/>
    <w:rsid w:val="00B82CA4"/>
    <w:rsid w:val="00B87D73"/>
    <w:rsid w:val="00B94768"/>
    <w:rsid w:val="00B95534"/>
    <w:rsid w:val="00BA18ED"/>
    <w:rsid w:val="00BA5E43"/>
    <w:rsid w:val="00BA650C"/>
    <w:rsid w:val="00BA73EB"/>
    <w:rsid w:val="00BB20E5"/>
    <w:rsid w:val="00BB288B"/>
    <w:rsid w:val="00BB47F1"/>
    <w:rsid w:val="00BB7BDE"/>
    <w:rsid w:val="00BC016E"/>
    <w:rsid w:val="00BC0E0D"/>
    <w:rsid w:val="00BC0E7A"/>
    <w:rsid w:val="00BC248B"/>
    <w:rsid w:val="00BC3136"/>
    <w:rsid w:val="00BC3542"/>
    <w:rsid w:val="00BC603B"/>
    <w:rsid w:val="00BC69AF"/>
    <w:rsid w:val="00BC7262"/>
    <w:rsid w:val="00BE039C"/>
    <w:rsid w:val="00BE1348"/>
    <w:rsid w:val="00BE1B6A"/>
    <w:rsid w:val="00BE53A4"/>
    <w:rsid w:val="00BF0F02"/>
    <w:rsid w:val="00BF1386"/>
    <w:rsid w:val="00C01941"/>
    <w:rsid w:val="00C0757D"/>
    <w:rsid w:val="00C1220B"/>
    <w:rsid w:val="00C23215"/>
    <w:rsid w:val="00C271CA"/>
    <w:rsid w:val="00C3006F"/>
    <w:rsid w:val="00C31D83"/>
    <w:rsid w:val="00C4532D"/>
    <w:rsid w:val="00C45643"/>
    <w:rsid w:val="00C50463"/>
    <w:rsid w:val="00C5551A"/>
    <w:rsid w:val="00C61231"/>
    <w:rsid w:val="00C65B23"/>
    <w:rsid w:val="00C66794"/>
    <w:rsid w:val="00C676A0"/>
    <w:rsid w:val="00C71263"/>
    <w:rsid w:val="00C7746D"/>
    <w:rsid w:val="00C80B68"/>
    <w:rsid w:val="00C86A09"/>
    <w:rsid w:val="00C8719F"/>
    <w:rsid w:val="00C97BC5"/>
    <w:rsid w:val="00C97CC1"/>
    <w:rsid w:val="00CA4FD5"/>
    <w:rsid w:val="00CA6424"/>
    <w:rsid w:val="00CA73E2"/>
    <w:rsid w:val="00CB165F"/>
    <w:rsid w:val="00CB2649"/>
    <w:rsid w:val="00CB457D"/>
    <w:rsid w:val="00CB5881"/>
    <w:rsid w:val="00CD4F7C"/>
    <w:rsid w:val="00CE2CFC"/>
    <w:rsid w:val="00CE5BAC"/>
    <w:rsid w:val="00CF49AC"/>
    <w:rsid w:val="00CF70C9"/>
    <w:rsid w:val="00D04A98"/>
    <w:rsid w:val="00D06E75"/>
    <w:rsid w:val="00D1019B"/>
    <w:rsid w:val="00D12299"/>
    <w:rsid w:val="00D12884"/>
    <w:rsid w:val="00D135CB"/>
    <w:rsid w:val="00D17A5B"/>
    <w:rsid w:val="00D257C3"/>
    <w:rsid w:val="00D273FE"/>
    <w:rsid w:val="00D27798"/>
    <w:rsid w:val="00D325D9"/>
    <w:rsid w:val="00D3451A"/>
    <w:rsid w:val="00D36666"/>
    <w:rsid w:val="00D36B4A"/>
    <w:rsid w:val="00D372B3"/>
    <w:rsid w:val="00D4295F"/>
    <w:rsid w:val="00D43F5A"/>
    <w:rsid w:val="00D46311"/>
    <w:rsid w:val="00D510B8"/>
    <w:rsid w:val="00D544D1"/>
    <w:rsid w:val="00D56C5D"/>
    <w:rsid w:val="00D606F2"/>
    <w:rsid w:val="00D61D87"/>
    <w:rsid w:val="00D64236"/>
    <w:rsid w:val="00D674C3"/>
    <w:rsid w:val="00D700F4"/>
    <w:rsid w:val="00D70515"/>
    <w:rsid w:val="00D714DF"/>
    <w:rsid w:val="00D753C3"/>
    <w:rsid w:val="00D76B2C"/>
    <w:rsid w:val="00D80235"/>
    <w:rsid w:val="00D817D3"/>
    <w:rsid w:val="00D84CFC"/>
    <w:rsid w:val="00D86773"/>
    <w:rsid w:val="00D877EF"/>
    <w:rsid w:val="00D905DB"/>
    <w:rsid w:val="00D92E10"/>
    <w:rsid w:val="00D95CAA"/>
    <w:rsid w:val="00D961E5"/>
    <w:rsid w:val="00D97C65"/>
    <w:rsid w:val="00DA005A"/>
    <w:rsid w:val="00DA4030"/>
    <w:rsid w:val="00DB24D8"/>
    <w:rsid w:val="00DB2E62"/>
    <w:rsid w:val="00DB699F"/>
    <w:rsid w:val="00DC05DD"/>
    <w:rsid w:val="00DC1A51"/>
    <w:rsid w:val="00DC2FB5"/>
    <w:rsid w:val="00DC4062"/>
    <w:rsid w:val="00DC5400"/>
    <w:rsid w:val="00DC5B60"/>
    <w:rsid w:val="00DC6063"/>
    <w:rsid w:val="00DD17CF"/>
    <w:rsid w:val="00DD6D1A"/>
    <w:rsid w:val="00DE0D1A"/>
    <w:rsid w:val="00DE1DA5"/>
    <w:rsid w:val="00DE3CC0"/>
    <w:rsid w:val="00DE403C"/>
    <w:rsid w:val="00DE4EBE"/>
    <w:rsid w:val="00DE6417"/>
    <w:rsid w:val="00DE728F"/>
    <w:rsid w:val="00DF1185"/>
    <w:rsid w:val="00DF1B72"/>
    <w:rsid w:val="00DF64F8"/>
    <w:rsid w:val="00DF6EE5"/>
    <w:rsid w:val="00DF7FC2"/>
    <w:rsid w:val="00E01979"/>
    <w:rsid w:val="00E11001"/>
    <w:rsid w:val="00E128E2"/>
    <w:rsid w:val="00E13BFF"/>
    <w:rsid w:val="00E1653A"/>
    <w:rsid w:val="00E16EE2"/>
    <w:rsid w:val="00E17541"/>
    <w:rsid w:val="00E17C04"/>
    <w:rsid w:val="00E20573"/>
    <w:rsid w:val="00E2116B"/>
    <w:rsid w:val="00E23577"/>
    <w:rsid w:val="00E25673"/>
    <w:rsid w:val="00E26845"/>
    <w:rsid w:val="00E27C98"/>
    <w:rsid w:val="00E30580"/>
    <w:rsid w:val="00E345DB"/>
    <w:rsid w:val="00E34A76"/>
    <w:rsid w:val="00E37A33"/>
    <w:rsid w:val="00E400D6"/>
    <w:rsid w:val="00E450E7"/>
    <w:rsid w:val="00E45902"/>
    <w:rsid w:val="00E55191"/>
    <w:rsid w:val="00E55776"/>
    <w:rsid w:val="00E55DB7"/>
    <w:rsid w:val="00E60F99"/>
    <w:rsid w:val="00E63ED6"/>
    <w:rsid w:val="00E7263A"/>
    <w:rsid w:val="00E73169"/>
    <w:rsid w:val="00E7481F"/>
    <w:rsid w:val="00E7579C"/>
    <w:rsid w:val="00E81495"/>
    <w:rsid w:val="00E84682"/>
    <w:rsid w:val="00E85060"/>
    <w:rsid w:val="00E926D9"/>
    <w:rsid w:val="00E9356C"/>
    <w:rsid w:val="00E974D4"/>
    <w:rsid w:val="00EA17FF"/>
    <w:rsid w:val="00EA190A"/>
    <w:rsid w:val="00EA1D2D"/>
    <w:rsid w:val="00EA27BF"/>
    <w:rsid w:val="00EA7D3D"/>
    <w:rsid w:val="00EB081C"/>
    <w:rsid w:val="00EB235D"/>
    <w:rsid w:val="00EB2D25"/>
    <w:rsid w:val="00EB4869"/>
    <w:rsid w:val="00EB668F"/>
    <w:rsid w:val="00EB74AA"/>
    <w:rsid w:val="00EC1619"/>
    <w:rsid w:val="00EC2DE5"/>
    <w:rsid w:val="00EC3D5D"/>
    <w:rsid w:val="00ED1E42"/>
    <w:rsid w:val="00ED1E5A"/>
    <w:rsid w:val="00ED2DF8"/>
    <w:rsid w:val="00ED5004"/>
    <w:rsid w:val="00EE220A"/>
    <w:rsid w:val="00EE7DE0"/>
    <w:rsid w:val="00EE7E42"/>
    <w:rsid w:val="00EF0441"/>
    <w:rsid w:val="00EF2093"/>
    <w:rsid w:val="00EF39B1"/>
    <w:rsid w:val="00EF6E0D"/>
    <w:rsid w:val="00F000D5"/>
    <w:rsid w:val="00F00EB8"/>
    <w:rsid w:val="00F02FAA"/>
    <w:rsid w:val="00F0433F"/>
    <w:rsid w:val="00F04373"/>
    <w:rsid w:val="00F11318"/>
    <w:rsid w:val="00F17384"/>
    <w:rsid w:val="00F24EED"/>
    <w:rsid w:val="00F3201C"/>
    <w:rsid w:val="00F3490F"/>
    <w:rsid w:val="00F3563E"/>
    <w:rsid w:val="00F36732"/>
    <w:rsid w:val="00F46985"/>
    <w:rsid w:val="00F472BF"/>
    <w:rsid w:val="00F51545"/>
    <w:rsid w:val="00F52B4D"/>
    <w:rsid w:val="00F53E6B"/>
    <w:rsid w:val="00F54206"/>
    <w:rsid w:val="00F54B79"/>
    <w:rsid w:val="00F56429"/>
    <w:rsid w:val="00F5733E"/>
    <w:rsid w:val="00F57773"/>
    <w:rsid w:val="00F600AA"/>
    <w:rsid w:val="00F658A8"/>
    <w:rsid w:val="00F666CA"/>
    <w:rsid w:val="00F67951"/>
    <w:rsid w:val="00F81BB0"/>
    <w:rsid w:val="00F83135"/>
    <w:rsid w:val="00F8490F"/>
    <w:rsid w:val="00F865FA"/>
    <w:rsid w:val="00F907C0"/>
    <w:rsid w:val="00F91ED2"/>
    <w:rsid w:val="00F921C3"/>
    <w:rsid w:val="00F92DCC"/>
    <w:rsid w:val="00FA0116"/>
    <w:rsid w:val="00FA0987"/>
    <w:rsid w:val="00FA19DC"/>
    <w:rsid w:val="00FA6603"/>
    <w:rsid w:val="00FA6A95"/>
    <w:rsid w:val="00FB0477"/>
    <w:rsid w:val="00FB0559"/>
    <w:rsid w:val="00FB2C8B"/>
    <w:rsid w:val="00FB4A3F"/>
    <w:rsid w:val="00FC12B7"/>
    <w:rsid w:val="00FC250C"/>
    <w:rsid w:val="00FC49F6"/>
    <w:rsid w:val="00FC5911"/>
    <w:rsid w:val="00FC6687"/>
    <w:rsid w:val="00FD50A0"/>
    <w:rsid w:val="00FD5495"/>
    <w:rsid w:val="00FD5FC4"/>
    <w:rsid w:val="00FE1A52"/>
    <w:rsid w:val="00FE1D18"/>
    <w:rsid w:val="00FE2882"/>
    <w:rsid w:val="00FE5544"/>
    <w:rsid w:val="00FF0DC0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B8943A"/>
  <w15:docId w15:val="{ABAF2478-3B7D-40D8-AB0D-7211068C4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FE1"/>
    <w:pPr>
      <w:widowControl w:val="0"/>
      <w:jc w:val="both"/>
    </w:pPr>
  </w:style>
  <w:style w:type="paragraph" w:styleId="4">
    <w:name w:val="heading 4"/>
    <w:basedOn w:val="a"/>
    <w:link w:val="40"/>
    <w:uiPriority w:val="9"/>
    <w:semiHidden/>
    <w:unhideWhenUsed/>
    <w:qFormat/>
    <w:rsid w:val="00DC4062"/>
    <w:pPr>
      <w:widowControl/>
      <w:spacing w:before="100" w:beforeAutospacing="1" w:after="100" w:afterAutospacing="1"/>
      <w:jc w:val="left"/>
      <w:outlineLvl w:val="3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33A81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33A81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5C18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C181A"/>
  </w:style>
  <w:style w:type="paragraph" w:styleId="a6">
    <w:name w:val="footer"/>
    <w:basedOn w:val="a"/>
    <w:link w:val="a7"/>
    <w:uiPriority w:val="99"/>
    <w:unhideWhenUsed/>
    <w:rsid w:val="005C18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C181A"/>
  </w:style>
  <w:style w:type="character" w:customStyle="1" w:styleId="2">
    <w:name w:val="未解決のメンション2"/>
    <w:basedOn w:val="a0"/>
    <w:uiPriority w:val="99"/>
    <w:semiHidden/>
    <w:unhideWhenUsed/>
    <w:rsid w:val="006C0004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FE5544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D97C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97C65"/>
    <w:rPr>
      <w:rFonts w:asciiTheme="majorHAnsi" w:eastAsiaTheme="majorEastAsia" w:hAnsiTheme="majorHAnsi" w:cstheme="majorBidi"/>
      <w:sz w:val="18"/>
      <w:szCs w:val="18"/>
    </w:rPr>
  </w:style>
  <w:style w:type="character" w:customStyle="1" w:styleId="41">
    <w:name w:val="未解決のメンション4"/>
    <w:basedOn w:val="a0"/>
    <w:uiPriority w:val="99"/>
    <w:semiHidden/>
    <w:unhideWhenUsed/>
    <w:rsid w:val="00C97BC5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141EB4"/>
  </w:style>
  <w:style w:type="character" w:customStyle="1" w:styleId="5">
    <w:name w:val="未解決のメンション5"/>
    <w:basedOn w:val="a0"/>
    <w:uiPriority w:val="99"/>
    <w:semiHidden/>
    <w:unhideWhenUsed/>
    <w:rsid w:val="0058668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69167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4062"/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customStyle="1" w:styleId="6">
    <w:name w:val="未解決のメンション6"/>
    <w:basedOn w:val="a0"/>
    <w:uiPriority w:val="99"/>
    <w:semiHidden/>
    <w:unhideWhenUsed/>
    <w:rsid w:val="00931686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3A159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A159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3A1593"/>
  </w:style>
  <w:style w:type="paragraph" w:styleId="ae">
    <w:name w:val="annotation subject"/>
    <w:basedOn w:val="ac"/>
    <w:next w:val="ac"/>
    <w:link w:val="af"/>
    <w:uiPriority w:val="99"/>
    <w:semiHidden/>
    <w:unhideWhenUsed/>
    <w:rsid w:val="003A159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A1593"/>
    <w:rPr>
      <w:b/>
      <w:bCs/>
    </w:rPr>
  </w:style>
  <w:style w:type="character" w:customStyle="1" w:styleId="7">
    <w:name w:val="未解決のメンション7"/>
    <w:basedOn w:val="a0"/>
    <w:uiPriority w:val="99"/>
    <w:semiHidden/>
    <w:unhideWhenUsed/>
    <w:rsid w:val="009C47C3"/>
    <w:rPr>
      <w:color w:val="605E5C"/>
      <w:shd w:val="clear" w:color="auto" w:fill="E1DFDD"/>
    </w:rPr>
  </w:style>
  <w:style w:type="character" w:customStyle="1" w:styleId="8">
    <w:name w:val="未解決のメンション8"/>
    <w:basedOn w:val="a0"/>
    <w:uiPriority w:val="99"/>
    <w:semiHidden/>
    <w:unhideWhenUsed/>
    <w:rsid w:val="00A64F08"/>
    <w:rPr>
      <w:color w:val="605E5C"/>
      <w:shd w:val="clear" w:color="auto" w:fill="E1DFDD"/>
    </w:rPr>
  </w:style>
  <w:style w:type="character" w:customStyle="1" w:styleId="9">
    <w:name w:val="未解決のメンション9"/>
    <w:basedOn w:val="a0"/>
    <w:uiPriority w:val="99"/>
    <w:semiHidden/>
    <w:unhideWhenUsed/>
    <w:rsid w:val="00F92DCC"/>
    <w:rPr>
      <w:color w:val="605E5C"/>
      <w:shd w:val="clear" w:color="auto" w:fill="E1DFDD"/>
    </w:rPr>
  </w:style>
  <w:style w:type="character" w:customStyle="1" w:styleId="10">
    <w:name w:val="未解決のメンション10"/>
    <w:basedOn w:val="a0"/>
    <w:uiPriority w:val="99"/>
    <w:semiHidden/>
    <w:unhideWhenUsed/>
    <w:rsid w:val="00C7746D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D81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chart" Target="charts/chart5.xml"/><Relationship Id="rId7" Type="http://schemas.openxmlformats.org/officeDocument/2006/relationships/chart" Target="charts/chart1.xml"/><Relationship Id="rId12" Type="http://schemas.openxmlformats.org/officeDocument/2006/relationships/chart" Target="charts/chart3.xml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image" Target="media/image5.png"/><Relationship Id="rId22" Type="http://schemas.openxmlformats.org/officeDocument/2006/relationships/image" Target="media/image1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&#26575;&#26408;\Desktop\20200610%20&#20302;&#20307;&#28201;&#30274;&#27861;&#65288;&#32113;&#35336;&#35299;&#26512;&#29992;&#65289;(&#12473;&#12486;&#12525;&#12452;&#12489;&#12289;&#12495;&#12531;&#12503;&#30151;&#20363;&#38500;&#22806;)(Scientific%20reports%20revise&#29992;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3:$U$3</c:f>
              <c:numCache>
                <c:formatCode>General</c:formatCode>
                <c:ptCount val="3"/>
                <c:pt idx="0">
                  <c:v>100</c:v>
                </c:pt>
                <c:pt idx="1">
                  <c:v>214.40329218106999</c:v>
                </c:pt>
                <c:pt idx="2">
                  <c:v>-27.2251308900523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0F1-46D8-81AE-4915F7020297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4:$U$4</c:f>
              <c:numCache>
                <c:formatCode>General</c:formatCode>
                <c:ptCount val="3"/>
                <c:pt idx="0">
                  <c:v>100</c:v>
                </c:pt>
                <c:pt idx="1">
                  <c:v>-53.538461538461533</c:v>
                </c:pt>
                <c:pt idx="2">
                  <c:v>35.2649006622516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0F1-46D8-81AE-4915F7020297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5:$U$5</c:f>
              <c:numCache>
                <c:formatCode>General</c:formatCode>
                <c:ptCount val="3"/>
                <c:pt idx="0">
                  <c:v>100</c:v>
                </c:pt>
                <c:pt idx="1">
                  <c:v>9.2964824120603087</c:v>
                </c:pt>
                <c:pt idx="2">
                  <c:v>-5.9770114942528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0F1-46D8-81AE-4915F7020297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6:$U$6</c:f>
              <c:numCache>
                <c:formatCode>General</c:formatCode>
                <c:ptCount val="3"/>
                <c:pt idx="0">
                  <c:v>100</c:v>
                </c:pt>
                <c:pt idx="1">
                  <c:v>6.7567567567567561</c:v>
                </c:pt>
                <c:pt idx="2">
                  <c:v>-14.873417721518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0F1-46D8-81AE-4915F7020297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7:$U$7</c:f>
              <c:numCache>
                <c:formatCode>General</c:formatCode>
                <c:ptCount val="3"/>
                <c:pt idx="0">
                  <c:v>100</c:v>
                </c:pt>
                <c:pt idx="1">
                  <c:v>-52.185089974293057</c:v>
                </c:pt>
                <c:pt idx="2">
                  <c:v>-11.0215053763440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0F1-46D8-81AE-4915F7020297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8:$U$8</c:f>
              <c:numCache>
                <c:formatCode>General</c:formatCode>
                <c:ptCount val="3"/>
                <c:pt idx="0">
                  <c:v>100</c:v>
                </c:pt>
                <c:pt idx="1">
                  <c:v>-61.465721040189123</c:v>
                </c:pt>
                <c:pt idx="2">
                  <c:v>21.4723926380368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0F1-46D8-81AE-4915F7020297}"/>
            </c:ext>
          </c:extLst>
        </c:ser>
        <c:ser>
          <c:idx val="6"/>
          <c:order val="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9:$U$9</c:f>
              <c:numCache>
                <c:formatCode>General</c:formatCode>
                <c:ptCount val="3"/>
                <c:pt idx="0">
                  <c:v>100</c:v>
                </c:pt>
                <c:pt idx="1">
                  <c:v>8.2278481012658222</c:v>
                </c:pt>
                <c:pt idx="2">
                  <c:v>67.2514619883040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0F1-46D8-81AE-4915F7020297}"/>
            </c:ext>
          </c:extLst>
        </c:ser>
        <c:ser>
          <c:idx val="7"/>
          <c:order val="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0:$U$10</c:f>
              <c:numCache>
                <c:formatCode>General</c:formatCode>
                <c:ptCount val="3"/>
                <c:pt idx="0">
                  <c:v>100</c:v>
                </c:pt>
                <c:pt idx="1">
                  <c:v>-52.619589977220961</c:v>
                </c:pt>
                <c:pt idx="2">
                  <c:v>53.8461538461538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0F1-46D8-81AE-4915F7020297}"/>
            </c:ext>
          </c:extLst>
        </c:ser>
        <c:ser>
          <c:idx val="8"/>
          <c:order val="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1:$U$11</c:f>
              <c:numCache>
                <c:formatCode>General</c:formatCode>
                <c:ptCount val="3"/>
                <c:pt idx="0">
                  <c:v>100</c:v>
                </c:pt>
                <c:pt idx="1">
                  <c:v>-47.749510763209393</c:v>
                </c:pt>
                <c:pt idx="2">
                  <c:v>-98.1273408239700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0F1-46D8-81AE-4915F7020297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2:$U$12</c:f>
              <c:numCache>
                <c:formatCode>General</c:formatCode>
                <c:ptCount val="3"/>
                <c:pt idx="0">
                  <c:v>100</c:v>
                </c:pt>
                <c:pt idx="1">
                  <c:v>-90.567823343848588</c:v>
                </c:pt>
                <c:pt idx="2">
                  <c:v>63.5451505016722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0F1-46D8-81AE-4915F7020297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3:$U$13</c:f>
              <c:numCache>
                <c:formatCode>General</c:formatCode>
                <c:ptCount val="3"/>
                <c:pt idx="0">
                  <c:v>100</c:v>
                </c:pt>
                <c:pt idx="1">
                  <c:v>851.78571428571433</c:v>
                </c:pt>
                <c:pt idx="2">
                  <c:v>76.9230769230769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0F1-46D8-81AE-4915F7020297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4:$U$14</c:f>
              <c:numCache>
                <c:formatCode>General</c:formatCode>
                <c:ptCount val="3"/>
                <c:pt idx="0">
                  <c:v>100</c:v>
                </c:pt>
                <c:pt idx="1">
                  <c:v>-32.843137254901961</c:v>
                </c:pt>
                <c:pt idx="2">
                  <c:v>30.5109489051094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0F1-46D8-81AE-4915F7020297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5:$U$15</c:f>
              <c:numCache>
                <c:formatCode>General</c:formatCode>
                <c:ptCount val="3"/>
                <c:pt idx="0">
                  <c:v>100</c:v>
                </c:pt>
                <c:pt idx="1">
                  <c:v>14.159292035398234</c:v>
                </c:pt>
                <c:pt idx="2">
                  <c:v>78.2945736434108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00F1-46D8-81AE-4915F7020297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6:$U$16</c:f>
              <c:numCache>
                <c:formatCode>General</c:formatCode>
                <c:ptCount val="3"/>
                <c:pt idx="0">
                  <c:v>100</c:v>
                </c:pt>
                <c:pt idx="1">
                  <c:v>-54.074074074074076</c:v>
                </c:pt>
                <c:pt idx="2">
                  <c:v>53.2258064516129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00F1-46D8-81AE-4915F7020297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7:$U$17</c:f>
              <c:numCache>
                <c:formatCode>General</c:formatCode>
                <c:ptCount val="3"/>
                <c:pt idx="0">
                  <c:v>100</c:v>
                </c:pt>
                <c:pt idx="1">
                  <c:v>36.888888888888893</c:v>
                </c:pt>
                <c:pt idx="2">
                  <c:v>-7.7922077922077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00F1-46D8-81AE-4915F7020297}"/>
            </c:ext>
          </c:extLst>
        </c:ser>
        <c:ser>
          <c:idx val="15"/>
          <c:order val="1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8:$U$18</c:f>
              <c:numCache>
                <c:formatCode>General</c:formatCode>
                <c:ptCount val="3"/>
                <c:pt idx="0">
                  <c:v>100</c:v>
                </c:pt>
                <c:pt idx="1">
                  <c:v>-31.088082901554404</c:v>
                </c:pt>
                <c:pt idx="2">
                  <c:v>-6.76691729323308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00F1-46D8-81AE-4915F7020297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19:$U$19</c:f>
              <c:numCache>
                <c:formatCode>General</c:formatCode>
                <c:ptCount val="3"/>
                <c:pt idx="0">
                  <c:v>100</c:v>
                </c:pt>
                <c:pt idx="1">
                  <c:v>-59.942363112391938</c:v>
                </c:pt>
                <c:pt idx="2">
                  <c:v>325.899280575539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00F1-46D8-81AE-4915F7020297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20:$U$20</c:f>
              <c:numCache>
                <c:formatCode>General</c:formatCode>
                <c:ptCount val="3"/>
                <c:pt idx="0">
                  <c:v>100</c:v>
                </c:pt>
                <c:pt idx="1">
                  <c:v>600</c:v>
                </c:pt>
                <c:pt idx="2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00F1-46D8-81AE-4915F7020297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21:$U$21</c:f>
              <c:numCache>
                <c:formatCode>General</c:formatCode>
                <c:ptCount val="3"/>
                <c:pt idx="0">
                  <c:v>100</c:v>
                </c:pt>
                <c:pt idx="1">
                  <c:v>-21.875</c:v>
                </c:pt>
                <c:pt idx="2">
                  <c:v>89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00F1-46D8-81AE-4915F7020297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22:$U$22</c:f>
              <c:numCache>
                <c:formatCode>General</c:formatCode>
                <c:ptCount val="3"/>
                <c:pt idx="0">
                  <c:v>100</c:v>
                </c:pt>
                <c:pt idx="1">
                  <c:v>-45.111111111111114</c:v>
                </c:pt>
                <c:pt idx="2">
                  <c:v>-17.6113360323886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00F1-46D8-81AE-4915F7020297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S$2:$U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S$23:$U$23</c:f>
              <c:numCache>
                <c:formatCode>General</c:formatCode>
                <c:ptCount val="3"/>
                <c:pt idx="0">
                  <c:v>100</c:v>
                </c:pt>
                <c:pt idx="1">
                  <c:v>110.41666666666667</c:v>
                </c:pt>
                <c:pt idx="2">
                  <c:v>-9.90099009900990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00F1-46D8-81AE-4915F70202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6216600"/>
        <c:axId val="536217912"/>
      </c:lineChart>
      <c:dateAx>
        <c:axId val="536216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536217912"/>
        <c:crossesAt val="-200"/>
        <c:auto val="0"/>
        <c:lblOffset val="100"/>
        <c:baseTimeUnit val="days"/>
      </c:dateAx>
      <c:valAx>
        <c:axId val="536217912"/>
        <c:scaling>
          <c:orientation val="minMax"/>
        </c:scaling>
        <c:delete val="0"/>
        <c:axPos val="l"/>
        <c:numFmt formatCode="General" sourceLinked="1"/>
        <c:majorTickMark val="out"/>
        <c:minorTickMark val="out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536216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3:$Z$3</c:f>
              <c:numCache>
                <c:formatCode>General</c:formatCode>
                <c:ptCount val="3"/>
                <c:pt idx="0">
                  <c:v>100</c:v>
                </c:pt>
                <c:pt idx="1">
                  <c:v>337.51776409284702</c:v>
                </c:pt>
                <c:pt idx="2">
                  <c:v>-56.6262451277609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CC-4912-8029-E88C6D510329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4:$Z$4</c:f>
              <c:numCache>
                <c:formatCode>General</c:formatCode>
                <c:ptCount val="3"/>
                <c:pt idx="0">
                  <c:v>100</c:v>
                </c:pt>
                <c:pt idx="1">
                  <c:v>1383.0246913580247</c:v>
                </c:pt>
                <c:pt idx="2">
                  <c:v>-71.3839750260145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CC-4912-8029-E88C6D510329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5:$Z$5</c:f>
              <c:numCache>
                <c:formatCode>General</c:formatCode>
                <c:ptCount val="3"/>
                <c:pt idx="0">
                  <c:v>100</c:v>
                </c:pt>
                <c:pt idx="1">
                  <c:v>873.33333333333337</c:v>
                </c:pt>
                <c:pt idx="2">
                  <c:v>24.266144814090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3CC-4912-8029-E88C6D510329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6:$Z$6</c:f>
              <c:numCache>
                <c:formatCode>General</c:formatCode>
                <c:ptCount val="3"/>
                <c:pt idx="0">
                  <c:v>100</c:v>
                </c:pt>
                <c:pt idx="1">
                  <c:v>386.20689655172413</c:v>
                </c:pt>
                <c:pt idx="2">
                  <c:v>-48.2269503546099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3CC-4912-8029-E88C6D510329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7:$Z$7</c:f>
              <c:numCache>
                <c:formatCode>General</c:formatCode>
                <c:ptCount val="3"/>
                <c:pt idx="0">
                  <c:v>100</c:v>
                </c:pt>
                <c:pt idx="1">
                  <c:v>242.534504391468</c:v>
                </c:pt>
                <c:pt idx="2">
                  <c:v>-65.3846153846153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3CC-4912-8029-E88C6D510329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8:$Z$8</c:f>
              <c:numCache>
                <c:formatCode>General</c:formatCode>
                <c:ptCount val="3"/>
                <c:pt idx="0">
                  <c:v>100</c:v>
                </c:pt>
                <c:pt idx="1">
                  <c:v>184.11405295315683</c:v>
                </c:pt>
                <c:pt idx="2">
                  <c:v>-30.3512544802867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3CC-4912-8029-E88C6D510329}"/>
            </c:ext>
          </c:extLst>
        </c:ser>
        <c:ser>
          <c:idx val="6"/>
          <c:order val="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9:$Z$9</c:f>
              <c:numCache>
                <c:formatCode>General</c:formatCode>
                <c:ptCount val="3"/>
                <c:pt idx="0">
                  <c:v>100</c:v>
                </c:pt>
                <c:pt idx="1">
                  <c:v>184.83504512916278</c:v>
                </c:pt>
                <c:pt idx="2">
                  <c:v>-53.9131860026770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3CC-4912-8029-E88C6D510329}"/>
            </c:ext>
          </c:extLst>
        </c:ser>
        <c:ser>
          <c:idx val="7"/>
          <c:order val="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0:$Z$10</c:f>
              <c:numCache>
                <c:formatCode>General</c:formatCode>
                <c:ptCount val="3"/>
                <c:pt idx="0">
                  <c:v>100</c:v>
                </c:pt>
                <c:pt idx="1">
                  <c:v>324.78632478632483</c:v>
                </c:pt>
                <c:pt idx="2">
                  <c:v>-59.1549295774647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3CC-4912-8029-E88C6D510329}"/>
            </c:ext>
          </c:extLst>
        </c:ser>
        <c:ser>
          <c:idx val="8"/>
          <c:order val="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1:$Z$11</c:f>
              <c:numCache>
                <c:formatCode>General</c:formatCode>
                <c:ptCount val="3"/>
                <c:pt idx="0">
                  <c:v>100</c:v>
                </c:pt>
                <c:pt idx="1">
                  <c:v>37.314156431803482</c:v>
                </c:pt>
                <c:pt idx="2">
                  <c:v>-83.1783766819661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3CC-4912-8029-E88C6D510329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2:$Z$12</c:f>
              <c:numCache>
                <c:formatCode>General</c:formatCode>
                <c:ptCount val="3"/>
                <c:pt idx="0">
                  <c:v>100</c:v>
                </c:pt>
                <c:pt idx="1">
                  <c:v>140.06650041562759</c:v>
                </c:pt>
                <c:pt idx="2">
                  <c:v>-53.1613573407202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F3CC-4912-8029-E88C6D510329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3:$Z$13</c:f>
              <c:numCache>
                <c:formatCode>General</c:formatCode>
                <c:ptCount val="3"/>
                <c:pt idx="0">
                  <c:v>100</c:v>
                </c:pt>
                <c:pt idx="1">
                  <c:v>1564.2226148409893</c:v>
                </c:pt>
                <c:pt idx="2">
                  <c:v>-84.9938956420192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3CC-4912-8029-E88C6D510329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4:$Z$14</c:f>
              <c:numCache>
                <c:formatCode>General</c:formatCode>
                <c:ptCount val="3"/>
                <c:pt idx="0">
                  <c:v>100</c:v>
                </c:pt>
                <c:pt idx="1">
                  <c:v>814.57085828343315</c:v>
                </c:pt>
                <c:pt idx="2">
                  <c:v>10.1484068092536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F3CC-4912-8029-E88C6D510329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5:$Z$15</c:f>
              <c:numCache>
                <c:formatCode>General</c:formatCode>
                <c:ptCount val="3"/>
                <c:pt idx="0">
                  <c:v>100</c:v>
                </c:pt>
                <c:pt idx="1">
                  <c:v>-33.566608347913025</c:v>
                </c:pt>
                <c:pt idx="2">
                  <c:v>-59.8570353649360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F3CC-4912-8029-E88C6D510329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6:$Z$16</c:f>
              <c:numCache>
                <c:formatCode>General</c:formatCode>
                <c:ptCount val="3"/>
                <c:pt idx="0">
                  <c:v>100</c:v>
                </c:pt>
                <c:pt idx="1">
                  <c:v>154.94748479823105</c:v>
                </c:pt>
                <c:pt idx="2">
                  <c:v>-60.0173460537727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F3CC-4912-8029-E88C6D510329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7:$Z$17</c:f>
              <c:numCache>
                <c:formatCode>General</c:formatCode>
                <c:ptCount val="3"/>
                <c:pt idx="0">
                  <c:v>100</c:v>
                </c:pt>
                <c:pt idx="1">
                  <c:v>541.70616113744086</c:v>
                </c:pt>
                <c:pt idx="2">
                  <c:v>-77.104874446085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F3CC-4912-8029-E88C6D510329}"/>
            </c:ext>
          </c:extLst>
        </c:ser>
        <c:ser>
          <c:idx val="15"/>
          <c:order val="1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8:$Z$18</c:f>
              <c:numCache>
                <c:formatCode>General</c:formatCode>
                <c:ptCount val="3"/>
                <c:pt idx="0">
                  <c:v>100</c:v>
                </c:pt>
                <c:pt idx="1">
                  <c:v>1374.2857142857142</c:v>
                </c:pt>
                <c:pt idx="2">
                  <c:v>-73.7403100775193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F3CC-4912-8029-E88C6D510329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19:$Z$19</c:f>
              <c:numCache>
                <c:formatCode>General</c:formatCode>
                <c:ptCount val="3"/>
                <c:pt idx="0">
                  <c:v>100</c:v>
                </c:pt>
                <c:pt idx="1">
                  <c:v>151.26903553299493</c:v>
                </c:pt>
                <c:pt idx="2">
                  <c:v>-70.7744107744107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F3CC-4912-8029-E88C6D510329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20:$Z$20</c:f>
              <c:numCache>
                <c:formatCode>General</c:formatCode>
                <c:ptCount val="3"/>
                <c:pt idx="0">
                  <c:v>100</c:v>
                </c:pt>
                <c:pt idx="1">
                  <c:v>92.018779342722979</c:v>
                </c:pt>
                <c:pt idx="2">
                  <c:v>-74.1275839075350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F3CC-4912-8029-E88C6D510329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21:$Z$21</c:f>
              <c:numCache>
                <c:formatCode>General</c:formatCode>
                <c:ptCount val="3"/>
                <c:pt idx="0">
                  <c:v>100</c:v>
                </c:pt>
                <c:pt idx="1">
                  <c:v>2593.1034482758619</c:v>
                </c:pt>
                <c:pt idx="2">
                  <c:v>-30.4737516005121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F3CC-4912-8029-E88C6D510329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22:$Z$22</c:f>
              <c:numCache>
                <c:formatCode>General</c:formatCode>
                <c:ptCount val="3"/>
                <c:pt idx="0">
                  <c:v>100</c:v>
                </c:pt>
                <c:pt idx="1">
                  <c:v>115.60069830185684</c:v>
                </c:pt>
                <c:pt idx="2">
                  <c:v>-82.4365108575635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F3CC-4912-8029-E88C6D510329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ANPとBNPの相関、変化率'!$X$2:$Z$2</c:f>
              <c:strCache>
                <c:ptCount val="3"/>
                <c:pt idx="0">
                  <c:v>pre</c:v>
                </c:pt>
                <c:pt idx="1">
                  <c:v>12hr</c:v>
                </c:pt>
                <c:pt idx="2">
                  <c:v>post</c:v>
                </c:pt>
              </c:strCache>
            </c:strRef>
          </c:cat>
          <c:val>
            <c:numRef>
              <c:f>'ANPとBNPの相関、変化率'!$X$23:$Z$23</c:f>
              <c:numCache>
                <c:formatCode>General</c:formatCode>
                <c:ptCount val="3"/>
                <c:pt idx="0">
                  <c:v>100</c:v>
                </c:pt>
                <c:pt idx="1">
                  <c:v>436.90658499234303</c:v>
                </c:pt>
                <c:pt idx="2">
                  <c:v>-77.3816314888762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F3CC-4912-8029-E88C6D5103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08014944"/>
        <c:axId val="908015272"/>
      </c:lineChart>
      <c:catAx>
        <c:axId val="908014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908015272"/>
        <c:crossesAt val="-500"/>
        <c:auto val="1"/>
        <c:lblAlgn val="ctr"/>
        <c:lblOffset val="100"/>
        <c:noMultiLvlLbl val="0"/>
      </c:catAx>
      <c:valAx>
        <c:axId val="908015272"/>
        <c:scaling>
          <c:orientation val="minMax"/>
        </c:scaling>
        <c:delete val="0"/>
        <c:axPos val="l"/>
        <c:numFmt formatCode="General" sourceLinked="1"/>
        <c:majorTickMark val="out"/>
        <c:minorTickMark val="out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908014944"/>
        <c:crossesAt val="0"/>
        <c:crossBetween val="between"/>
        <c:majorUnit val="5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ANPとBNP!$O$2</c:f>
              <c:strCache>
                <c:ptCount val="1"/>
                <c:pt idx="0">
                  <c:v>BN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ANPとBNP!$N$3:$N$65</c:f>
              <c:numCache>
                <c:formatCode>General</c:formatCode>
                <c:ptCount val="63"/>
                <c:pt idx="0">
                  <c:v>24.3</c:v>
                </c:pt>
                <c:pt idx="1">
                  <c:v>130</c:v>
                </c:pt>
                <c:pt idx="2">
                  <c:v>39.799999999999997</c:v>
                </c:pt>
                <c:pt idx="3">
                  <c:v>29.6</c:v>
                </c:pt>
                <c:pt idx="4">
                  <c:v>77.8</c:v>
                </c:pt>
                <c:pt idx="5">
                  <c:v>423</c:v>
                </c:pt>
                <c:pt idx="6">
                  <c:v>158</c:v>
                </c:pt>
                <c:pt idx="7">
                  <c:v>43.9</c:v>
                </c:pt>
                <c:pt idx="8">
                  <c:v>511</c:v>
                </c:pt>
                <c:pt idx="9">
                  <c:v>634</c:v>
                </c:pt>
                <c:pt idx="10">
                  <c:v>5.6</c:v>
                </c:pt>
                <c:pt idx="11">
                  <c:v>102</c:v>
                </c:pt>
                <c:pt idx="12">
                  <c:v>79.099999999999994</c:v>
                </c:pt>
                <c:pt idx="13">
                  <c:v>270</c:v>
                </c:pt>
                <c:pt idx="14">
                  <c:v>22.5</c:v>
                </c:pt>
                <c:pt idx="15">
                  <c:v>19.3</c:v>
                </c:pt>
                <c:pt idx="16">
                  <c:v>34.700000000000003</c:v>
                </c:pt>
                <c:pt idx="17">
                  <c:v>5</c:v>
                </c:pt>
                <c:pt idx="18">
                  <c:v>16</c:v>
                </c:pt>
                <c:pt idx="19">
                  <c:v>180</c:v>
                </c:pt>
                <c:pt idx="20">
                  <c:v>9.6</c:v>
                </c:pt>
                <c:pt idx="21">
                  <c:v>76.400000000000006</c:v>
                </c:pt>
                <c:pt idx="22">
                  <c:v>60.4</c:v>
                </c:pt>
                <c:pt idx="23">
                  <c:v>43.5</c:v>
                </c:pt>
                <c:pt idx="24">
                  <c:v>31.6</c:v>
                </c:pt>
                <c:pt idx="25">
                  <c:v>37.200000000000003</c:v>
                </c:pt>
                <c:pt idx="26">
                  <c:v>163</c:v>
                </c:pt>
                <c:pt idx="27">
                  <c:v>171</c:v>
                </c:pt>
                <c:pt idx="28">
                  <c:v>20.8</c:v>
                </c:pt>
                <c:pt idx="29">
                  <c:v>267</c:v>
                </c:pt>
                <c:pt idx="30">
                  <c:v>59.8</c:v>
                </c:pt>
                <c:pt idx="31">
                  <c:v>53.3</c:v>
                </c:pt>
                <c:pt idx="32">
                  <c:v>68.5</c:v>
                </c:pt>
                <c:pt idx="33">
                  <c:v>90.3</c:v>
                </c:pt>
                <c:pt idx="34">
                  <c:v>124</c:v>
                </c:pt>
                <c:pt idx="35">
                  <c:v>30.8</c:v>
                </c:pt>
                <c:pt idx="36">
                  <c:v>13.3</c:v>
                </c:pt>
                <c:pt idx="37">
                  <c:v>13.9</c:v>
                </c:pt>
                <c:pt idx="38">
                  <c:v>35</c:v>
                </c:pt>
                <c:pt idx="39">
                  <c:v>12.5</c:v>
                </c:pt>
                <c:pt idx="40">
                  <c:v>98.8</c:v>
                </c:pt>
                <c:pt idx="41">
                  <c:v>20.2</c:v>
                </c:pt>
                <c:pt idx="42">
                  <c:v>55.6</c:v>
                </c:pt>
                <c:pt idx="43">
                  <c:v>81.7</c:v>
                </c:pt>
                <c:pt idx="44">
                  <c:v>40.9</c:v>
                </c:pt>
                <c:pt idx="45">
                  <c:v>26.9</c:v>
                </c:pt>
                <c:pt idx="46">
                  <c:v>33.1</c:v>
                </c:pt>
                <c:pt idx="47">
                  <c:v>198</c:v>
                </c:pt>
                <c:pt idx="48">
                  <c:v>286</c:v>
                </c:pt>
                <c:pt idx="49">
                  <c:v>32</c:v>
                </c:pt>
                <c:pt idx="50" formatCode="0.0">
                  <c:v>5</c:v>
                </c:pt>
                <c:pt idx="51" formatCode="0.0">
                  <c:v>97.8</c:v>
                </c:pt>
                <c:pt idx="52" formatCode="0.0">
                  <c:v>94.3</c:v>
                </c:pt>
                <c:pt idx="53" formatCode="0.0">
                  <c:v>89.4</c:v>
                </c:pt>
                <c:pt idx="54" formatCode="0.0">
                  <c:v>161</c:v>
                </c:pt>
                <c:pt idx="55" formatCode="0.0">
                  <c:v>190</c:v>
                </c:pt>
                <c:pt idx="56" formatCode="0.0">
                  <c:v>28.4</c:v>
                </c:pt>
                <c:pt idx="57" formatCode="0.0">
                  <c:v>12.4</c:v>
                </c:pt>
                <c:pt idx="58" formatCode="0.0">
                  <c:v>59.2</c:v>
                </c:pt>
                <c:pt idx="59" formatCode="0.0">
                  <c:v>52.5</c:v>
                </c:pt>
                <c:pt idx="60" formatCode="0.0">
                  <c:v>23.7</c:v>
                </c:pt>
                <c:pt idx="61" formatCode="0.0">
                  <c:v>81.400000000000006</c:v>
                </c:pt>
                <c:pt idx="62" formatCode="0.0">
                  <c:v>18.2</c:v>
                </c:pt>
              </c:numCache>
            </c:numRef>
          </c:xVal>
          <c:yVal>
            <c:numRef>
              <c:f>ANPとBNP!$O$3:$O$65</c:f>
              <c:numCache>
                <c:formatCode>General</c:formatCode>
                <c:ptCount val="63"/>
                <c:pt idx="0">
                  <c:v>422.2</c:v>
                </c:pt>
                <c:pt idx="1">
                  <c:v>32.4</c:v>
                </c:pt>
                <c:pt idx="2">
                  <c:v>10.5</c:v>
                </c:pt>
                <c:pt idx="3">
                  <c:v>5.8</c:v>
                </c:pt>
                <c:pt idx="4">
                  <c:v>79.7</c:v>
                </c:pt>
                <c:pt idx="5">
                  <c:v>245.5</c:v>
                </c:pt>
                <c:pt idx="6">
                  <c:v>1285.2</c:v>
                </c:pt>
                <c:pt idx="7">
                  <c:v>11.7</c:v>
                </c:pt>
                <c:pt idx="8">
                  <c:v>1856.4</c:v>
                </c:pt>
                <c:pt idx="9">
                  <c:v>1203</c:v>
                </c:pt>
                <c:pt idx="10">
                  <c:v>113.2</c:v>
                </c:pt>
                <c:pt idx="11">
                  <c:v>50.1</c:v>
                </c:pt>
                <c:pt idx="12">
                  <c:v>400.1</c:v>
                </c:pt>
                <c:pt idx="13">
                  <c:v>361.8</c:v>
                </c:pt>
                <c:pt idx="14">
                  <c:v>21.1</c:v>
                </c:pt>
                <c:pt idx="15">
                  <c:v>14</c:v>
                </c:pt>
                <c:pt idx="16">
                  <c:v>59.1</c:v>
                </c:pt>
                <c:pt idx="17">
                  <c:v>234.3</c:v>
                </c:pt>
                <c:pt idx="18">
                  <c:v>5.8</c:v>
                </c:pt>
                <c:pt idx="19">
                  <c:v>630.1</c:v>
                </c:pt>
                <c:pt idx="20">
                  <c:v>65.3</c:v>
                </c:pt>
                <c:pt idx="21">
                  <c:v>1847.2</c:v>
                </c:pt>
                <c:pt idx="22">
                  <c:v>480.5</c:v>
                </c:pt>
                <c:pt idx="23">
                  <c:v>102.2</c:v>
                </c:pt>
                <c:pt idx="24">
                  <c:v>28.2</c:v>
                </c:pt>
                <c:pt idx="25">
                  <c:v>273</c:v>
                </c:pt>
                <c:pt idx="26">
                  <c:v>697.5</c:v>
                </c:pt>
                <c:pt idx="27">
                  <c:v>3660.7</c:v>
                </c:pt>
                <c:pt idx="28">
                  <c:v>49.7</c:v>
                </c:pt>
                <c:pt idx="29">
                  <c:v>2549.1</c:v>
                </c:pt>
                <c:pt idx="30">
                  <c:v>2888</c:v>
                </c:pt>
                <c:pt idx="31">
                  <c:v>1883.9</c:v>
                </c:pt>
                <c:pt idx="32">
                  <c:v>458.2</c:v>
                </c:pt>
                <c:pt idx="33">
                  <c:v>265.8</c:v>
                </c:pt>
                <c:pt idx="34">
                  <c:v>922.4</c:v>
                </c:pt>
                <c:pt idx="35">
                  <c:v>135.4</c:v>
                </c:pt>
                <c:pt idx="36">
                  <c:v>206.4</c:v>
                </c:pt>
                <c:pt idx="37">
                  <c:v>148.5</c:v>
                </c:pt>
                <c:pt idx="38">
                  <c:v>449.9</c:v>
                </c:pt>
                <c:pt idx="39">
                  <c:v>156.19999999999999</c:v>
                </c:pt>
                <c:pt idx="40">
                  <c:v>1358.5</c:v>
                </c:pt>
                <c:pt idx="41">
                  <c:v>350.6</c:v>
                </c:pt>
                <c:pt idx="42">
                  <c:v>801.2</c:v>
                </c:pt>
                <c:pt idx="43">
                  <c:v>137.5</c:v>
                </c:pt>
                <c:pt idx="44">
                  <c:v>127</c:v>
                </c:pt>
                <c:pt idx="45">
                  <c:v>14.6</c:v>
                </c:pt>
                <c:pt idx="46">
                  <c:v>94.5</c:v>
                </c:pt>
                <c:pt idx="47">
                  <c:v>485.8</c:v>
                </c:pt>
                <c:pt idx="48">
                  <c:v>1687.1</c:v>
                </c:pt>
                <c:pt idx="49">
                  <c:v>20.3</c:v>
                </c:pt>
                <c:pt idx="50">
                  <c:v>428.8</c:v>
                </c:pt>
                <c:pt idx="51">
                  <c:v>1352.7</c:v>
                </c:pt>
                <c:pt idx="52">
                  <c:v>282.7</c:v>
                </c:pt>
                <c:pt idx="53">
                  <c:v>504.7</c:v>
                </c:pt>
                <c:pt idx="54">
                  <c:v>106.7</c:v>
                </c:pt>
                <c:pt idx="55">
                  <c:v>368.8</c:v>
                </c:pt>
                <c:pt idx="56">
                  <c:v>31</c:v>
                </c:pt>
                <c:pt idx="57">
                  <c:v>54.2</c:v>
                </c:pt>
                <c:pt idx="58">
                  <c:v>43.4</c:v>
                </c:pt>
                <c:pt idx="59">
                  <c:v>116.4</c:v>
                </c:pt>
                <c:pt idx="60">
                  <c:v>108.6</c:v>
                </c:pt>
                <c:pt idx="61">
                  <c:v>238.6</c:v>
                </c:pt>
                <c:pt idx="62">
                  <c:v>79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3FA-46A0-BFDA-E9ABFD62FF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095360"/>
        <c:axId val="351081760"/>
      </c:scatterChart>
      <c:valAx>
        <c:axId val="351095360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351081760"/>
        <c:crosses val="autoZero"/>
        <c:crossBetween val="midCat"/>
      </c:valAx>
      <c:valAx>
        <c:axId val="35108176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3510953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BMI,BSAとΔBNP'!$U$1</c:f>
              <c:strCache>
                <c:ptCount val="1"/>
                <c:pt idx="0">
                  <c:v>12hrΔBN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og"/>
            <c:dispRSqr val="0"/>
            <c:dispEq val="0"/>
          </c:trendline>
          <c:xVal>
            <c:numRef>
              <c:f>'BMI,BSAとΔBNP'!$T$2:$T$22</c:f>
              <c:numCache>
                <c:formatCode>General</c:formatCode>
                <c:ptCount val="21"/>
                <c:pt idx="0">
                  <c:v>22.629757785467131</c:v>
                </c:pt>
                <c:pt idx="1">
                  <c:v>21.007667798746546</c:v>
                </c:pt>
                <c:pt idx="2">
                  <c:v>23.437499999999996</c:v>
                </c:pt>
                <c:pt idx="3">
                  <c:v>28.405504355510669</c:v>
                </c:pt>
                <c:pt idx="4">
                  <c:v>20.338326446280991</c:v>
                </c:pt>
                <c:pt idx="5">
                  <c:v>19.20438957475994</c:v>
                </c:pt>
                <c:pt idx="6">
                  <c:v>21.146319909102385</c:v>
                </c:pt>
                <c:pt idx="7">
                  <c:v>24.221453287197235</c:v>
                </c:pt>
                <c:pt idx="8">
                  <c:v>38.062283737024224</c:v>
                </c:pt>
                <c:pt idx="10">
                  <c:v>21.484374999999996</c:v>
                </c:pt>
                <c:pt idx="11">
                  <c:v>20.820939916716245</c:v>
                </c:pt>
                <c:pt idx="12">
                  <c:v>22.309356408869661</c:v>
                </c:pt>
                <c:pt idx="13">
                  <c:v>24.243918474687703</c:v>
                </c:pt>
                <c:pt idx="14">
                  <c:v>36.264033023417305</c:v>
                </c:pt>
                <c:pt idx="15">
                  <c:v>20.549886621315196</c:v>
                </c:pt>
                <c:pt idx="16">
                  <c:v>26.446280991735541</c:v>
                </c:pt>
                <c:pt idx="17">
                  <c:v>18.974531961544947</c:v>
                </c:pt>
                <c:pt idx="18">
                  <c:v>23.120623596247853</c:v>
                </c:pt>
                <c:pt idx="19">
                  <c:v>23.976631912045114</c:v>
                </c:pt>
                <c:pt idx="20">
                  <c:v>21.79930795847751</c:v>
                </c:pt>
              </c:numCache>
            </c:numRef>
          </c:xVal>
          <c:yVal>
            <c:numRef>
              <c:f>'BMI,BSAとΔBNP'!$U$2:$U$22</c:f>
              <c:numCache>
                <c:formatCode>General</c:formatCode>
                <c:ptCount val="21"/>
                <c:pt idx="0">
                  <c:v>337.51776409284702</c:v>
                </c:pt>
                <c:pt idx="1">
                  <c:v>1383.0246913580247</c:v>
                </c:pt>
                <c:pt idx="2">
                  <c:v>873.33333333333337</c:v>
                </c:pt>
                <c:pt idx="3">
                  <c:v>386.20689655172413</c:v>
                </c:pt>
                <c:pt idx="4">
                  <c:v>242.534504391468</c:v>
                </c:pt>
                <c:pt idx="5">
                  <c:v>184.11405295315683</c:v>
                </c:pt>
                <c:pt idx="6">
                  <c:v>184.83504512916278</c:v>
                </c:pt>
                <c:pt idx="7">
                  <c:v>324.78632478632483</c:v>
                </c:pt>
                <c:pt idx="8">
                  <c:v>37.314156431803482</c:v>
                </c:pt>
                <c:pt idx="9">
                  <c:v>140.06650041562759</c:v>
                </c:pt>
                <c:pt idx="10">
                  <c:v>1564.2226148409893</c:v>
                </c:pt>
                <c:pt idx="11">
                  <c:v>814.57085828343315</c:v>
                </c:pt>
                <c:pt idx="12">
                  <c:v>-33.566608347913025</c:v>
                </c:pt>
                <c:pt idx="13">
                  <c:v>154.94748479823105</c:v>
                </c:pt>
                <c:pt idx="14">
                  <c:v>541.70616113744086</c:v>
                </c:pt>
                <c:pt idx="15">
                  <c:v>1374.2857142857142</c:v>
                </c:pt>
                <c:pt idx="16">
                  <c:v>151.26903553299493</c:v>
                </c:pt>
                <c:pt idx="17">
                  <c:v>92.018779342722979</c:v>
                </c:pt>
                <c:pt idx="18">
                  <c:v>2593.1034482758619</c:v>
                </c:pt>
                <c:pt idx="19">
                  <c:v>115.60069830185684</c:v>
                </c:pt>
                <c:pt idx="20">
                  <c:v>436.906584992343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8D-421F-937C-20BF8A96E5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5099120"/>
        <c:axId val="705099776"/>
      </c:scatterChart>
      <c:valAx>
        <c:axId val="705099120"/>
        <c:scaling>
          <c:orientation val="minMax"/>
          <c:min val="15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ja-JP"/>
          </a:p>
        </c:txPr>
        <c:crossAx val="705099776"/>
        <c:crossesAt val="-500"/>
        <c:crossBetween val="midCat"/>
      </c:valAx>
      <c:valAx>
        <c:axId val="7050997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ja-JP"/>
          </a:p>
        </c:txPr>
        <c:crossAx val="705099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BMI,BSAとΔBNP'!$X$1</c:f>
              <c:strCache>
                <c:ptCount val="1"/>
                <c:pt idx="0">
                  <c:v>12hrΔBN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og"/>
            <c:dispRSqr val="0"/>
            <c:dispEq val="0"/>
          </c:trendline>
          <c:xVal>
            <c:numRef>
              <c:f>'BMI,BSAとΔBNP'!$W$2:$W$22</c:f>
              <c:numCache>
                <c:formatCode>General</c:formatCode>
                <c:ptCount val="21"/>
                <c:pt idx="0">
                  <c:v>1.7581759485003221</c:v>
                </c:pt>
                <c:pt idx="1">
                  <c:v>1.6877124958126375</c:v>
                </c:pt>
                <c:pt idx="2">
                  <c:v>1.6220625314357542</c:v>
                </c:pt>
                <c:pt idx="3">
                  <c:v>2.0819672413974577</c:v>
                </c:pt>
                <c:pt idx="4">
                  <c:v>1.7745275298640579</c:v>
                </c:pt>
                <c:pt idx="5">
                  <c:v>1.5198393590978425</c:v>
                </c:pt>
                <c:pt idx="6">
                  <c:v>1.8365494079196067</c:v>
                </c:pt>
                <c:pt idx="7">
                  <c:v>1.8097078017532484</c:v>
                </c:pt>
                <c:pt idx="8">
                  <c:v>2.1929750106995418</c:v>
                </c:pt>
                <c:pt idx="10">
                  <c:v>1.5631744723391143</c:v>
                </c:pt>
                <c:pt idx="11">
                  <c:v>1.6036442262405808</c:v>
                </c:pt>
                <c:pt idx="12">
                  <c:v>1.7800435193332522</c:v>
                </c:pt>
                <c:pt idx="13">
                  <c:v>1.5812253286443314</c:v>
                </c:pt>
                <c:pt idx="14">
                  <c:v>1.9719432918453519</c:v>
                </c:pt>
                <c:pt idx="15">
                  <c:v>1.6564275691490746</c:v>
                </c:pt>
                <c:pt idx="16">
                  <c:v>1.7922908770765817</c:v>
                </c:pt>
                <c:pt idx="17">
                  <c:v>1.3961566994354777</c:v>
                </c:pt>
                <c:pt idx="18">
                  <c:v>1.8404803950659019</c:v>
                </c:pt>
                <c:pt idx="19">
                  <c:v>1.5897112624058096</c:v>
                </c:pt>
                <c:pt idx="20">
                  <c:v>1.7304598416217707</c:v>
                </c:pt>
              </c:numCache>
            </c:numRef>
          </c:xVal>
          <c:yVal>
            <c:numRef>
              <c:f>'BMI,BSAとΔBNP'!$X$2:$X$22</c:f>
              <c:numCache>
                <c:formatCode>General</c:formatCode>
                <c:ptCount val="21"/>
                <c:pt idx="0">
                  <c:v>337.51776409284702</c:v>
                </c:pt>
                <c:pt idx="1">
                  <c:v>1383.0246913580247</c:v>
                </c:pt>
                <c:pt idx="2">
                  <c:v>873.33333333333337</c:v>
                </c:pt>
                <c:pt idx="3">
                  <c:v>386.20689655172413</c:v>
                </c:pt>
                <c:pt idx="4">
                  <c:v>242.534504391468</c:v>
                </c:pt>
                <c:pt idx="5">
                  <c:v>184.11405295315683</c:v>
                </c:pt>
                <c:pt idx="6">
                  <c:v>184.83504512916278</c:v>
                </c:pt>
                <c:pt idx="7">
                  <c:v>324.78632478632483</c:v>
                </c:pt>
                <c:pt idx="8">
                  <c:v>37.314156431803482</c:v>
                </c:pt>
                <c:pt idx="9">
                  <c:v>140.06650041562759</c:v>
                </c:pt>
                <c:pt idx="10">
                  <c:v>1564.2226148409893</c:v>
                </c:pt>
                <c:pt idx="11">
                  <c:v>814.57085828343315</c:v>
                </c:pt>
                <c:pt idx="12">
                  <c:v>-33.566608347913025</c:v>
                </c:pt>
                <c:pt idx="13">
                  <c:v>154.94748479823105</c:v>
                </c:pt>
                <c:pt idx="14">
                  <c:v>541.70616113744086</c:v>
                </c:pt>
                <c:pt idx="15">
                  <c:v>1374.2857142857142</c:v>
                </c:pt>
                <c:pt idx="16">
                  <c:v>151.26903553299493</c:v>
                </c:pt>
                <c:pt idx="17">
                  <c:v>92.018779342722979</c:v>
                </c:pt>
                <c:pt idx="18">
                  <c:v>2593.1034482758619</c:v>
                </c:pt>
                <c:pt idx="19">
                  <c:v>115.60069830185684</c:v>
                </c:pt>
                <c:pt idx="20">
                  <c:v>436.906584992343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1F8-4686-9B0E-C958C5DD9C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6588480"/>
        <c:axId val="696596352"/>
      </c:scatterChart>
      <c:valAx>
        <c:axId val="696588480"/>
        <c:scaling>
          <c:orientation val="minMax"/>
          <c:min val="1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ja-JP"/>
          </a:p>
        </c:txPr>
        <c:crossAx val="696596352"/>
        <c:crossesAt val="-500"/>
        <c:crossBetween val="midCat"/>
      </c:valAx>
      <c:valAx>
        <c:axId val="69659635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ja-JP"/>
          </a:p>
        </c:txPr>
        <c:crossAx val="6965884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テーマ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D7334-0404-424D-8838-1C834F244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柏木</dc:creator>
  <cp:lastModifiedBy>柏木</cp:lastModifiedBy>
  <cp:revision>2</cp:revision>
  <cp:lastPrinted>2020-06-18T12:54:00Z</cp:lastPrinted>
  <dcterms:created xsi:type="dcterms:W3CDTF">2020-07-08T21:36:00Z</dcterms:created>
  <dcterms:modified xsi:type="dcterms:W3CDTF">2020-07-08T21:36:00Z</dcterms:modified>
</cp:coreProperties>
</file>